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15042" w14:textId="77777777" w:rsidR="00300A74" w:rsidRDefault="00300A74">
      <w:pPr>
        <w:rPr>
          <w:b/>
          <w:bCs/>
        </w:rPr>
      </w:pPr>
    </w:p>
    <w:p w14:paraId="76D8CD3C" w14:textId="78C9B208" w:rsidR="00EA5D9B" w:rsidRPr="00CB0E43" w:rsidRDefault="006D31A3" w:rsidP="00CB0E43">
      <w:pPr>
        <w:rPr>
          <w:rFonts w:cstheme="minorHAnsi"/>
          <w:b/>
          <w:bCs/>
        </w:rPr>
      </w:pPr>
      <w:r w:rsidRPr="00390F07">
        <w:rPr>
          <w:rFonts w:cstheme="minorHAnsi"/>
          <w:b/>
          <w:bCs/>
        </w:rPr>
        <w:t>Cataract Surgery Outcomes in Pseudoexfoliation Syndrome: A Multicenter Study</w:t>
      </w:r>
      <w:r w:rsidR="00494D7F" w:rsidRPr="00390F07">
        <w:rPr>
          <w:rFonts w:cstheme="minorHAnsi"/>
          <w:b/>
          <w:bCs/>
        </w:rPr>
        <w:t xml:space="preserve"> Database Study</w:t>
      </w:r>
    </w:p>
    <w:p w14:paraId="672F1ED6" w14:textId="22507FF5" w:rsidR="00404A3A" w:rsidRDefault="003A2C6D" w:rsidP="00744B2C">
      <w:r>
        <w:rPr>
          <w:b/>
          <w:bCs/>
        </w:rPr>
        <w:t xml:space="preserve">Supplemental </w:t>
      </w:r>
      <w:r w:rsidR="00404A3A" w:rsidRPr="00354A1F">
        <w:rPr>
          <w:b/>
          <w:bCs/>
        </w:rPr>
        <w:t xml:space="preserve">Table </w:t>
      </w:r>
      <w:r>
        <w:rPr>
          <w:b/>
          <w:bCs/>
        </w:rPr>
        <w:t>1</w:t>
      </w:r>
      <w:r w:rsidR="00404A3A">
        <w:t xml:space="preserve">. </w:t>
      </w:r>
      <w:r w:rsidR="00A778AC">
        <w:t xml:space="preserve">The incidence and risk of </w:t>
      </w:r>
      <w:r w:rsidR="008D60F9">
        <w:t>i</w:t>
      </w:r>
      <w:r w:rsidR="00CB7A56">
        <w:t xml:space="preserve">ntraoperative </w:t>
      </w:r>
      <w:r w:rsidR="00BA7FB7">
        <w:t xml:space="preserve">findings and </w:t>
      </w:r>
      <w:r w:rsidR="008039F1">
        <w:t xml:space="preserve">complications </w:t>
      </w:r>
      <w:r w:rsidR="00A778AC">
        <w:t xml:space="preserve">in eyes with and without </w:t>
      </w:r>
      <w:r w:rsidR="008D60F9">
        <w:t>pseudoexfoliation</w:t>
      </w:r>
    </w:p>
    <w:tbl>
      <w:tblPr>
        <w:tblStyle w:val="TableGrid"/>
        <w:tblW w:w="12726" w:type="dxa"/>
        <w:tblLook w:val="04A0" w:firstRow="1" w:lastRow="0" w:firstColumn="1" w:lastColumn="0" w:noHBand="0" w:noVBand="1"/>
      </w:tblPr>
      <w:tblGrid>
        <w:gridCol w:w="1762"/>
        <w:gridCol w:w="1407"/>
        <w:gridCol w:w="236"/>
        <w:gridCol w:w="1408"/>
        <w:gridCol w:w="236"/>
        <w:gridCol w:w="1408"/>
        <w:gridCol w:w="236"/>
        <w:gridCol w:w="1408"/>
        <w:gridCol w:w="1429"/>
        <w:gridCol w:w="236"/>
        <w:gridCol w:w="1408"/>
        <w:gridCol w:w="1552"/>
      </w:tblGrid>
      <w:tr w:rsidR="00086E06" w:rsidRPr="00122897" w14:paraId="1CBEE708" w14:textId="0E37225B" w:rsidTr="00E830FB">
        <w:trPr>
          <w:trHeight w:val="567"/>
        </w:trPr>
        <w:tc>
          <w:tcPr>
            <w:tcW w:w="1762" w:type="dxa"/>
            <w:vAlign w:val="center"/>
          </w:tcPr>
          <w:p w14:paraId="6304C8BA" w14:textId="77777777" w:rsidR="00086E06" w:rsidRPr="00E830FB" w:rsidRDefault="00086E06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 xml:space="preserve">Variable </w:t>
            </w:r>
          </w:p>
        </w:tc>
        <w:tc>
          <w:tcPr>
            <w:tcW w:w="1407" w:type="dxa"/>
            <w:vAlign w:val="center"/>
          </w:tcPr>
          <w:p w14:paraId="4995860D" w14:textId="79217E99" w:rsidR="00086E06" w:rsidRPr="00122897" w:rsidRDefault="00086E06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Overall (%)</w:t>
            </w:r>
          </w:p>
        </w:tc>
        <w:tc>
          <w:tcPr>
            <w:tcW w:w="236" w:type="dxa"/>
            <w:vAlign w:val="center"/>
          </w:tcPr>
          <w:p w14:paraId="292928E9" w14:textId="77777777" w:rsidR="00086E06" w:rsidRPr="00122897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08" w:type="dxa"/>
            <w:vAlign w:val="center"/>
          </w:tcPr>
          <w:p w14:paraId="08446B94" w14:textId="0840632B" w:rsidR="00086E06" w:rsidRPr="00122897" w:rsidRDefault="00086E06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-ve PEX -ve copath</w:t>
            </w:r>
          </w:p>
        </w:tc>
        <w:tc>
          <w:tcPr>
            <w:tcW w:w="236" w:type="dxa"/>
            <w:vAlign w:val="center"/>
          </w:tcPr>
          <w:p w14:paraId="771B1FE4" w14:textId="77777777" w:rsidR="00086E06" w:rsidRPr="00122897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08" w:type="dxa"/>
            <w:vAlign w:val="center"/>
          </w:tcPr>
          <w:p w14:paraId="43DFD1D9" w14:textId="684340D5" w:rsidR="00086E06" w:rsidRPr="00122897" w:rsidRDefault="00086E06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-ve PEX +ve copath</w:t>
            </w:r>
          </w:p>
        </w:tc>
        <w:tc>
          <w:tcPr>
            <w:tcW w:w="236" w:type="dxa"/>
            <w:vAlign w:val="center"/>
          </w:tcPr>
          <w:p w14:paraId="19ECF645" w14:textId="77777777" w:rsidR="00086E06" w:rsidRPr="00122897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2837" w:type="dxa"/>
            <w:gridSpan w:val="2"/>
            <w:vAlign w:val="center"/>
          </w:tcPr>
          <w:p w14:paraId="66617879" w14:textId="4E2DF7D9" w:rsidR="00086E06" w:rsidRPr="00122897" w:rsidRDefault="00086E06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+ve PEX -ve copath (%)</w:t>
            </w:r>
          </w:p>
        </w:tc>
        <w:tc>
          <w:tcPr>
            <w:tcW w:w="236" w:type="dxa"/>
            <w:vAlign w:val="center"/>
          </w:tcPr>
          <w:p w14:paraId="190032EE" w14:textId="77777777" w:rsidR="00086E06" w:rsidRPr="00122897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2960" w:type="dxa"/>
            <w:gridSpan w:val="2"/>
            <w:vAlign w:val="center"/>
          </w:tcPr>
          <w:p w14:paraId="742DBFD1" w14:textId="4642CE75" w:rsidR="00086E06" w:rsidRPr="00122897" w:rsidRDefault="00086E06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+ve PEX +ve copath</w:t>
            </w:r>
          </w:p>
        </w:tc>
      </w:tr>
      <w:tr w:rsidR="00490B1B" w:rsidRPr="00122897" w14:paraId="6D501899" w14:textId="77777777" w:rsidTr="00E830FB">
        <w:trPr>
          <w:trHeight w:val="567"/>
        </w:trPr>
        <w:tc>
          <w:tcPr>
            <w:tcW w:w="1762" w:type="dxa"/>
          </w:tcPr>
          <w:p w14:paraId="38E0A5A6" w14:textId="77777777" w:rsidR="00490B1B" w:rsidRPr="00E830FB" w:rsidRDefault="00490B1B" w:rsidP="00490B1B">
            <w:pPr>
              <w:rPr>
                <w:b/>
                <w:bCs/>
              </w:rPr>
            </w:pPr>
          </w:p>
        </w:tc>
        <w:tc>
          <w:tcPr>
            <w:tcW w:w="1407" w:type="dxa"/>
            <w:vAlign w:val="bottom"/>
          </w:tcPr>
          <w:p w14:paraId="1D3FB4BD" w14:textId="3EED3AE9" w:rsidR="00490B1B" w:rsidRPr="00122897" w:rsidRDefault="00490B1B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36" w:type="dxa"/>
            <w:vAlign w:val="bottom"/>
          </w:tcPr>
          <w:p w14:paraId="1A422A35" w14:textId="77777777" w:rsidR="00490B1B" w:rsidRDefault="00490B1B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08" w:type="dxa"/>
            <w:vAlign w:val="bottom"/>
          </w:tcPr>
          <w:p w14:paraId="30056B90" w14:textId="4A82E2C3" w:rsidR="00490B1B" w:rsidRPr="00122897" w:rsidRDefault="00490B1B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36" w:type="dxa"/>
            <w:vAlign w:val="bottom"/>
          </w:tcPr>
          <w:p w14:paraId="53B56C8F" w14:textId="77777777" w:rsidR="00490B1B" w:rsidRDefault="00490B1B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08" w:type="dxa"/>
            <w:vAlign w:val="bottom"/>
          </w:tcPr>
          <w:p w14:paraId="5AFC2FEE" w14:textId="49155D9F" w:rsidR="00490B1B" w:rsidRPr="00122897" w:rsidRDefault="00490B1B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36" w:type="dxa"/>
            <w:vAlign w:val="bottom"/>
          </w:tcPr>
          <w:p w14:paraId="78C48873" w14:textId="77777777" w:rsidR="00490B1B" w:rsidRDefault="00490B1B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08" w:type="dxa"/>
            <w:vAlign w:val="bottom"/>
          </w:tcPr>
          <w:p w14:paraId="17C79548" w14:textId="1FFAEF8C" w:rsidR="00490B1B" w:rsidRPr="00122897" w:rsidRDefault="00490B1B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429" w:type="dxa"/>
            <w:vAlign w:val="bottom"/>
          </w:tcPr>
          <w:p w14:paraId="6D02ACD5" w14:textId="2DE3E9AB" w:rsidR="00490B1B" w:rsidRPr="00122897" w:rsidRDefault="00490B1B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RR (95% CI)</w:t>
            </w:r>
            <w:r w:rsidRPr="00122897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36" w:type="dxa"/>
            <w:vAlign w:val="bottom"/>
          </w:tcPr>
          <w:p w14:paraId="65226F82" w14:textId="77777777" w:rsidR="00490B1B" w:rsidRPr="00122897" w:rsidRDefault="00490B1B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08" w:type="dxa"/>
            <w:vAlign w:val="bottom"/>
          </w:tcPr>
          <w:p w14:paraId="5EB69A22" w14:textId="78340B38" w:rsidR="00490B1B" w:rsidRPr="00122897" w:rsidRDefault="00490B1B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552" w:type="dxa"/>
            <w:vAlign w:val="bottom"/>
          </w:tcPr>
          <w:p w14:paraId="32B1E2A1" w14:textId="7F9F6857" w:rsidR="00490B1B" w:rsidRPr="00122897" w:rsidRDefault="00490B1B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RR (95% CI)</w:t>
            </w:r>
            <w:r w:rsidRPr="00122897">
              <w:rPr>
                <w:b/>
                <w:bCs/>
                <w:vertAlign w:val="superscript"/>
              </w:rPr>
              <w:t>1</w:t>
            </w:r>
          </w:p>
        </w:tc>
      </w:tr>
      <w:tr w:rsidR="00490B1B" w14:paraId="7AD6C664" w14:textId="5ABD5F61" w:rsidTr="00E830FB">
        <w:trPr>
          <w:trHeight w:val="279"/>
        </w:trPr>
        <w:tc>
          <w:tcPr>
            <w:tcW w:w="1762" w:type="dxa"/>
            <w:vAlign w:val="center"/>
          </w:tcPr>
          <w:p w14:paraId="62B1E16A" w14:textId="77777777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N</w:t>
            </w:r>
          </w:p>
        </w:tc>
        <w:tc>
          <w:tcPr>
            <w:tcW w:w="1407" w:type="dxa"/>
            <w:vAlign w:val="center"/>
          </w:tcPr>
          <w:p w14:paraId="5D219299" w14:textId="75D2F6EF" w:rsidR="00490B1B" w:rsidRDefault="00490B1B" w:rsidP="00FD5329">
            <w:pPr>
              <w:jc w:val="center"/>
            </w:pPr>
            <w:r w:rsidRPr="00385A39">
              <w:t>172,</w:t>
            </w:r>
            <w:r>
              <w:t>008</w:t>
            </w:r>
          </w:p>
        </w:tc>
        <w:tc>
          <w:tcPr>
            <w:tcW w:w="236" w:type="dxa"/>
            <w:vAlign w:val="center"/>
          </w:tcPr>
          <w:p w14:paraId="12590794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C01D16B" w14:textId="1AF3B44F" w:rsidR="00490B1B" w:rsidRDefault="00490B1B" w:rsidP="00FD5329">
            <w:pPr>
              <w:jc w:val="center"/>
            </w:pPr>
            <w:r>
              <w:t>113,178</w:t>
            </w:r>
          </w:p>
        </w:tc>
        <w:tc>
          <w:tcPr>
            <w:tcW w:w="236" w:type="dxa"/>
            <w:vAlign w:val="center"/>
          </w:tcPr>
          <w:p w14:paraId="12443CDA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CCBEDE9" w14:textId="7C5CE182" w:rsidR="00490B1B" w:rsidRDefault="00490B1B" w:rsidP="00FD5329">
            <w:pPr>
              <w:jc w:val="center"/>
            </w:pPr>
            <w:r>
              <w:t>56,845</w:t>
            </w:r>
          </w:p>
        </w:tc>
        <w:tc>
          <w:tcPr>
            <w:tcW w:w="236" w:type="dxa"/>
            <w:vAlign w:val="center"/>
          </w:tcPr>
          <w:p w14:paraId="1281D5DB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5672B6D2" w14:textId="1245956B" w:rsidR="00490B1B" w:rsidRDefault="00490B1B" w:rsidP="00FD5329">
            <w:pPr>
              <w:jc w:val="center"/>
            </w:pPr>
            <w:r>
              <w:t>1,128</w:t>
            </w:r>
          </w:p>
        </w:tc>
        <w:tc>
          <w:tcPr>
            <w:tcW w:w="1429" w:type="dxa"/>
            <w:vAlign w:val="center"/>
          </w:tcPr>
          <w:p w14:paraId="6E147450" w14:textId="77777777" w:rsidR="00490B1B" w:rsidRDefault="00490B1B" w:rsidP="00FD5329">
            <w:pPr>
              <w:jc w:val="center"/>
            </w:pPr>
          </w:p>
        </w:tc>
        <w:tc>
          <w:tcPr>
            <w:tcW w:w="236" w:type="dxa"/>
            <w:vAlign w:val="center"/>
          </w:tcPr>
          <w:p w14:paraId="47B05275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09DC7274" w14:textId="035AA674" w:rsidR="00490B1B" w:rsidRDefault="00490B1B" w:rsidP="00FD5329">
            <w:pPr>
              <w:jc w:val="center"/>
            </w:pPr>
            <w:r>
              <w:t>857</w:t>
            </w:r>
          </w:p>
        </w:tc>
        <w:tc>
          <w:tcPr>
            <w:tcW w:w="1552" w:type="dxa"/>
            <w:vAlign w:val="center"/>
          </w:tcPr>
          <w:p w14:paraId="2E01009A" w14:textId="77777777" w:rsidR="00490B1B" w:rsidRDefault="00490B1B" w:rsidP="00FD5329">
            <w:pPr>
              <w:jc w:val="center"/>
            </w:pPr>
          </w:p>
        </w:tc>
      </w:tr>
      <w:tr w:rsidR="00490B1B" w14:paraId="36D7A07B" w14:textId="11F441D9" w:rsidTr="00E830FB">
        <w:trPr>
          <w:trHeight w:val="279"/>
        </w:trPr>
        <w:tc>
          <w:tcPr>
            <w:tcW w:w="1762" w:type="dxa"/>
            <w:vAlign w:val="center"/>
          </w:tcPr>
          <w:p w14:paraId="17C0FDAC" w14:textId="32B9AC46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CTR</w:t>
            </w:r>
          </w:p>
        </w:tc>
        <w:tc>
          <w:tcPr>
            <w:tcW w:w="1407" w:type="dxa"/>
            <w:vAlign w:val="center"/>
          </w:tcPr>
          <w:p w14:paraId="61D069DA" w14:textId="79E321DA" w:rsidR="00490B1B" w:rsidRDefault="00490B1B" w:rsidP="00FD5329">
            <w:pPr>
              <w:jc w:val="center"/>
            </w:pPr>
            <w:r>
              <w:t>410 (0.2)</w:t>
            </w:r>
          </w:p>
        </w:tc>
        <w:tc>
          <w:tcPr>
            <w:tcW w:w="236" w:type="dxa"/>
            <w:vAlign w:val="center"/>
          </w:tcPr>
          <w:p w14:paraId="3DE00E87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379BD25" w14:textId="75223F37" w:rsidR="00490B1B" w:rsidRDefault="00490B1B" w:rsidP="00FD5329">
            <w:pPr>
              <w:jc w:val="center"/>
            </w:pPr>
            <w:r>
              <w:t>101 (0.1)</w:t>
            </w:r>
          </w:p>
        </w:tc>
        <w:tc>
          <w:tcPr>
            <w:tcW w:w="236" w:type="dxa"/>
            <w:vAlign w:val="center"/>
          </w:tcPr>
          <w:p w14:paraId="1F24E5AE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4059EBF7" w14:textId="4765957E" w:rsidR="00490B1B" w:rsidRDefault="00490B1B" w:rsidP="00FD5329">
            <w:pPr>
              <w:jc w:val="center"/>
            </w:pPr>
            <w:r>
              <w:t>239 (0.4)</w:t>
            </w:r>
          </w:p>
        </w:tc>
        <w:tc>
          <w:tcPr>
            <w:tcW w:w="236" w:type="dxa"/>
            <w:vAlign w:val="center"/>
          </w:tcPr>
          <w:p w14:paraId="1534B276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54BE2D0F" w14:textId="7A2FC20F" w:rsidR="00490B1B" w:rsidRDefault="00490B1B" w:rsidP="00FD5329">
            <w:pPr>
              <w:jc w:val="center"/>
            </w:pPr>
            <w:r>
              <w:t>35 (3.1)</w:t>
            </w:r>
          </w:p>
        </w:tc>
        <w:tc>
          <w:tcPr>
            <w:tcW w:w="1429" w:type="dxa"/>
            <w:vAlign w:val="center"/>
          </w:tcPr>
          <w:p w14:paraId="382812A4" w14:textId="4E0C25BF" w:rsidR="00490B1B" w:rsidRDefault="00490B1B" w:rsidP="00FD5329">
            <w:pPr>
              <w:jc w:val="center"/>
            </w:pPr>
            <w:r>
              <w:t>38.8 (26 – 57)*</w:t>
            </w:r>
          </w:p>
        </w:tc>
        <w:tc>
          <w:tcPr>
            <w:tcW w:w="236" w:type="dxa"/>
            <w:vAlign w:val="center"/>
          </w:tcPr>
          <w:p w14:paraId="44498D31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ED3797C" w14:textId="1A68DF41" w:rsidR="00490B1B" w:rsidRDefault="00490B1B" w:rsidP="00FD5329">
            <w:pPr>
              <w:jc w:val="center"/>
            </w:pPr>
            <w:r>
              <w:t>35 (4.1)</w:t>
            </w:r>
          </w:p>
        </w:tc>
        <w:tc>
          <w:tcPr>
            <w:tcW w:w="1552" w:type="dxa"/>
            <w:vAlign w:val="center"/>
          </w:tcPr>
          <w:p w14:paraId="628EE185" w14:textId="148CDAF3" w:rsidR="00490B1B" w:rsidRDefault="005A717A" w:rsidP="00FD5329">
            <w:pPr>
              <w:jc w:val="center"/>
            </w:pPr>
            <w:r>
              <w:t>46.8 (</w:t>
            </w:r>
            <w:r w:rsidR="00A041FD">
              <w:t>31.0</w:t>
            </w:r>
            <w:r w:rsidR="00EB6E16">
              <w:t xml:space="preserve"> –</w:t>
            </w:r>
            <w:r w:rsidR="00A041FD">
              <w:t xml:space="preserve"> 70.7)</w:t>
            </w:r>
            <w:r w:rsidR="003770C9">
              <w:t>*</w:t>
            </w:r>
          </w:p>
        </w:tc>
      </w:tr>
      <w:tr w:rsidR="00490B1B" w14:paraId="114B531E" w14:textId="77512F31" w:rsidTr="00E830FB">
        <w:trPr>
          <w:trHeight w:val="567"/>
        </w:trPr>
        <w:tc>
          <w:tcPr>
            <w:tcW w:w="1762" w:type="dxa"/>
            <w:vAlign w:val="center"/>
          </w:tcPr>
          <w:p w14:paraId="5FC4AC71" w14:textId="3CDE874B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Pupil expansion device</w:t>
            </w:r>
          </w:p>
        </w:tc>
        <w:tc>
          <w:tcPr>
            <w:tcW w:w="1407" w:type="dxa"/>
            <w:vAlign w:val="center"/>
          </w:tcPr>
          <w:p w14:paraId="17184CE9" w14:textId="149587FD" w:rsidR="00490B1B" w:rsidRDefault="00490B1B" w:rsidP="00FD5329">
            <w:pPr>
              <w:jc w:val="center"/>
            </w:pPr>
            <w:r>
              <w:t>1,268 (0.7)</w:t>
            </w:r>
          </w:p>
        </w:tc>
        <w:tc>
          <w:tcPr>
            <w:tcW w:w="236" w:type="dxa"/>
            <w:vAlign w:val="center"/>
          </w:tcPr>
          <w:p w14:paraId="0080136B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A4B42AA" w14:textId="54594A31" w:rsidR="00490B1B" w:rsidRDefault="00490B1B" w:rsidP="00FD5329">
            <w:pPr>
              <w:jc w:val="center"/>
            </w:pPr>
            <w:r>
              <w:t>409 (0.4)</w:t>
            </w:r>
          </w:p>
        </w:tc>
        <w:tc>
          <w:tcPr>
            <w:tcW w:w="236" w:type="dxa"/>
            <w:vAlign w:val="center"/>
          </w:tcPr>
          <w:p w14:paraId="1E556186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54493A31" w14:textId="7EB91B33" w:rsidR="00490B1B" w:rsidRDefault="00490B1B" w:rsidP="00FD5329">
            <w:pPr>
              <w:jc w:val="center"/>
            </w:pPr>
            <w:r>
              <w:t>764 (1.3)</w:t>
            </w:r>
          </w:p>
        </w:tc>
        <w:tc>
          <w:tcPr>
            <w:tcW w:w="236" w:type="dxa"/>
            <w:vAlign w:val="center"/>
          </w:tcPr>
          <w:p w14:paraId="5E6D9DD1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84A39C1" w14:textId="7B8CAA49" w:rsidR="00490B1B" w:rsidRDefault="00490B1B" w:rsidP="00FD5329">
            <w:pPr>
              <w:jc w:val="center"/>
            </w:pPr>
            <w:r>
              <w:t>43 (3.8)</w:t>
            </w:r>
          </w:p>
        </w:tc>
        <w:tc>
          <w:tcPr>
            <w:tcW w:w="1429" w:type="dxa"/>
            <w:vAlign w:val="center"/>
          </w:tcPr>
          <w:p w14:paraId="6BB507B1" w14:textId="478EA490" w:rsidR="00490B1B" w:rsidRDefault="00490B1B" w:rsidP="00FD5329">
            <w:pPr>
              <w:jc w:val="center"/>
            </w:pPr>
            <w:r>
              <w:t>9.1 (6.7 – 12.5)*</w:t>
            </w:r>
          </w:p>
        </w:tc>
        <w:tc>
          <w:tcPr>
            <w:tcW w:w="236" w:type="dxa"/>
            <w:vAlign w:val="center"/>
          </w:tcPr>
          <w:p w14:paraId="50DB2B17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72964D51" w14:textId="22206BFA" w:rsidR="00490B1B" w:rsidRDefault="00490B1B" w:rsidP="00FD5329">
            <w:pPr>
              <w:jc w:val="center"/>
            </w:pPr>
            <w:r>
              <w:t>52 (6.1)</w:t>
            </w:r>
          </w:p>
        </w:tc>
        <w:tc>
          <w:tcPr>
            <w:tcW w:w="1552" w:type="dxa"/>
            <w:vAlign w:val="center"/>
          </w:tcPr>
          <w:p w14:paraId="008C5E58" w14:textId="46CBD3E5" w:rsidR="00490B1B" w:rsidRDefault="002A68F9" w:rsidP="00FD5329">
            <w:pPr>
              <w:jc w:val="center"/>
            </w:pPr>
            <w:r>
              <w:t xml:space="preserve">12.9 (9.6 </w:t>
            </w:r>
            <w:r w:rsidR="00EB6E16">
              <w:t>–</w:t>
            </w:r>
            <w:r>
              <w:t xml:space="preserve"> </w:t>
            </w:r>
            <w:r w:rsidR="00EB6E16">
              <w:t>17.2)</w:t>
            </w:r>
            <w:r w:rsidR="003770C9">
              <w:t>*</w:t>
            </w:r>
          </w:p>
        </w:tc>
      </w:tr>
      <w:tr w:rsidR="00490B1B" w14:paraId="19B14C7C" w14:textId="798307A2" w:rsidTr="00E830FB">
        <w:trPr>
          <w:trHeight w:val="279"/>
        </w:trPr>
        <w:tc>
          <w:tcPr>
            <w:tcW w:w="1762" w:type="dxa"/>
            <w:vAlign w:val="center"/>
          </w:tcPr>
          <w:p w14:paraId="2F25147B" w14:textId="77777777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 xml:space="preserve">Zonular dialysis </w:t>
            </w:r>
          </w:p>
        </w:tc>
        <w:tc>
          <w:tcPr>
            <w:tcW w:w="1407" w:type="dxa"/>
            <w:vAlign w:val="center"/>
          </w:tcPr>
          <w:p w14:paraId="3C8F8268" w14:textId="77777777" w:rsidR="00490B1B" w:rsidRDefault="00490B1B" w:rsidP="00FD5329">
            <w:pPr>
              <w:jc w:val="center"/>
            </w:pPr>
            <w:r>
              <w:t>1,073 (0.6)</w:t>
            </w:r>
          </w:p>
        </w:tc>
        <w:tc>
          <w:tcPr>
            <w:tcW w:w="236" w:type="dxa"/>
            <w:vAlign w:val="center"/>
          </w:tcPr>
          <w:p w14:paraId="252099B2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88AB3CF" w14:textId="3E4CD8A9" w:rsidR="00490B1B" w:rsidRDefault="00490B1B" w:rsidP="00FD5329">
            <w:pPr>
              <w:jc w:val="center"/>
            </w:pPr>
            <w:r>
              <w:t>562 (0.5)</w:t>
            </w:r>
          </w:p>
        </w:tc>
        <w:tc>
          <w:tcPr>
            <w:tcW w:w="236" w:type="dxa"/>
            <w:vAlign w:val="center"/>
          </w:tcPr>
          <w:p w14:paraId="57DB98B3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2C20F8D9" w14:textId="35F374FB" w:rsidR="00490B1B" w:rsidRDefault="00490B1B" w:rsidP="00FD5329">
            <w:pPr>
              <w:jc w:val="center"/>
            </w:pPr>
            <w:r>
              <w:t>420 (0.7)</w:t>
            </w:r>
          </w:p>
        </w:tc>
        <w:tc>
          <w:tcPr>
            <w:tcW w:w="236" w:type="dxa"/>
            <w:vAlign w:val="center"/>
          </w:tcPr>
          <w:p w14:paraId="2D20EEC9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07F75ED9" w14:textId="4441D8A4" w:rsidR="00490B1B" w:rsidRDefault="00490B1B" w:rsidP="00FD5329">
            <w:pPr>
              <w:jc w:val="center"/>
            </w:pPr>
            <w:r>
              <w:t>48 (4.3)</w:t>
            </w:r>
          </w:p>
        </w:tc>
        <w:tc>
          <w:tcPr>
            <w:tcW w:w="1429" w:type="dxa"/>
            <w:vAlign w:val="center"/>
          </w:tcPr>
          <w:p w14:paraId="68946083" w14:textId="78F6DBC2" w:rsidR="00490B1B" w:rsidRDefault="00490B1B" w:rsidP="00FD5329">
            <w:pPr>
              <w:jc w:val="center"/>
            </w:pPr>
            <w:r>
              <w:t>6.7 (4.9 – 9.0)*</w:t>
            </w:r>
          </w:p>
        </w:tc>
        <w:tc>
          <w:tcPr>
            <w:tcW w:w="236" w:type="dxa"/>
            <w:vAlign w:val="center"/>
          </w:tcPr>
          <w:p w14:paraId="60BFFC2A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37FE5F48" w14:textId="12CD158A" w:rsidR="00490B1B" w:rsidRDefault="00490B1B" w:rsidP="00FD5329">
            <w:pPr>
              <w:jc w:val="center"/>
            </w:pPr>
            <w:r>
              <w:t>43 (5)</w:t>
            </w:r>
          </w:p>
        </w:tc>
        <w:tc>
          <w:tcPr>
            <w:tcW w:w="1552" w:type="dxa"/>
            <w:vAlign w:val="center"/>
          </w:tcPr>
          <w:p w14:paraId="32C8C0D2" w14:textId="7AB85F2F" w:rsidR="00490B1B" w:rsidRDefault="00C55924" w:rsidP="00FD5329">
            <w:pPr>
              <w:jc w:val="center"/>
            </w:pPr>
            <w:r>
              <w:t>6.9 (5.0 – 9.5)</w:t>
            </w:r>
            <w:r w:rsidR="003770C9">
              <w:t>*</w:t>
            </w:r>
          </w:p>
        </w:tc>
      </w:tr>
      <w:tr w:rsidR="00490B1B" w14:paraId="17FADAB8" w14:textId="7974A120" w:rsidTr="00E830FB">
        <w:trPr>
          <w:trHeight w:val="286"/>
        </w:trPr>
        <w:tc>
          <w:tcPr>
            <w:tcW w:w="1762" w:type="dxa"/>
            <w:vAlign w:val="center"/>
          </w:tcPr>
          <w:p w14:paraId="54894569" w14:textId="77777777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PCR</w:t>
            </w:r>
          </w:p>
        </w:tc>
        <w:tc>
          <w:tcPr>
            <w:tcW w:w="1407" w:type="dxa"/>
            <w:vAlign w:val="center"/>
          </w:tcPr>
          <w:p w14:paraId="3138A8DC" w14:textId="77777777" w:rsidR="00490B1B" w:rsidRDefault="00490B1B" w:rsidP="00FD5329">
            <w:pPr>
              <w:jc w:val="center"/>
            </w:pPr>
            <w:r>
              <w:t>3,140 (1.8)</w:t>
            </w:r>
          </w:p>
        </w:tc>
        <w:tc>
          <w:tcPr>
            <w:tcW w:w="236" w:type="dxa"/>
            <w:vAlign w:val="center"/>
          </w:tcPr>
          <w:p w14:paraId="7B37A9B9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5B2BFFC" w14:textId="157316A0" w:rsidR="00490B1B" w:rsidRDefault="00490B1B" w:rsidP="00FD5329">
            <w:pPr>
              <w:jc w:val="center"/>
            </w:pPr>
            <w:r>
              <w:t>1,869 (1.7)</w:t>
            </w:r>
          </w:p>
        </w:tc>
        <w:tc>
          <w:tcPr>
            <w:tcW w:w="236" w:type="dxa"/>
            <w:vAlign w:val="center"/>
          </w:tcPr>
          <w:p w14:paraId="5C433428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57C0C01" w14:textId="46483C6E" w:rsidR="00490B1B" w:rsidRDefault="00490B1B" w:rsidP="00FD5329">
            <w:pPr>
              <w:jc w:val="center"/>
            </w:pPr>
            <w:r>
              <w:t>1,155 (2.0)</w:t>
            </w:r>
          </w:p>
        </w:tc>
        <w:tc>
          <w:tcPr>
            <w:tcW w:w="236" w:type="dxa"/>
            <w:vAlign w:val="center"/>
          </w:tcPr>
          <w:p w14:paraId="5BE6D12D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52E53397" w14:textId="2281780A" w:rsidR="00490B1B" w:rsidRDefault="00490B1B" w:rsidP="00FD5329">
            <w:pPr>
              <w:jc w:val="center"/>
            </w:pPr>
            <w:r>
              <w:t>53 (4.7)</w:t>
            </w:r>
          </w:p>
        </w:tc>
        <w:tc>
          <w:tcPr>
            <w:tcW w:w="1429" w:type="dxa"/>
            <w:vAlign w:val="center"/>
          </w:tcPr>
          <w:p w14:paraId="514CE630" w14:textId="3159A5E0" w:rsidR="00490B1B" w:rsidRDefault="00490B1B" w:rsidP="00FD5329">
            <w:pPr>
              <w:jc w:val="center"/>
            </w:pPr>
            <w:r>
              <w:t>2.3 (1.7 – 3.0)*</w:t>
            </w:r>
            <w:r>
              <w:rPr>
                <w:vertAlign w:val="superscript"/>
              </w:rPr>
              <w:t>2</w:t>
            </w:r>
          </w:p>
        </w:tc>
        <w:tc>
          <w:tcPr>
            <w:tcW w:w="236" w:type="dxa"/>
            <w:vAlign w:val="center"/>
          </w:tcPr>
          <w:p w14:paraId="659ADA53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3DF90EA8" w14:textId="16E83736" w:rsidR="00490B1B" w:rsidRDefault="00490B1B" w:rsidP="00FD5329">
            <w:pPr>
              <w:jc w:val="center"/>
            </w:pPr>
            <w:r>
              <w:t>63 (7.4)</w:t>
            </w:r>
          </w:p>
        </w:tc>
        <w:tc>
          <w:tcPr>
            <w:tcW w:w="1552" w:type="dxa"/>
            <w:vAlign w:val="center"/>
          </w:tcPr>
          <w:p w14:paraId="0A563F77" w14:textId="5D4BFA3D" w:rsidR="00490B1B" w:rsidRDefault="003770C9" w:rsidP="00FD5329">
            <w:pPr>
              <w:jc w:val="center"/>
            </w:pPr>
            <w:r>
              <w:t>2.2 (1.7 – 2.8)*</w:t>
            </w:r>
          </w:p>
        </w:tc>
      </w:tr>
      <w:tr w:rsidR="00490B1B" w14:paraId="0CF471E0" w14:textId="29C7F22E" w:rsidTr="00E830FB">
        <w:trPr>
          <w:trHeight w:val="286"/>
        </w:trPr>
        <w:tc>
          <w:tcPr>
            <w:tcW w:w="1762" w:type="dxa"/>
            <w:vAlign w:val="center"/>
          </w:tcPr>
          <w:p w14:paraId="20535453" w14:textId="77777777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 xml:space="preserve">Dropped nucleus </w:t>
            </w:r>
          </w:p>
        </w:tc>
        <w:tc>
          <w:tcPr>
            <w:tcW w:w="1407" w:type="dxa"/>
            <w:vAlign w:val="center"/>
          </w:tcPr>
          <w:p w14:paraId="37D6A528" w14:textId="77777777" w:rsidR="00490B1B" w:rsidRDefault="00490B1B" w:rsidP="00FD5329">
            <w:pPr>
              <w:jc w:val="center"/>
            </w:pPr>
            <w:r>
              <w:t>336 (0.2)</w:t>
            </w:r>
          </w:p>
        </w:tc>
        <w:tc>
          <w:tcPr>
            <w:tcW w:w="236" w:type="dxa"/>
            <w:vAlign w:val="center"/>
          </w:tcPr>
          <w:p w14:paraId="17A3BF18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408AC16E" w14:textId="11D0F06A" w:rsidR="00490B1B" w:rsidRDefault="00490B1B" w:rsidP="00FD5329">
            <w:pPr>
              <w:jc w:val="center"/>
            </w:pPr>
            <w:r>
              <w:t>186 (0.2)</w:t>
            </w:r>
          </w:p>
        </w:tc>
        <w:tc>
          <w:tcPr>
            <w:tcW w:w="236" w:type="dxa"/>
            <w:vAlign w:val="center"/>
          </w:tcPr>
          <w:p w14:paraId="25CA7F78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262B60E5" w14:textId="35E4CE48" w:rsidR="00490B1B" w:rsidRDefault="00490B1B" w:rsidP="00FD5329">
            <w:pPr>
              <w:jc w:val="center"/>
            </w:pPr>
            <w:r>
              <w:t>138 (0.2)</w:t>
            </w:r>
          </w:p>
        </w:tc>
        <w:tc>
          <w:tcPr>
            <w:tcW w:w="236" w:type="dxa"/>
            <w:vAlign w:val="center"/>
          </w:tcPr>
          <w:p w14:paraId="2DDC8973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930F30D" w14:textId="33967392" w:rsidR="00490B1B" w:rsidRDefault="00490B1B" w:rsidP="00FD5329">
            <w:pPr>
              <w:jc w:val="center"/>
            </w:pPr>
            <w:r>
              <w:t>7 (0.6)</w:t>
            </w:r>
          </w:p>
        </w:tc>
        <w:tc>
          <w:tcPr>
            <w:tcW w:w="1429" w:type="dxa"/>
            <w:vAlign w:val="center"/>
          </w:tcPr>
          <w:p w14:paraId="02DE573A" w14:textId="573D5AB7" w:rsidR="00490B1B" w:rsidRDefault="00490B1B" w:rsidP="00FD5329">
            <w:pPr>
              <w:jc w:val="center"/>
            </w:pPr>
            <w:r>
              <w:t>2.5 (1.2 – 5.4)*</w:t>
            </w:r>
          </w:p>
        </w:tc>
        <w:tc>
          <w:tcPr>
            <w:tcW w:w="236" w:type="dxa"/>
            <w:vAlign w:val="center"/>
          </w:tcPr>
          <w:p w14:paraId="6925C3B6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5E92CF7" w14:textId="3C717F19" w:rsidR="00490B1B" w:rsidRDefault="00490B1B" w:rsidP="00FD5329">
            <w:pPr>
              <w:jc w:val="center"/>
            </w:pPr>
            <w:r>
              <w:t>5 (0.6)</w:t>
            </w:r>
          </w:p>
        </w:tc>
        <w:tc>
          <w:tcPr>
            <w:tcW w:w="1552" w:type="dxa"/>
            <w:vAlign w:val="center"/>
          </w:tcPr>
          <w:p w14:paraId="76A2870E" w14:textId="4A05E71B" w:rsidR="00490B1B" w:rsidRDefault="008C7F88" w:rsidP="00FD5329">
            <w:pPr>
              <w:jc w:val="center"/>
            </w:pPr>
            <w:r>
              <w:t>1.9 (0.8 – 4.6)</w:t>
            </w:r>
          </w:p>
        </w:tc>
      </w:tr>
      <w:tr w:rsidR="00490B1B" w14:paraId="6929DC78" w14:textId="01028398" w:rsidTr="00E830FB">
        <w:trPr>
          <w:trHeight w:val="558"/>
        </w:trPr>
        <w:tc>
          <w:tcPr>
            <w:tcW w:w="1762" w:type="dxa"/>
            <w:vAlign w:val="center"/>
          </w:tcPr>
          <w:p w14:paraId="4D6949D2" w14:textId="56C0D1EF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Conversion to ECCE</w:t>
            </w:r>
          </w:p>
        </w:tc>
        <w:tc>
          <w:tcPr>
            <w:tcW w:w="1407" w:type="dxa"/>
            <w:vAlign w:val="center"/>
          </w:tcPr>
          <w:p w14:paraId="5B41D807" w14:textId="51E92128" w:rsidR="00490B1B" w:rsidRDefault="00490B1B" w:rsidP="00FD5329">
            <w:pPr>
              <w:jc w:val="center"/>
            </w:pPr>
            <w:r>
              <w:t>204 (0.1)</w:t>
            </w:r>
          </w:p>
        </w:tc>
        <w:tc>
          <w:tcPr>
            <w:tcW w:w="236" w:type="dxa"/>
            <w:vAlign w:val="center"/>
          </w:tcPr>
          <w:p w14:paraId="78850E01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08095D1D" w14:textId="1324740F" w:rsidR="00490B1B" w:rsidRDefault="00490B1B" w:rsidP="00FD5329">
            <w:pPr>
              <w:jc w:val="center"/>
            </w:pPr>
            <w:r>
              <w:t>115 (0.1)</w:t>
            </w:r>
          </w:p>
        </w:tc>
        <w:tc>
          <w:tcPr>
            <w:tcW w:w="236" w:type="dxa"/>
            <w:vAlign w:val="center"/>
          </w:tcPr>
          <w:p w14:paraId="7CF4EAE4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A45C978" w14:textId="3460B462" w:rsidR="00490B1B" w:rsidRDefault="00490B1B" w:rsidP="00FD5329">
            <w:pPr>
              <w:jc w:val="center"/>
            </w:pPr>
            <w:r>
              <w:t>74 (0.1)</w:t>
            </w:r>
          </w:p>
        </w:tc>
        <w:tc>
          <w:tcPr>
            <w:tcW w:w="236" w:type="dxa"/>
            <w:vAlign w:val="center"/>
          </w:tcPr>
          <w:p w14:paraId="2BB0E246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24EF9AE" w14:textId="66823179" w:rsidR="00490B1B" w:rsidRDefault="00490B1B" w:rsidP="00FD5329">
            <w:pPr>
              <w:jc w:val="center"/>
            </w:pPr>
            <w:r>
              <w:t>5 (0.4)</w:t>
            </w:r>
          </w:p>
        </w:tc>
        <w:tc>
          <w:tcPr>
            <w:tcW w:w="1429" w:type="dxa"/>
            <w:vAlign w:val="center"/>
          </w:tcPr>
          <w:p w14:paraId="0D59F7AE" w14:textId="67CDFE3D" w:rsidR="00490B1B" w:rsidRDefault="00490B1B" w:rsidP="00FD5329">
            <w:pPr>
              <w:jc w:val="center"/>
            </w:pPr>
            <w:r>
              <w:t>2.6 (1.03 – 6.3)*</w:t>
            </w:r>
          </w:p>
        </w:tc>
        <w:tc>
          <w:tcPr>
            <w:tcW w:w="236" w:type="dxa"/>
            <w:vAlign w:val="center"/>
          </w:tcPr>
          <w:p w14:paraId="6B962CBE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7ACD5010" w14:textId="293EDC4D" w:rsidR="00490B1B" w:rsidRDefault="00490B1B" w:rsidP="00FD5329">
            <w:pPr>
              <w:jc w:val="center"/>
            </w:pPr>
            <w:r>
              <w:t>10 (1.2)</w:t>
            </w:r>
          </w:p>
        </w:tc>
        <w:tc>
          <w:tcPr>
            <w:tcW w:w="1552" w:type="dxa"/>
            <w:vAlign w:val="center"/>
          </w:tcPr>
          <w:p w14:paraId="587F00C2" w14:textId="6420C619" w:rsidR="00490B1B" w:rsidRDefault="008D1F4E" w:rsidP="00FD5329">
            <w:pPr>
              <w:jc w:val="center"/>
            </w:pPr>
            <w:r>
              <w:t>4.8 (2.4 – 9.6)*</w:t>
            </w:r>
          </w:p>
        </w:tc>
      </w:tr>
      <w:tr w:rsidR="00490B1B" w14:paraId="5E29C6CB" w14:textId="5C8AA277" w:rsidTr="00E830FB">
        <w:trPr>
          <w:trHeight w:val="286"/>
        </w:trPr>
        <w:tc>
          <w:tcPr>
            <w:tcW w:w="1762" w:type="dxa"/>
            <w:vAlign w:val="center"/>
          </w:tcPr>
          <w:p w14:paraId="3EAD8DA6" w14:textId="6549DAA7" w:rsidR="00490B1B" w:rsidRPr="00E830FB" w:rsidRDefault="00490B1B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Iris damage</w:t>
            </w:r>
          </w:p>
        </w:tc>
        <w:tc>
          <w:tcPr>
            <w:tcW w:w="1407" w:type="dxa"/>
            <w:vAlign w:val="center"/>
          </w:tcPr>
          <w:p w14:paraId="231FFAF0" w14:textId="3C26C750" w:rsidR="00490B1B" w:rsidRDefault="00490B1B" w:rsidP="00FD5329">
            <w:pPr>
              <w:jc w:val="center"/>
            </w:pPr>
            <w:r>
              <w:t>744 (0.4)</w:t>
            </w:r>
          </w:p>
        </w:tc>
        <w:tc>
          <w:tcPr>
            <w:tcW w:w="236" w:type="dxa"/>
            <w:vAlign w:val="center"/>
          </w:tcPr>
          <w:p w14:paraId="76D7AE2A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1CEA96AA" w14:textId="23906DF9" w:rsidR="00490B1B" w:rsidRDefault="00490B1B" w:rsidP="00FD5329">
            <w:pPr>
              <w:jc w:val="center"/>
            </w:pPr>
            <w:r>
              <w:t>429 (0.4)</w:t>
            </w:r>
          </w:p>
        </w:tc>
        <w:tc>
          <w:tcPr>
            <w:tcW w:w="236" w:type="dxa"/>
            <w:vAlign w:val="center"/>
          </w:tcPr>
          <w:p w14:paraId="4D16048E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6EA2CA8D" w14:textId="30767FEA" w:rsidR="00490B1B" w:rsidRDefault="00490B1B" w:rsidP="00FD5329">
            <w:pPr>
              <w:jc w:val="center"/>
            </w:pPr>
            <w:r>
              <w:t>300 (0.5)</w:t>
            </w:r>
          </w:p>
        </w:tc>
        <w:tc>
          <w:tcPr>
            <w:tcW w:w="236" w:type="dxa"/>
            <w:vAlign w:val="center"/>
          </w:tcPr>
          <w:p w14:paraId="59905AB4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76417868" w14:textId="3EFF0C87" w:rsidR="00490B1B" w:rsidRDefault="00490B1B" w:rsidP="00FD5329">
            <w:pPr>
              <w:jc w:val="center"/>
            </w:pPr>
            <w:r>
              <w:t>8 (0.7)</w:t>
            </w:r>
          </w:p>
        </w:tc>
        <w:tc>
          <w:tcPr>
            <w:tcW w:w="1429" w:type="dxa"/>
            <w:vAlign w:val="center"/>
          </w:tcPr>
          <w:p w14:paraId="530D6E4A" w14:textId="649F493E" w:rsidR="00490B1B" w:rsidRDefault="00490B1B" w:rsidP="00FD5329">
            <w:pPr>
              <w:jc w:val="center"/>
            </w:pPr>
            <w:r>
              <w:t>0.9 (0.4 – 1.8)</w:t>
            </w:r>
          </w:p>
        </w:tc>
        <w:tc>
          <w:tcPr>
            <w:tcW w:w="236" w:type="dxa"/>
            <w:vAlign w:val="center"/>
          </w:tcPr>
          <w:p w14:paraId="10AE227A" w14:textId="77777777" w:rsidR="00490B1B" w:rsidRDefault="00490B1B" w:rsidP="00FD5329">
            <w:pPr>
              <w:jc w:val="center"/>
            </w:pPr>
          </w:p>
        </w:tc>
        <w:tc>
          <w:tcPr>
            <w:tcW w:w="1408" w:type="dxa"/>
            <w:vAlign w:val="center"/>
          </w:tcPr>
          <w:p w14:paraId="48B53148" w14:textId="5F6A6B95" w:rsidR="00490B1B" w:rsidRDefault="00490B1B" w:rsidP="00FD5329">
            <w:pPr>
              <w:jc w:val="center"/>
            </w:pPr>
            <w:r>
              <w:t>7 (0.8)</w:t>
            </w:r>
          </w:p>
        </w:tc>
        <w:tc>
          <w:tcPr>
            <w:tcW w:w="1552" w:type="dxa"/>
            <w:vAlign w:val="center"/>
          </w:tcPr>
          <w:p w14:paraId="4D8786F9" w14:textId="089C044F" w:rsidR="00490B1B" w:rsidRDefault="00FE5039" w:rsidP="00FD5329">
            <w:pPr>
              <w:jc w:val="center"/>
            </w:pPr>
            <w:r>
              <w:t>0.8 (0.4 – 1.7)</w:t>
            </w:r>
          </w:p>
        </w:tc>
      </w:tr>
    </w:tbl>
    <w:p w14:paraId="2407B974" w14:textId="713410CB" w:rsidR="008039F1" w:rsidRDefault="000A2AAC" w:rsidP="00744B2C">
      <w:r>
        <w:t>Abbreviations:</w:t>
      </w:r>
      <w:r w:rsidR="002C7937" w:rsidRPr="002C7937">
        <w:t xml:space="preserve"> </w:t>
      </w:r>
      <w:r w:rsidR="002C7937">
        <w:t>PEX = pseudoexfoliation, copath = copathologies, RR = relative risk, CTR = capsular tension ring, PCR = posterior capsule rupture, ECCE = extracapsular cataract extraction</w:t>
      </w:r>
    </w:p>
    <w:p w14:paraId="24A71A58" w14:textId="02805B78" w:rsidR="002710CB" w:rsidRPr="002710CB" w:rsidRDefault="002710CB" w:rsidP="00744B2C">
      <w:r>
        <w:t xml:space="preserve">* </w:t>
      </w:r>
      <w:r w:rsidR="00414D5D">
        <w:t>Statistically</w:t>
      </w:r>
      <w:r>
        <w:t xml:space="preserve"> significant </w:t>
      </w:r>
    </w:p>
    <w:p w14:paraId="7B1FA768" w14:textId="63BB9ABA" w:rsidR="00B37C82" w:rsidRDefault="00B37C82" w:rsidP="00744B2C">
      <w:r>
        <w:t xml:space="preserve">1 </w:t>
      </w:r>
      <w:r w:rsidR="002F46BD">
        <w:t xml:space="preserve">compared to -ve PEX -ve copath </w:t>
      </w:r>
      <w:r>
        <w:t xml:space="preserve">in a multivariable model adjusted for age, sex, diabetes status, small pupil, </w:t>
      </w:r>
      <w:r w:rsidR="005D30A0">
        <w:t xml:space="preserve">and </w:t>
      </w:r>
      <w:r>
        <w:t>advanced cataract</w:t>
      </w:r>
      <w:r w:rsidR="00FE2BB1">
        <w:t xml:space="preserve">. </w:t>
      </w:r>
      <w:r w:rsidR="000E0E46">
        <w:t xml:space="preserve">One exception is the model for pupil expansion device did not include small pupil as a covariate. </w:t>
      </w:r>
    </w:p>
    <w:p w14:paraId="1E097EA1" w14:textId="286BE236" w:rsidR="0021671B" w:rsidRDefault="0021671B" w:rsidP="00744B2C">
      <w:r>
        <w:t xml:space="preserve">2 In an additional multivariable model adjusted for above factors as well as zonular dialysis, RR for </w:t>
      </w:r>
      <w:r w:rsidR="000D75ED">
        <w:t xml:space="preserve">+ve </w:t>
      </w:r>
      <w:r>
        <w:t xml:space="preserve">PEX </w:t>
      </w:r>
      <w:r w:rsidR="000D75ED">
        <w:t xml:space="preserve">-ve copath </w:t>
      </w:r>
      <w:r w:rsidR="00D74383">
        <w:t xml:space="preserve">compared to </w:t>
      </w:r>
      <w:r w:rsidR="00033464">
        <w:t>-</w:t>
      </w:r>
      <w:r w:rsidR="000D75ED">
        <w:t xml:space="preserve">ve PEX -ve copath </w:t>
      </w:r>
      <w:r>
        <w:t xml:space="preserve">= 1.7, 95% CI = 1.3 – 2.2 </w:t>
      </w:r>
    </w:p>
    <w:p w14:paraId="6CE2E05E" w14:textId="6CBFD77D" w:rsidR="0021671B" w:rsidRDefault="0021671B" w:rsidP="0021671B"/>
    <w:p w14:paraId="67A652F7" w14:textId="4DD1EF6F" w:rsidR="00B26AC1" w:rsidRDefault="003A2C6D" w:rsidP="00B26AC1">
      <w:r>
        <w:rPr>
          <w:b/>
          <w:bCs/>
        </w:rPr>
        <w:t xml:space="preserve">Supplemental </w:t>
      </w:r>
      <w:r w:rsidR="00B26AC1" w:rsidRPr="00354A1F">
        <w:rPr>
          <w:b/>
          <w:bCs/>
        </w:rPr>
        <w:t xml:space="preserve">Table </w:t>
      </w:r>
      <w:r>
        <w:rPr>
          <w:b/>
          <w:bCs/>
        </w:rPr>
        <w:t>2</w:t>
      </w:r>
      <w:r w:rsidR="00B26AC1">
        <w:t xml:space="preserve">. </w:t>
      </w:r>
      <w:r w:rsidR="008D60F9">
        <w:t>The incidence and risk of postoperative complications in eyes with and without pseudoexfoliation</w:t>
      </w:r>
    </w:p>
    <w:tbl>
      <w:tblPr>
        <w:tblStyle w:val="TableGrid"/>
        <w:tblW w:w="12309" w:type="dxa"/>
        <w:tblLook w:val="04A0" w:firstRow="1" w:lastRow="0" w:firstColumn="1" w:lastColumn="0" w:noHBand="0" w:noVBand="1"/>
      </w:tblPr>
      <w:tblGrid>
        <w:gridCol w:w="1766"/>
        <w:gridCol w:w="1409"/>
        <w:gridCol w:w="236"/>
        <w:gridCol w:w="1410"/>
        <w:gridCol w:w="236"/>
        <w:gridCol w:w="1410"/>
        <w:gridCol w:w="236"/>
        <w:gridCol w:w="1410"/>
        <w:gridCol w:w="1320"/>
        <w:gridCol w:w="236"/>
        <w:gridCol w:w="1320"/>
        <w:gridCol w:w="1320"/>
      </w:tblGrid>
      <w:tr w:rsidR="00086E06" w14:paraId="4BDB3B71" w14:textId="7EE47762" w:rsidTr="00E830FB">
        <w:trPr>
          <w:trHeight w:val="567"/>
        </w:trPr>
        <w:tc>
          <w:tcPr>
            <w:tcW w:w="1766" w:type="dxa"/>
            <w:vAlign w:val="center"/>
          </w:tcPr>
          <w:p w14:paraId="72C9AA57" w14:textId="35B7A165" w:rsidR="00086E06" w:rsidRPr="00E830FB" w:rsidRDefault="00086E06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 xml:space="preserve">Variable </w:t>
            </w:r>
          </w:p>
        </w:tc>
        <w:tc>
          <w:tcPr>
            <w:tcW w:w="1409" w:type="dxa"/>
            <w:vAlign w:val="center"/>
          </w:tcPr>
          <w:p w14:paraId="3D98B8ED" w14:textId="7B30F764" w:rsidR="00086E06" w:rsidRDefault="00086E06" w:rsidP="00E830FB">
            <w:pPr>
              <w:jc w:val="center"/>
            </w:pPr>
            <w:r w:rsidRPr="00122897">
              <w:rPr>
                <w:b/>
                <w:bCs/>
              </w:rPr>
              <w:t>Overall (%)</w:t>
            </w:r>
          </w:p>
        </w:tc>
        <w:tc>
          <w:tcPr>
            <w:tcW w:w="236" w:type="dxa"/>
            <w:vAlign w:val="center"/>
          </w:tcPr>
          <w:p w14:paraId="0F5C1F2F" w14:textId="77777777" w:rsidR="00086E06" w:rsidRPr="00122897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10" w:type="dxa"/>
            <w:vAlign w:val="center"/>
          </w:tcPr>
          <w:p w14:paraId="26FB368A" w14:textId="45D17401" w:rsidR="00086E06" w:rsidRDefault="00086E06" w:rsidP="00E830FB">
            <w:pPr>
              <w:jc w:val="center"/>
            </w:pPr>
            <w:r w:rsidRPr="00122897">
              <w:rPr>
                <w:b/>
                <w:bCs/>
              </w:rPr>
              <w:t>-ve PEX -ve copath</w:t>
            </w:r>
          </w:p>
        </w:tc>
        <w:tc>
          <w:tcPr>
            <w:tcW w:w="236" w:type="dxa"/>
            <w:vAlign w:val="center"/>
          </w:tcPr>
          <w:p w14:paraId="4FCAD329" w14:textId="77777777" w:rsidR="00086E06" w:rsidRPr="00122897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10" w:type="dxa"/>
            <w:vAlign w:val="center"/>
          </w:tcPr>
          <w:p w14:paraId="0E6808D4" w14:textId="11D5BD46" w:rsidR="00086E06" w:rsidRDefault="00086E06" w:rsidP="00E830FB">
            <w:pPr>
              <w:jc w:val="center"/>
            </w:pPr>
            <w:r w:rsidRPr="00122897">
              <w:rPr>
                <w:b/>
                <w:bCs/>
              </w:rPr>
              <w:t>-ve PEX +ve copath</w:t>
            </w:r>
          </w:p>
        </w:tc>
        <w:tc>
          <w:tcPr>
            <w:tcW w:w="236" w:type="dxa"/>
            <w:vAlign w:val="center"/>
          </w:tcPr>
          <w:p w14:paraId="385B37EF" w14:textId="77777777" w:rsidR="00086E06" w:rsidRPr="00122897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2730" w:type="dxa"/>
            <w:gridSpan w:val="2"/>
            <w:vAlign w:val="center"/>
          </w:tcPr>
          <w:p w14:paraId="777E12D0" w14:textId="17E74FDC" w:rsidR="00086E06" w:rsidRPr="006B2801" w:rsidRDefault="00086E06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+ve PEX -ve copath (%)</w:t>
            </w:r>
          </w:p>
        </w:tc>
        <w:tc>
          <w:tcPr>
            <w:tcW w:w="236" w:type="dxa"/>
            <w:vAlign w:val="center"/>
          </w:tcPr>
          <w:p w14:paraId="30E7AF19" w14:textId="668E2DC0" w:rsidR="00086E06" w:rsidRPr="006B2801" w:rsidRDefault="00086E06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2640" w:type="dxa"/>
            <w:gridSpan w:val="2"/>
            <w:vAlign w:val="center"/>
          </w:tcPr>
          <w:p w14:paraId="1DC4F466" w14:textId="0376819B" w:rsidR="00086E06" w:rsidRPr="006B2801" w:rsidRDefault="00086E06" w:rsidP="00E830FB">
            <w:pPr>
              <w:jc w:val="center"/>
              <w:rPr>
                <w:b/>
                <w:bCs/>
              </w:rPr>
            </w:pPr>
            <w:r w:rsidRPr="006B2801">
              <w:rPr>
                <w:b/>
                <w:bCs/>
              </w:rPr>
              <w:t>+ve PEX +ve copath</w:t>
            </w:r>
          </w:p>
        </w:tc>
      </w:tr>
      <w:tr w:rsidR="00C45DA3" w14:paraId="4C1F1555" w14:textId="77777777" w:rsidTr="00E830FB">
        <w:trPr>
          <w:trHeight w:val="567"/>
        </w:trPr>
        <w:tc>
          <w:tcPr>
            <w:tcW w:w="1766" w:type="dxa"/>
            <w:vAlign w:val="center"/>
          </w:tcPr>
          <w:p w14:paraId="54182E4B" w14:textId="77777777" w:rsidR="00C45DA3" w:rsidRPr="00E830FB" w:rsidRDefault="00C45DA3" w:rsidP="00E830FB">
            <w:pPr>
              <w:rPr>
                <w:b/>
                <w:bCs/>
              </w:rPr>
            </w:pPr>
          </w:p>
        </w:tc>
        <w:tc>
          <w:tcPr>
            <w:tcW w:w="1409" w:type="dxa"/>
            <w:vAlign w:val="bottom"/>
          </w:tcPr>
          <w:p w14:paraId="3EB4D973" w14:textId="6BF7FB96" w:rsidR="00C45DA3" w:rsidRPr="00122897" w:rsidRDefault="00C45DA3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36" w:type="dxa"/>
            <w:vAlign w:val="bottom"/>
          </w:tcPr>
          <w:p w14:paraId="3B06E153" w14:textId="77777777" w:rsidR="00C45DA3" w:rsidRPr="00122897" w:rsidRDefault="00C45D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10" w:type="dxa"/>
            <w:vAlign w:val="bottom"/>
          </w:tcPr>
          <w:p w14:paraId="11FF111C" w14:textId="3F476520" w:rsidR="00C45DA3" w:rsidRPr="00122897" w:rsidRDefault="00C45DA3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36" w:type="dxa"/>
            <w:vAlign w:val="bottom"/>
          </w:tcPr>
          <w:p w14:paraId="01401E7E" w14:textId="77777777" w:rsidR="00C45DA3" w:rsidRPr="00122897" w:rsidRDefault="00C45D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10" w:type="dxa"/>
            <w:vAlign w:val="bottom"/>
          </w:tcPr>
          <w:p w14:paraId="13DE678C" w14:textId="3C195E9F" w:rsidR="00C45DA3" w:rsidRPr="00122897" w:rsidRDefault="00C45DA3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236" w:type="dxa"/>
            <w:vAlign w:val="bottom"/>
          </w:tcPr>
          <w:p w14:paraId="563719EF" w14:textId="77777777" w:rsidR="00C45DA3" w:rsidRPr="00122897" w:rsidRDefault="00C45D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410" w:type="dxa"/>
            <w:vAlign w:val="bottom"/>
          </w:tcPr>
          <w:p w14:paraId="1AEAD462" w14:textId="32C4EADE" w:rsidR="00C45DA3" w:rsidRPr="00122897" w:rsidRDefault="00C45DA3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320" w:type="dxa"/>
            <w:vAlign w:val="bottom"/>
          </w:tcPr>
          <w:p w14:paraId="3DE27AA2" w14:textId="331D5D74" w:rsidR="00C45DA3" w:rsidRPr="006B2801" w:rsidRDefault="00C45DA3" w:rsidP="00E830FB">
            <w:pPr>
              <w:jc w:val="center"/>
              <w:rPr>
                <w:b/>
                <w:bCs/>
              </w:rPr>
            </w:pPr>
            <w:r w:rsidRPr="006B2801">
              <w:rPr>
                <w:b/>
                <w:bCs/>
              </w:rPr>
              <w:t>RR (95% CI)</w:t>
            </w:r>
            <w:r w:rsidRPr="006B2801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236" w:type="dxa"/>
            <w:vAlign w:val="bottom"/>
          </w:tcPr>
          <w:p w14:paraId="34877A2F" w14:textId="77777777" w:rsidR="00C45DA3" w:rsidRPr="006B2801" w:rsidRDefault="00C45D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320" w:type="dxa"/>
            <w:vAlign w:val="bottom"/>
          </w:tcPr>
          <w:p w14:paraId="4C67350A" w14:textId="4C477863" w:rsidR="00C45DA3" w:rsidRPr="006B2801" w:rsidRDefault="00C45DA3" w:rsidP="00E830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320" w:type="dxa"/>
            <w:vAlign w:val="bottom"/>
          </w:tcPr>
          <w:p w14:paraId="2E6AA3EA" w14:textId="6CE245C7" w:rsidR="00C45DA3" w:rsidRPr="006B2801" w:rsidRDefault="00C45DA3" w:rsidP="00E830FB">
            <w:pPr>
              <w:jc w:val="center"/>
              <w:rPr>
                <w:b/>
                <w:bCs/>
              </w:rPr>
            </w:pPr>
            <w:r w:rsidRPr="006B2801">
              <w:rPr>
                <w:b/>
                <w:bCs/>
              </w:rPr>
              <w:t>RR (95% CI)</w:t>
            </w:r>
            <w:r w:rsidRPr="006B2801">
              <w:rPr>
                <w:b/>
                <w:bCs/>
                <w:vertAlign w:val="superscript"/>
              </w:rPr>
              <w:t>1</w:t>
            </w:r>
          </w:p>
        </w:tc>
      </w:tr>
      <w:tr w:rsidR="00C45DA3" w14:paraId="36281059" w14:textId="06AF4579" w:rsidTr="00E830FB">
        <w:trPr>
          <w:trHeight w:val="279"/>
        </w:trPr>
        <w:tc>
          <w:tcPr>
            <w:tcW w:w="1766" w:type="dxa"/>
            <w:vAlign w:val="center"/>
          </w:tcPr>
          <w:p w14:paraId="34844E12" w14:textId="77777777" w:rsidR="00C45DA3" w:rsidRPr="00E830FB" w:rsidRDefault="00C45DA3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N</w:t>
            </w:r>
          </w:p>
        </w:tc>
        <w:tc>
          <w:tcPr>
            <w:tcW w:w="1409" w:type="dxa"/>
            <w:vAlign w:val="center"/>
          </w:tcPr>
          <w:p w14:paraId="52B3D138" w14:textId="6B4BAE49" w:rsidR="00C45DA3" w:rsidRDefault="00C45DA3" w:rsidP="00E830FB">
            <w:pPr>
              <w:jc w:val="center"/>
            </w:pPr>
            <w:r w:rsidRPr="00385A39">
              <w:t>172,</w:t>
            </w:r>
            <w:r>
              <w:t>008</w:t>
            </w:r>
          </w:p>
        </w:tc>
        <w:tc>
          <w:tcPr>
            <w:tcW w:w="236" w:type="dxa"/>
            <w:vAlign w:val="center"/>
          </w:tcPr>
          <w:p w14:paraId="01866B6F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576E3286" w14:textId="09259309" w:rsidR="00C45DA3" w:rsidRDefault="00C45DA3" w:rsidP="00E830FB">
            <w:pPr>
              <w:jc w:val="center"/>
            </w:pPr>
            <w:r>
              <w:t>113,178</w:t>
            </w:r>
          </w:p>
        </w:tc>
        <w:tc>
          <w:tcPr>
            <w:tcW w:w="236" w:type="dxa"/>
            <w:vAlign w:val="center"/>
          </w:tcPr>
          <w:p w14:paraId="7F10D5E4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39952F13" w14:textId="30C48AE2" w:rsidR="00C45DA3" w:rsidRDefault="00C45DA3" w:rsidP="00E830FB">
            <w:pPr>
              <w:jc w:val="center"/>
            </w:pPr>
            <w:r>
              <w:t>56,845</w:t>
            </w:r>
          </w:p>
        </w:tc>
        <w:tc>
          <w:tcPr>
            <w:tcW w:w="236" w:type="dxa"/>
            <w:vAlign w:val="center"/>
          </w:tcPr>
          <w:p w14:paraId="3725AAB0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2B3BB110" w14:textId="5E8F365E" w:rsidR="00C45DA3" w:rsidRDefault="00C45DA3" w:rsidP="00E830FB">
            <w:pPr>
              <w:jc w:val="center"/>
            </w:pPr>
            <w:r>
              <w:t>1,128</w:t>
            </w:r>
          </w:p>
        </w:tc>
        <w:tc>
          <w:tcPr>
            <w:tcW w:w="1320" w:type="dxa"/>
            <w:vAlign w:val="center"/>
          </w:tcPr>
          <w:p w14:paraId="7377761F" w14:textId="77777777" w:rsidR="00C45DA3" w:rsidRDefault="00C45DA3" w:rsidP="00E830FB">
            <w:pPr>
              <w:jc w:val="center"/>
            </w:pPr>
          </w:p>
        </w:tc>
        <w:tc>
          <w:tcPr>
            <w:tcW w:w="236" w:type="dxa"/>
            <w:vAlign w:val="center"/>
          </w:tcPr>
          <w:p w14:paraId="435E34BD" w14:textId="10A3B585" w:rsidR="00C45DA3" w:rsidRDefault="00C45DA3" w:rsidP="00E830FB">
            <w:pPr>
              <w:jc w:val="center"/>
            </w:pPr>
          </w:p>
        </w:tc>
        <w:tc>
          <w:tcPr>
            <w:tcW w:w="1320" w:type="dxa"/>
            <w:vAlign w:val="center"/>
          </w:tcPr>
          <w:p w14:paraId="2C047F64" w14:textId="0252F3C3" w:rsidR="00C45DA3" w:rsidRDefault="00C45DA3" w:rsidP="00E830FB">
            <w:pPr>
              <w:jc w:val="center"/>
            </w:pPr>
            <w:r>
              <w:t>857</w:t>
            </w:r>
          </w:p>
        </w:tc>
        <w:tc>
          <w:tcPr>
            <w:tcW w:w="1320" w:type="dxa"/>
            <w:vAlign w:val="center"/>
          </w:tcPr>
          <w:p w14:paraId="0D08E264" w14:textId="77777777" w:rsidR="00C45DA3" w:rsidRDefault="00C45DA3" w:rsidP="00E830FB">
            <w:pPr>
              <w:jc w:val="center"/>
            </w:pPr>
          </w:p>
        </w:tc>
      </w:tr>
      <w:tr w:rsidR="00C45DA3" w14:paraId="4D172A5D" w14:textId="7AC488D1" w:rsidTr="00E830FB">
        <w:trPr>
          <w:trHeight w:val="279"/>
        </w:trPr>
        <w:tc>
          <w:tcPr>
            <w:tcW w:w="1766" w:type="dxa"/>
            <w:vAlign w:val="center"/>
          </w:tcPr>
          <w:p w14:paraId="65E2ED0D" w14:textId="77777777" w:rsidR="00C45DA3" w:rsidRPr="00E830FB" w:rsidRDefault="00C45DA3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 xml:space="preserve">IOL dislocation </w:t>
            </w:r>
          </w:p>
        </w:tc>
        <w:tc>
          <w:tcPr>
            <w:tcW w:w="1409" w:type="dxa"/>
            <w:vAlign w:val="center"/>
          </w:tcPr>
          <w:p w14:paraId="4DAD0123" w14:textId="77777777" w:rsidR="00C45DA3" w:rsidRPr="00385A39" w:rsidRDefault="00C45DA3" w:rsidP="00E830FB">
            <w:pPr>
              <w:jc w:val="center"/>
            </w:pPr>
            <w:r>
              <w:t>404 (0.2)</w:t>
            </w:r>
          </w:p>
        </w:tc>
        <w:tc>
          <w:tcPr>
            <w:tcW w:w="236" w:type="dxa"/>
            <w:vAlign w:val="center"/>
          </w:tcPr>
          <w:p w14:paraId="590680D2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01116766" w14:textId="5490FB53" w:rsidR="00C45DA3" w:rsidRDefault="00C45DA3" w:rsidP="00E830FB">
            <w:pPr>
              <w:jc w:val="center"/>
            </w:pPr>
            <w:r>
              <w:t>219 (0.2)</w:t>
            </w:r>
          </w:p>
        </w:tc>
        <w:tc>
          <w:tcPr>
            <w:tcW w:w="236" w:type="dxa"/>
            <w:vAlign w:val="center"/>
          </w:tcPr>
          <w:p w14:paraId="0D78C588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13B852B4" w14:textId="374FDA5C" w:rsidR="00C45DA3" w:rsidRDefault="00C45DA3" w:rsidP="00E830FB">
            <w:pPr>
              <w:jc w:val="center"/>
            </w:pPr>
            <w:r>
              <w:t>151 (0.3)</w:t>
            </w:r>
          </w:p>
        </w:tc>
        <w:tc>
          <w:tcPr>
            <w:tcW w:w="236" w:type="dxa"/>
            <w:vAlign w:val="center"/>
          </w:tcPr>
          <w:p w14:paraId="22E03B93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21498209" w14:textId="1389A734" w:rsidR="00C45DA3" w:rsidRDefault="00C45DA3" w:rsidP="00E830FB">
            <w:pPr>
              <w:jc w:val="center"/>
            </w:pPr>
            <w:r>
              <w:t>16 (1.4)</w:t>
            </w:r>
          </w:p>
        </w:tc>
        <w:tc>
          <w:tcPr>
            <w:tcW w:w="1320" w:type="dxa"/>
            <w:vAlign w:val="center"/>
          </w:tcPr>
          <w:p w14:paraId="6284B0C7" w14:textId="59F25791" w:rsidR="00C45DA3" w:rsidRDefault="00C45DA3" w:rsidP="00E830FB">
            <w:pPr>
              <w:jc w:val="center"/>
            </w:pPr>
            <w:r>
              <w:t>7.3 (4.4 – 12.2)*</w:t>
            </w:r>
            <w:r>
              <w:rPr>
                <w:vertAlign w:val="superscript"/>
              </w:rPr>
              <w:t>2</w:t>
            </w:r>
          </w:p>
        </w:tc>
        <w:tc>
          <w:tcPr>
            <w:tcW w:w="236" w:type="dxa"/>
            <w:vAlign w:val="center"/>
          </w:tcPr>
          <w:p w14:paraId="6DE2C345" w14:textId="20EA95E2" w:rsidR="00C45DA3" w:rsidRDefault="00C45DA3" w:rsidP="00E830FB">
            <w:pPr>
              <w:jc w:val="center"/>
            </w:pPr>
          </w:p>
        </w:tc>
        <w:tc>
          <w:tcPr>
            <w:tcW w:w="1320" w:type="dxa"/>
            <w:vAlign w:val="center"/>
          </w:tcPr>
          <w:p w14:paraId="1C0E4C8E" w14:textId="18FAF056" w:rsidR="00C45DA3" w:rsidRDefault="00C45DA3" w:rsidP="00E830FB">
            <w:pPr>
              <w:jc w:val="center"/>
            </w:pPr>
            <w:r>
              <w:t>18 (2.1)</w:t>
            </w:r>
          </w:p>
        </w:tc>
        <w:tc>
          <w:tcPr>
            <w:tcW w:w="1320" w:type="dxa"/>
            <w:vAlign w:val="center"/>
          </w:tcPr>
          <w:p w14:paraId="60C1AA8B" w14:textId="6EC4F038" w:rsidR="00C45DA3" w:rsidRDefault="00465525" w:rsidP="00E830FB">
            <w:pPr>
              <w:jc w:val="center"/>
            </w:pPr>
            <w:r>
              <w:t>9.8</w:t>
            </w:r>
            <w:r w:rsidR="004B3E35">
              <w:t xml:space="preserve"> (6.0 – 16.3)*</w:t>
            </w:r>
          </w:p>
        </w:tc>
      </w:tr>
      <w:tr w:rsidR="00C45DA3" w14:paraId="073F54AD" w14:textId="48D7E5F6" w:rsidTr="00E830FB">
        <w:trPr>
          <w:trHeight w:val="279"/>
        </w:trPr>
        <w:tc>
          <w:tcPr>
            <w:tcW w:w="1766" w:type="dxa"/>
            <w:vAlign w:val="center"/>
          </w:tcPr>
          <w:p w14:paraId="66176261" w14:textId="75CD6AED" w:rsidR="00C45DA3" w:rsidRPr="00E830FB" w:rsidRDefault="00C45DA3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IOP spike</w:t>
            </w:r>
            <w:r w:rsidRPr="00E830FB">
              <w:rPr>
                <w:b/>
                <w:bCs/>
                <w:vertAlign w:val="superscript"/>
              </w:rPr>
              <w:t>3</w:t>
            </w:r>
            <w:r w:rsidRPr="00E830FB">
              <w:rPr>
                <w:b/>
                <w:bCs/>
              </w:rPr>
              <w:t xml:space="preserve"> </w:t>
            </w:r>
          </w:p>
        </w:tc>
        <w:tc>
          <w:tcPr>
            <w:tcW w:w="1409" w:type="dxa"/>
            <w:vAlign w:val="center"/>
          </w:tcPr>
          <w:p w14:paraId="2A260A87" w14:textId="77777777" w:rsidR="00C45DA3" w:rsidRPr="00385A39" w:rsidRDefault="00C45DA3" w:rsidP="00E830FB">
            <w:pPr>
              <w:jc w:val="center"/>
            </w:pPr>
            <w:r>
              <w:t>3,252 (3.4)</w:t>
            </w:r>
          </w:p>
        </w:tc>
        <w:tc>
          <w:tcPr>
            <w:tcW w:w="236" w:type="dxa"/>
            <w:vAlign w:val="center"/>
          </w:tcPr>
          <w:p w14:paraId="4B0D0A06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106EB2C4" w14:textId="24B190CF" w:rsidR="00C45DA3" w:rsidRDefault="00C45DA3" w:rsidP="00E830FB">
            <w:pPr>
              <w:jc w:val="center"/>
            </w:pPr>
            <w:r>
              <w:t>1,680 (2.6)</w:t>
            </w:r>
          </w:p>
        </w:tc>
        <w:tc>
          <w:tcPr>
            <w:tcW w:w="236" w:type="dxa"/>
            <w:vAlign w:val="center"/>
          </w:tcPr>
          <w:p w14:paraId="5FBA93C7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01CCB4E4" w14:textId="35C4F367" w:rsidR="00C45DA3" w:rsidRDefault="00C45DA3" w:rsidP="00E830FB">
            <w:pPr>
              <w:jc w:val="center"/>
            </w:pPr>
            <w:r>
              <w:t>1,505 (4.9)</w:t>
            </w:r>
          </w:p>
        </w:tc>
        <w:tc>
          <w:tcPr>
            <w:tcW w:w="236" w:type="dxa"/>
            <w:vAlign w:val="center"/>
          </w:tcPr>
          <w:p w14:paraId="3F67551B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25443E56" w14:textId="46C99BB5" w:rsidR="00C45DA3" w:rsidRDefault="00C45DA3" w:rsidP="00E830FB">
            <w:pPr>
              <w:jc w:val="center"/>
            </w:pPr>
            <w:r>
              <w:t>25 (4.0)</w:t>
            </w:r>
          </w:p>
        </w:tc>
        <w:tc>
          <w:tcPr>
            <w:tcW w:w="1320" w:type="dxa"/>
            <w:vAlign w:val="center"/>
          </w:tcPr>
          <w:p w14:paraId="4FEF74AB" w14:textId="1C7C94C1" w:rsidR="00C45DA3" w:rsidRDefault="00C45DA3" w:rsidP="00E830FB">
            <w:pPr>
              <w:jc w:val="center"/>
            </w:pPr>
            <w:r>
              <w:t>1.6 (1.1 – 2.3)*</w:t>
            </w:r>
          </w:p>
        </w:tc>
        <w:tc>
          <w:tcPr>
            <w:tcW w:w="236" w:type="dxa"/>
            <w:vAlign w:val="center"/>
          </w:tcPr>
          <w:p w14:paraId="5685DFF1" w14:textId="3F1CD3A0" w:rsidR="00C45DA3" w:rsidRDefault="00C45DA3" w:rsidP="00E830FB">
            <w:pPr>
              <w:jc w:val="center"/>
            </w:pPr>
          </w:p>
        </w:tc>
        <w:tc>
          <w:tcPr>
            <w:tcW w:w="1320" w:type="dxa"/>
            <w:vAlign w:val="center"/>
          </w:tcPr>
          <w:p w14:paraId="461822DD" w14:textId="78CC73DD" w:rsidR="00C45DA3" w:rsidRDefault="00C45DA3" w:rsidP="00E830FB">
            <w:pPr>
              <w:jc w:val="center"/>
            </w:pPr>
            <w:r>
              <w:t>42 (8.9)</w:t>
            </w:r>
          </w:p>
        </w:tc>
        <w:tc>
          <w:tcPr>
            <w:tcW w:w="1320" w:type="dxa"/>
            <w:vAlign w:val="center"/>
          </w:tcPr>
          <w:p w14:paraId="1D9DE98F" w14:textId="367CDA06" w:rsidR="00C45DA3" w:rsidRDefault="004B3E35" w:rsidP="00E830FB">
            <w:pPr>
              <w:jc w:val="center"/>
            </w:pPr>
            <w:r>
              <w:t>3.4 (2.5 – 4.6)*</w:t>
            </w:r>
          </w:p>
        </w:tc>
      </w:tr>
      <w:tr w:rsidR="00C45DA3" w14:paraId="0D393D9B" w14:textId="62B8D049" w:rsidTr="00E830FB">
        <w:trPr>
          <w:trHeight w:val="279"/>
        </w:trPr>
        <w:tc>
          <w:tcPr>
            <w:tcW w:w="1766" w:type="dxa"/>
            <w:vAlign w:val="center"/>
          </w:tcPr>
          <w:p w14:paraId="13FC19F7" w14:textId="370D4669" w:rsidR="00C45DA3" w:rsidRPr="00E830FB" w:rsidRDefault="00C45DA3" w:rsidP="00E830FB">
            <w:pPr>
              <w:rPr>
                <w:b/>
                <w:bCs/>
              </w:rPr>
            </w:pPr>
            <w:r w:rsidRPr="00E830FB">
              <w:rPr>
                <w:b/>
                <w:bCs/>
              </w:rPr>
              <w:t>CME</w:t>
            </w:r>
          </w:p>
        </w:tc>
        <w:tc>
          <w:tcPr>
            <w:tcW w:w="1409" w:type="dxa"/>
            <w:vAlign w:val="center"/>
          </w:tcPr>
          <w:p w14:paraId="497CC670" w14:textId="092C34FA" w:rsidR="00C45DA3" w:rsidRPr="00385A39" w:rsidRDefault="00C45DA3" w:rsidP="00E830FB">
            <w:pPr>
              <w:jc w:val="center"/>
            </w:pPr>
            <w:r>
              <w:t>2,312 (1.3)</w:t>
            </w:r>
          </w:p>
        </w:tc>
        <w:tc>
          <w:tcPr>
            <w:tcW w:w="236" w:type="dxa"/>
            <w:vAlign w:val="center"/>
          </w:tcPr>
          <w:p w14:paraId="3FE523BA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52D588E2" w14:textId="7A2A32A0" w:rsidR="00C45DA3" w:rsidRDefault="00C45DA3" w:rsidP="00E830FB">
            <w:pPr>
              <w:jc w:val="center"/>
            </w:pPr>
            <w:r>
              <w:t>1,070 (0.9)</w:t>
            </w:r>
          </w:p>
        </w:tc>
        <w:tc>
          <w:tcPr>
            <w:tcW w:w="236" w:type="dxa"/>
            <w:vAlign w:val="center"/>
          </w:tcPr>
          <w:p w14:paraId="68762CEC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64F129E7" w14:textId="0EEE566C" w:rsidR="00C45DA3" w:rsidRDefault="00C45DA3" w:rsidP="00E830FB">
            <w:pPr>
              <w:jc w:val="center"/>
            </w:pPr>
            <w:r>
              <w:t>1,216 (2.1)</w:t>
            </w:r>
          </w:p>
        </w:tc>
        <w:tc>
          <w:tcPr>
            <w:tcW w:w="236" w:type="dxa"/>
            <w:vAlign w:val="center"/>
          </w:tcPr>
          <w:p w14:paraId="63C8397D" w14:textId="77777777" w:rsidR="00C45DA3" w:rsidRDefault="00C45DA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12E18106" w14:textId="5FF8B86E" w:rsidR="00C45DA3" w:rsidRDefault="00C45DA3" w:rsidP="00E830FB">
            <w:pPr>
              <w:jc w:val="center"/>
            </w:pPr>
            <w:r>
              <w:t>12 (1.1)</w:t>
            </w:r>
          </w:p>
        </w:tc>
        <w:tc>
          <w:tcPr>
            <w:tcW w:w="1320" w:type="dxa"/>
            <w:vAlign w:val="center"/>
          </w:tcPr>
          <w:p w14:paraId="12EA685C" w14:textId="7263604A" w:rsidR="00C45DA3" w:rsidRDefault="00C45DA3" w:rsidP="00E830FB">
            <w:pPr>
              <w:jc w:val="center"/>
            </w:pPr>
            <w:r>
              <w:t>1.1 (0.6 – 2)</w:t>
            </w:r>
          </w:p>
        </w:tc>
        <w:tc>
          <w:tcPr>
            <w:tcW w:w="236" w:type="dxa"/>
            <w:vAlign w:val="center"/>
          </w:tcPr>
          <w:p w14:paraId="61E803A5" w14:textId="56764964" w:rsidR="00C45DA3" w:rsidRDefault="00C45DA3" w:rsidP="00E830FB">
            <w:pPr>
              <w:jc w:val="center"/>
            </w:pPr>
          </w:p>
        </w:tc>
        <w:tc>
          <w:tcPr>
            <w:tcW w:w="1320" w:type="dxa"/>
            <w:vAlign w:val="center"/>
          </w:tcPr>
          <w:p w14:paraId="701F918D" w14:textId="1E5299EE" w:rsidR="00C45DA3" w:rsidRDefault="00C45DA3" w:rsidP="00E830FB">
            <w:pPr>
              <w:jc w:val="center"/>
            </w:pPr>
            <w:r>
              <w:t>14 (1.6)</w:t>
            </w:r>
          </w:p>
        </w:tc>
        <w:tc>
          <w:tcPr>
            <w:tcW w:w="1320" w:type="dxa"/>
            <w:vAlign w:val="center"/>
          </w:tcPr>
          <w:p w14:paraId="671B599B" w14:textId="66410388" w:rsidR="00A032D3" w:rsidRDefault="00B76902" w:rsidP="00A032D3">
            <w:pPr>
              <w:jc w:val="center"/>
            </w:pPr>
            <w:r>
              <w:t>1.7 (0.9</w:t>
            </w:r>
            <w:r w:rsidR="00906520">
              <w:t>8</w:t>
            </w:r>
            <w:r>
              <w:t xml:space="preserve"> – 2.8)</w:t>
            </w:r>
          </w:p>
        </w:tc>
      </w:tr>
      <w:tr w:rsidR="00A032D3" w14:paraId="08515B47" w14:textId="77777777" w:rsidTr="00E830FB">
        <w:trPr>
          <w:trHeight w:val="279"/>
        </w:trPr>
        <w:tc>
          <w:tcPr>
            <w:tcW w:w="1766" w:type="dxa"/>
            <w:vAlign w:val="center"/>
          </w:tcPr>
          <w:p w14:paraId="484FFADC" w14:textId="54A08D31" w:rsidR="00A032D3" w:rsidRPr="00C37EB5" w:rsidRDefault="00A032D3" w:rsidP="00E830FB">
            <w:pPr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Corneal transplant</w:t>
            </w:r>
            <w:r w:rsidR="00D750C0">
              <w:rPr>
                <w:b/>
                <w:bCs/>
                <w:vertAlign w:val="superscript"/>
              </w:rPr>
              <w:t>4</w:t>
            </w:r>
          </w:p>
        </w:tc>
        <w:tc>
          <w:tcPr>
            <w:tcW w:w="1409" w:type="dxa"/>
            <w:vAlign w:val="center"/>
          </w:tcPr>
          <w:p w14:paraId="3F5792AD" w14:textId="77ABD793" w:rsidR="00A032D3" w:rsidRDefault="00BC69C3" w:rsidP="00E830FB">
            <w:pPr>
              <w:jc w:val="center"/>
            </w:pPr>
            <w:r>
              <w:t>142 (0.08%)</w:t>
            </w:r>
          </w:p>
        </w:tc>
        <w:tc>
          <w:tcPr>
            <w:tcW w:w="236" w:type="dxa"/>
            <w:vAlign w:val="center"/>
          </w:tcPr>
          <w:p w14:paraId="1DA2DF00" w14:textId="77777777" w:rsidR="00A032D3" w:rsidRDefault="00A032D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0C51C8E9" w14:textId="666F0F31" w:rsidR="00A032D3" w:rsidRDefault="00A101F7" w:rsidP="00E830FB">
            <w:pPr>
              <w:jc w:val="center"/>
            </w:pPr>
            <w:r>
              <w:t>48 (0.04)</w:t>
            </w:r>
          </w:p>
        </w:tc>
        <w:tc>
          <w:tcPr>
            <w:tcW w:w="236" w:type="dxa"/>
            <w:vAlign w:val="center"/>
          </w:tcPr>
          <w:p w14:paraId="3895582E" w14:textId="77777777" w:rsidR="00A032D3" w:rsidRDefault="00A032D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5464A5C4" w14:textId="7BCC1F1B" w:rsidR="00A032D3" w:rsidRDefault="009F7200" w:rsidP="00E830FB">
            <w:pPr>
              <w:jc w:val="center"/>
            </w:pPr>
            <w:r>
              <w:t>92 (0.16)</w:t>
            </w:r>
          </w:p>
        </w:tc>
        <w:tc>
          <w:tcPr>
            <w:tcW w:w="236" w:type="dxa"/>
            <w:vAlign w:val="center"/>
          </w:tcPr>
          <w:p w14:paraId="34382DDD" w14:textId="77777777" w:rsidR="00A032D3" w:rsidRDefault="00A032D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6A445312" w14:textId="6F4E6795" w:rsidR="00A032D3" w:rsidRDefault="009F7200" w:rsidP="00E830FB">
            <w:pPr>
              <w:jc w:val="center"/>
            </w:pPr>
            <w:r>
              <w:t>0</w:t>
            </w:r>
          </w:p>
        </w:tc>
        <w:tc>
          <w:tcPr>
            <w:tcW w:w="1320" w:type="dxa"/>
            <w:vAlign w:val="center"/>
          </w:tcPr>
          <w:p w14:paraId="5A33C6EF" w14:textId="5788C76E" w:rsidR="00A032D3" w:rsidRDefault="002B1BFE" w:rsidP="00E830FB">
            <w:pPr>
              <w:jc w:val="center"/>
            </w:pPr>
            <w:r>
              <w:t>–</w:t>
            </w:r>
          </w:p>
        </w:tc>
        <w:tc>
          <w:tcPr>
            <w:tcW w:w="236" w:type="dxa"/>
            <w:vAlign w:val="center"/>
          </w:tcPr>
          <w:p w14:paraId="0F63A029" w14:textId="77777777" w:rsidR="00A032D3" w:rsidRDefault="00A032D3" w:rsidP="00C37EB5"/>
        </w:tc>
        <w:tc>
          <w:tcPr>
            <w:tcW w:w="1320" w:type="dxa"/>
            <w:vAlign w:val="center"/>
          </w:tcPr>
          <w:p w14:paraId="7C03F67E" w14:textId="4645F14C" w:rsidR="00A032D3" w:rsidRDefault="002B1BFE" w:rsidP="00E830FB">
            <w:pPr>
              <w:jc w:val="center"/>
            </w:pPr>
            <w:r>
              <w:t>2 (0.23)</w:t>
            </w:r>
          </w:p>
        </w:tc>
        <w:tc>
          <w:tcPr>
            <w:tcW w:w="1320" w:type="dxa"/>
            <w:vAlign w:val="center"/>
          </w:tcPr>
          <w:p w14:paraId="3F14496B" w14:textId="4BC653EA" w:rsidR="00A032D3" w:rsidRDefault="00780AD4" w:rsidP="00A032D3">
            <w:pPr>
              <w:jc w:val="center"/>
            </w:pPr>
            <w:r>
              <w:t>4.8 (1.1 – 20.5)</w:t>
            </w:r>
          </w:p>
        </w:tc>
      </w:tr>
      <w:tr w:rsidR="00A032D3" w14:paraId="22565A6C" w14:textId="77777777" w:rsidTr="00E830FB">
        <w:trPr>
          <w:trHeight w:val="279"/>
        </w:trPr>
        <w:tc>
          <w:tcPr>
            <w:tcW w:w="1766" w:type="dxa"/>
            <w:vAlign w:val="center"/>
          </w:tcPr>
          <w:p w14:paraId="1696294C" w14:textId="5F27EA33" w:rsidR="00A032D3" w:rsidRDefault="00A032D3" w:rsidP="00E830FB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rabeculectomy or </w:t>
            </w:r>
            <w:r w:rsidR="00542577">
              <w:rPr>
                <w:b/>
                <w:bCs/>
              </w:rPr>
              <w:t>glaucoma tube</w:t>
            </w:r>
          </w:p>
        </w:tc>
        <w:tc>
          <w:tcPr>
            <w:tcW w:w="1409" w:type="dxa"/>
            <w:vAlign w:val="center"/>
          </w:tcPr>
          <w:p w14:paraId="19BAF68B" w14:textId="14719B3F" w:rsidR="00A032D3" w:rsidRDefault="00CC31E0" w:rsidP="00E830FB">
            <w:pPr>
              <w:jc w:val="center"/>
            </w:pPr>
            <w:r>
              <w:t>139 (0.08%)</w:t>
            </w:r>
          </w:p>
        </w:tc>
        <w:tc>
          <w:tcPr>
            <w:tcW w:w="236" w:type="dxa"/>
            <w:vAlign w:val="center"/>
          </w:tcPr>
          <w:p w14:paraId="3490F33C" w14:textId="77777777" w:rsidR="00A032D3" w:rsidRDefault="00A032D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37D01C3D" w14:textId="44FEAFCB" w:rsidR="00A032D3" w:rsidRDefault="00F128B9" w:rsidP="00E830FB">
            <w:pPr>
              <w:jc w:val="center"/>
            </w:pPr>
            <w:r>
              <w:t>50 (0.04)</w:t>
            </w:r>
          </w:p>
        </w:tc>
        <w:tc>
          <w:tcPr>
            <w:tcW w:w="236" w:type="dxa"/>
            <w:vAlign w:val="center"/>
          </w:tcPr>
          <w:p w14:paraId="45D82906" w14:textId="77777777" w:rsidR="00A032D3" w:rsidRDefault="00A032D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10AAB55B" w14:textId="3E0648E7" w:rsidR="00A032D3" w:rsidRDefault="00F128B9" w:rsidP="00E830FB">
            <w:pPr>
              <w:jc w:val="center"/>
            </w:pPr>
            <w:r>
              <w:t>86 (0.15)</w:t>
            </w:r>
          </w:p>
        </w:tc>
        <w:tc>
          <w:tcPr>
            <w:tcW w:w="236" w:type="dxa"/>
            <w:vAlign w:val="center"/>
          </w:tcPr>
          <w:p w14:paraId="7FFC264B" w14:textId="77777777" w:rsidR="00A032D3" w:rsidRDefault="00A032D3" w:rsidP="00E830FB">
            <w:pPr>
              <w:jc w:val="center"/>
            </w:pPr>
          </w:p>
        </w:tc>
        <w:tc>
          <w:tcPr>
            <w:tcW w:w="1410" w:type="dxa"/>
            <w:vAlign w:val="center"/>
          </w:tcPr>
          <w:p w14:paraId="0755FAF8" w14:textId="78FD4DFF" w:rsidR="00A032D3" w:rsidRDefault="00F128B9" w:rsidP="00E830FB">
            <w:pPr>
              <w:jc w:val="center"/>
            </w:pPr>
            <w:r>
              <w:t xml:space="preserve">0 </w:t>
            </w:r>
          </w:p>
        </w:tc>
        <w:tc>
          <w:tcPr>
            <w:tcW w:w="1320" w:type="dxa"/>
            <w:vAlign w:val="center"/>
          </w:tcPr>
          <w:p w14:paraId="0889A8FB" w14:textId="5598F5A2" w:rsidR="00A032D3" w:rsidRDefault="00F128B9" w:rsidP="00E830FB">
            <w:pPr>
              <w:jc w:val="center"/>
            </w:pPr>
            <w:r>
              <w:t>–</w:t>
            </w:r>
          </w:p>
        </w:tc>
        <w:tc>
          <w:tcPr>
            <w:tcW w:w="236" w:type="dxa"/>
            <w:vAlign w:val="center"/>
          </w:tcPr>
          <w:p w14:paraId="24245118" w14:textId="77777777" w:rsidR="00A032D3" w:rsidRDefault="00A032D3" w:rsidP="00E830FB">
            <w:pPr>
              <w:jc w:val="center"/>
            </w:pPr>
          </w:p>
        </w:tc>
        <w:tc>
          <w:tcPr>
            <w:tcW w:w="1320" w:type="dxa"/>
            <w:vAlign w:val="center"/>
          </w:tcPr>
          <w:p w14:paraId="2047CA21" w14:textId="46033E0B" w:rsidR="00A032D3" w:rsidRDefault="00F128B9" w:rsidP="00E830FB">
            <w:pPr>
              <w:jc w:val="center"/>
            </w:pPr>
            <w:r>
              <w:t>3 (0.35)</w:t>
            </w:r>
          </w:p>
        </w:tc>
        <w:tc>
          <w:tcPr>
            <w:tcW w:w="1320" w:type="dxa"/>
            <w:vAlign w:val="center"/>
          </w:tcPr>
          <w:p w14:paraId="7D22279B" w14:textId="1975A5AC" w:rsidR="00A032D3" w:rsidRDefault="007B16DB" w:rsidP="00A032D3">
            <w:pPr>
              <w:jc w:val="center"/>
            </w:pPr>
            <w:r>
              <w:t>8.2 (2.3 – 29.2)</w:t>
            </w:r>
          </w:p>
        </w:tc>
      </w:tr>
    </w:tbl>
    <w:p w14:paraId="2405AEA8" w14:textId="7E03393B" w:rsidR="00100D74" w:rsidRDefault="00100D74" w:rsidP="00100D74">
      <w:r>
        <w:t>Abbreviations:</w:t>
      </w:r>
      <w:r w:rsidR="002C7937">
        <w:t xml:space="preserve"> PEX = pseudoexfoliation, copath = copathologies, RR = relative risk, IOL = intraocular lens, IOP = intraocular pressure, CME = cystoid macular edema </w:t>
      </w:r>
    </w:p>
    <w:p w14:paraId="776B3BBE" w14:textId="3A277DB6" w:rsidR="002710CB" w:rsidRDefault="002710CB" w:rsidP="00100D74">
      <w:r>
        <w:t xml:space="preserve">* </w:t>
      </w:r>
      <w:r w:rsidR="00414D5D">
        <w:t>Statistically</w:t>
      </w:r>
      <w:r>
        <w:t xml:space="preserve"> significant </w:t>
      </w:r>
    </w:p>
    <w:p w14:paraId="10830DEE" w14:textId="6B9AC6FF" w:rsidR="00777AC7" w:rsidRDefault="00ED5982" w:rsidP="00744B2C">
      <w:r>
        <w:t xml:space="preserve">1 </w:t>
      </w:r>
      <w:r w:rsidR="002F46BD">
        <w:t xml:space="preserve">compared to -ve PEX -ve copath </w:t>
      </w:r>
      <w:r>
        <w:t xml:space="preserve">in a multivariable model adjusted for age, sex, diabetes status, small pupil, and advanced </w:t>
      </w:r>
      <w:r w:rsidR="00CB7A56">
        <w:t>cataract.</w:t>
      </w:r>
    </w:p>
    <w:p w14:paraId="754D633D" w14:textId="37BE1146" w:rsidR="00A53D42" w:rsidRDefault="004F6F44" w:rsidP="004F6F44">
      <w:r>
        <w:t xml:space="preserve">2 In an additional multivariable model adjusted for above factors as well as zonular dialysis and capsular tension ring use, RR for </w:t>
      </w:r>
      <w:r w:rsidR="00445322">
        <w:t xml:space="preserve">+ve PEX -ve copath </w:t>
      </w:r>
      <w:r w:rsidR="00C14FA2">
        <w:t xml:space="preserve">compared </w:t>
      </w:r>
      <w:r w:rsidR="00445322">
        <w:t xml:space="preserve">to -ve PEX -ve copath </w:t>
      </w:r>
      <w:r>
        <w:t>= 3.8, 95% CI = 2.3 – 6.4</w:t>
      </w:r>
      <w:r w:rsidR="00C14FA2">
        <w:t>.</w:t>
      </w:r>
    </w:p>
    <w:p w14:paraId="399F68FD" w14:textId="35F38389" w:rsidR="006C0F0D" w:rsidRDefault="006C0F0D" w:rsidP="006C0F0D">
      <w:r>
        <w:t xml:space="preserve">3 IOP </w:t>
      </w:r>
      <w:r w:rsidR="002C7937">
        <w:t>s</w:t>
      </w:r>
      <w:r>
        <w:t xml:space="preserve">pike is defined as first recorded postoperative IOP within 3 months </w:t>
      </w:r>
      <w:r w:rsidR="00FC664E">
        <w:t>&gt;</w:t>
      </w:r>
      <w:r>
        <w:t xml:space="preserve"> 2</w:t>
      </w:r>
      <w:r w:rsidR="00FC664E">
        <w:t>1</w:t>
      </w:r>
      <w:r>
        <w:t xml:space="preserve"> mmHg </w:t>
      </w:r>
    </w:p>
    <w:p w14:paraId="49085C78" w14:textId="00E32292" w:rsidR="00D750C0" w:rsidRDefault="00D750C0" w:rsidP="006C0F0D">
      <w:r>
        <w:t xml:space="preserve">4 </w:t>
      </w:r>
      <w:r w:rsidR="00801620">
        <w:t>includes penetrating and endothelial keratoplasty</w:t>
      </w:r>
    </w:p>
    <w:p w14:paraId="63C51BE6" w14:textId="338B92A5" w:rsidR="006C0F0D" w:rsidRDefault="006C0F0D" w:rsidP="004F6F44"/>
    <w:p w14:paraId="2A523937" w14:textId="77777777" w:rsidR="00A53D42" w:rsidRDefault="00A53D42">
      <w:r>
        <w:br w:type="page"/>
      </w:r>
    </w:p>
    <w:p w14:paraId="4B6050DB" w14:textId="49BB5296" w:rsidR="00D45D81" w:rsidRDefault="003A2C6D" w:rsidP="00744B2C">
      <w:r>
        <w:rPr>
          <w:b/>
          <w:bCs/>
        </w:rPr>
        <w:lastRenderedPageBreak/>
        <w:t xml:space="preserve">Supplemental </w:t>
      </w:r>
      <w:r w:rsidR="00D45D81" w:rsidRPr="004C4F6B">
        <w:rPr>
          <w:b/>
          <w:bCs/>
        </w:rPr>
        <w:t xml:space="preserve">Table </w:t>
      </w:r>
      <w:r>
        <w:rPr>
          <w:b/>
          <w:bCs/>
        </w:rPr>
        <w:t>3</w:t>
      </w:r>
      <w:r w:rsidR="00D45D81">
        <w:t xml:space="preserve">. Visual acuity data </w:t>
      </w:r>
      <w:r w:rsidR="008D60F9">
        <w:t>in eyes with and without pseudoexfoliation</w:t>
      </w:r>
    </w:p>
    <w:tbl>
      <w:tblPr>
        <w:tblStyle w:val="TableGrid"/>
        <w:tblW w:w="12783" w:type="dxa"/>
        <w:tblLayout w:type="fixed"/>
        <w:tblLook w:val="04A0" w:firstRow="1" w:lastRow="0" w:firstColumn="1" w:lastColumn="0" w:noHBand="0" w:noVBand="1"/>
      </w:tblPr>
      <w:tblGrid>
        <w:gridCol w:w="1552"/>
        <w:gridCol w:w="1111"/>
        <w:gridCol w:w="236"/>
        <w:gridCol w:w="2035"/>
        <w:gridCol w:w="236"/>
        <w:gridCol w:w="1045"/>
        <w:gridCol w:w="236"/>
        <w:gridCol w:w="1150"/>
        <w:gridCol w:w="236"/>
        <w:gridCol w:w="1150"/>
        <w:gridCol w:w="1150"/>
        <w:gridCol w:w="236"/>
        <w:gridCol w:w="1150"/>
        <w:gridCol w:w="1260"/>
      </w:tblGrid>
      <w:tr w:rsidR="005D22A3" w14:paraId="040A4B89" w14:textId="77777777" w:rsidTr="00E830FB">
        <w:trPr>
          <w:trHeight w:val="618"/>
        </w:trPr>
        <w:tc>
          <w:tcPr>
            <w:tcW w:w="1552" w:type="dxa"/>
            <w:vAlign w:val="center"/>
          </w:tcPr>
          <w:p w14:paraId="4177C856" w14:textId="0C3DDA4C" w:rsidR="005D22A3" w:rsidRPr="00E830FB" w:rsidRDefault="005D22A3" w:rsidP="00E830FB">
            <w:pPr>
              <w:rPr>
                <w:b/>
              </w:rPr>
            </w:pPr>
            <w:r w:rsidRPr="00E830FB">
              <w:rPr>
                <w:b/>
              </w:rPr>
              <w:t>VA (logMAR)</w:t>
            </w:r>
          </w:p>
        </w:tc>
        <w:tc>
          <w:tcPr>
            <w:tcW w:w="1111" w:type="dxa"/>
            <w:vAlign w:val="center"/>
          </w:tcPr>
          <w:p w14:paraId="4D3F18D3" w14:textId="19B7D8CB" w:rsidR="005D22A3" w:rsidRPr="00B947FF" w:rsidRDefault="005D22A3" w:rsidP="00E830FB">
            <w:pPr>
              <w:jc w:val="center"/>
              <w:rPr>
                <w:b/>
              </w:rPr>
            </w:pPr>
            <w:r w:rsidRPr="00B947FF">
              <w:rPr>
                <w:b/>
              </w:rPr>
              <w:t>N</w:t>
            </w:r>
          </w:p>
        </w:tc>
        <w:tc>
          <w:tcPr>
            <w:tcW w:w="236" w:type="dxa"/>
            <w:vAlign w:val="center"/>
          </w:tcPr>
          <w:p w14:paraId="46115F70" w14:textId="77777777" w:rsidR="005D22A3" w:rsidRPr="00B947FF" w:rsidRDefault="005D22A3" w:rsidP="00E830FB">
            <w:pPr>
              <w:jc w:val="center"/>
              <w:rPr>
                <w:b/>
              </w:rPr>
            </w:pPr>
          </w:p>
        </w:tc>
        <w:tc>
          <w:tcPr>
            <w:tcW w:w="2035" w:type="dxa"/>
            <w:vAlign w:val="center"/>
          </w:tcPr>
          <w:p w14:paraId="2B4D6EE6" w14:textId="41164193" w:rsidR="005D22A3" w:rsidRPr="00B947FF" w:rsidRDefault="005D22A3" w:rsidP="00E830FB">
            <w:pPr>
              <w:jc w:val="center"/>
              <w:rPr>
                <w:b/>
              </w:rPr>
            </w:pPr>
            <w:r w:rsidRPr="00B947FF">
              <w:rPr>
                <w:b/>
              </w:rPr>
              <w:t>Overall</w:t>
            </w:r>
          </w:p>
        </w:tc>
        <w:tc>
          <w:tcPr>
            <w:tcW w:w="236" w:type="dxa"/>
            <w:vAlign w:val="center"/>
          </w:tcPr>
          <w:p w14:paraId="0DA253C7" w14:textId="77777777" w:rsidR="005D22A3" w:rsidRPr="00122897" w:rsidRDefault="005D22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045" w:type="dxa"/>
            <w:vAlign w:val="center"/>
          </w:tcPr>
          <w:p w14:paraId="54A4375C" w14:textId="5452F588" w:rsidR="005D22A3" w:rsidRDefault="005D22A3" w:rsidP="00E830FB">
            <w:pPr>
              <w:jc w:val="center"/>
            </w:pPr>
            <w:r w:rsidRPr="00122897">
              <w:rPr>
                <w:b/>
                <w:bCs/>
              </w:rPr>
              <w:t>-ve PEX -ve copath</w:t>
            </w:r>
          </w:p>
        </w:tc>
        <w:tc>
          <w:tcPr>
            <w:tcW w:w="236" w:type="dxa"/>
            <w:vAlign w:val="center"/>
          </w:tcPr>
          <w:p w14:paraId="2854CE13" w14:textId="77777777" w:rsidR="005D22A3" w:rsidRPr="00122897" w:rsidRDefault="005D22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1150" w:type="dxa"/>
            <w:vAlign w:val="center"/>
          </w:tcPr>
          <w:p w14:paraId="3AEC9B0A" w14:textId="4AD6AA6C" w:rsidR="005D22A3" w:rsidRDefault="005D22A3" w:rsidP="00E830FB">
            <w:pPr>
              <w:jc w:val="center"/>
            </w:pPr>
            <w:r w:rsidRPr="00122897">
              <w:rPr>
                <w:b/>
                <w:bCs/>
              </w:rPr>
              <w:t>-ve PEX +ve copath</w:t>
            </w:r>
          </w:p>
        </w:tc>
        <w:tc>
          <w:tcPr>
            <w:tcW w:w="236" w:type="dxa"/>
            <w:vAlign w:val="center"/>
          </w:tcPr>
          <w:p w14:paraId="6F23163B" w14:textId="77777777" w:rsidR="005D22A3" w:rsidRPr="00122897" w:rsidRDefault="005D22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2300" w:type="dxa"/>
            <w:gridSpan w:val="2"/>
            <w:vAlign w:val="center"/>
          </w:tcPr>
          <w:p w14:paraId="62B588C7" w14:textId="0DDE6D76" w:rsidR="005D22A3" w:rsidRPr="006B2801" w:rsidRDefault="005D22A3" w:rsidP="00E830FB">
            <w:pPr>
              <w:jc w:val="center"/>
              <w:rPr>
                <w:b/>
                <w:bCs/>
              </w:rPr>
            </w:pPr>
            <w:r w:rsidRPr="00122897">
              <w:rPr>
                <w:b/>
                <w:bCs/>
              </w:rPr>
              <w:t>+ve PEX -ve copath</w:t>
            </w:r>
          </w:p>
        </w:tc>
        <w:tc>
          <w:tcPr>
            <w:tcW w:w="236" w:type="dxa"/>
            <w:vAlign w:val="center"/>
          </w:tcPr>
          <w:p w14:paraId="0AA7A592" w14:textId="77777777" w:rsidR="005D22A3" w:rsidRPr="006B2801" w:rsidRDefault="005D22A3" w:rsidP="00E830FB">
            <w:pPr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gridSpan w:val="2"/>
            <w:vAlign w:val="center"/>
          </w:tcPr>
          <w:p w14:paraId="00AA4EBC" w14:textId="24A9043B" w:rsidR="005D22A3" w:rsidRPr="005D3FB9" w:rsidRDefault="005D22A3" w:rsidP="00E830FB">
            <w:pPr>
              <w:jc w:val="center"/>
              <w:rPr>
                <w:b/>
                <w:bCs/>
              </w:rPr>
            </w:pPr>
            <w:r w:rsidRPr="006B2801">
              <w:rPr>
                <w:b/>
                <w:bCs/>
              </w:rPr>
              <w:t>+ve PEX +ve copath</w:t>
            </w:r>
          </w:p>
        </w:tc>
      </w:tr>
      <w:tr w:rsidR="00867FC8" w:rsidRPr="005D22A3" w14:paraId="38BECD97" w14:textId="77777777" w:rsidTr="00E830FB">
        <w:trPr>
          <w:trHeight w:val="618"/>
        </w:trPr>
        <w:tc>
          <w:tcPr>
            <w:tcW w:w="1552" w:type="dxa"/>
            <w:vAlign w:val="center"/>
          </w:tcPr>
          <w:p w14:paraId="237AFC88" w14:textId="77777777" w:rsidR="00867FC8" w:rsidRPr="00E830FB" w:rsidRDefault="00867FC8" w:rsidP="00E830FB">
            <w:pPr>
              <w:rPr>
                <w:b/>
              </w:rPr>
            </w:pPr>
          </w:p>
        </w:tc>
        <w:tc>
          <w:tcPr>
            <w:tcW w:w="1111" w:type="dxa"/>
          </w:tcPr>
          <w:p w14:paraId="4036C333" w14:textId="77777777" w:rsidR="00867FC8" w:rsidRPr="005D22A3" w:rsidRDefault="00867FC8" w:rsidP="00867FC8">
            <w:pPr>
              <w:rPr>
                <w:bCs/>
              </w:rPr>
            </w:pPr>
          </w:p>
        </w:tc>
        <w:tc>
          <w:tcPr>
            <w:tcW w:w="236" w:type="dxa"/>
          </w:tcPr>
          <w:p w14:paraId="0FEB548C" w14:textId="77777777" w:rsidR="00867FC8" w:rsidRPr="005D22A3" w:rsidRDefault="00867FC8" w:rsidP="00867FC8">
            <w:pPr>
              <w:rPr>
                <w:bCs/>
              </w:rPr>
            </w:pPr>
          </w:p>
        </w:tc>
        <w:tc>
          <w:tcPr>
            <w:tcW w:w="2035" w:type="dxa"/>
            <w:vAlign w:val="bottom"/>
          </w:tcPr>
          <w:p w14:paraId="52172A3E" w14:textId="1F036492" w:rsidR="00867FC8" w:rsidRPr="00E830FB" w:rsidRDefault="00B11B80" w:rsidP="00E830FB">
            <w:pPr>
              <w:jc w:val="center"/>
              <w:rPr>
                <w:b/>
              </w:rPr>
            </w:pPr>
            <w:r w:rsidRPr="00E830FB">
              <w:rPr>
                <w:b/>
              </w:rPr>
              <w:t xml:space="preserve">Mean </w:t>
            </w:r>
            <w:r w:rsidRPr="00E830FB">
              <w:rPr>
                <w:rFonts w:cstheme="minorHAnsi"/>
                <w:b/>
              </w:rPr>
              <w:t>± SD / N (%)</w:t>
            </w:r>
          </w:p>
        </w:tc>
        <w:tc>
          <w:tcPr>
            <w:tcW w:w="236" w:type="dxa"/>
            <w:vAlign w:val="bottom"/>
          </w:tcPr>
          <w:p w14:paraId="5DBC6CE1" w14:textId="77777777" w:rsidR="00867FC8" w:rsidRPr="00E830FB" w:rsidRDefault="00867FC8" w:rsidP="00E830FB">
            <w:pPr>
              <w:jc w:val="center"/>
              <w:rPr>
                <w:b/>
              </w:rPr>
            </w:pPr>
          </w:p>
        </w:tc>
        <w:tc>
          <w:tcPr>
            <w:tcW w:w="1045" w:type="dxa"/>
            <w:vAlign w:val="bottom"/>
          </w:tcPr>
          <w:p w14:paraId="20A9E435" w14:textId="738C5BB1" w:rsidR="00867FC8" w:rsidRPr="00E830FB" w:rsidRDefault="00B11B80" w:rsidP="00E830FB">
            <w:pPr>
              <w:jc w:val="center"/>
              <w:rPr>
                <w:b/>
              </w:rPr>
            </w:pPr>
            <w:r w:rsidRPr="00E830FB">
              <w:rPr>
                <w:b/>
              </w:rPr>
              <w:t xml:space="preserve">Mean </w:t>
            </w:r>
            <w:r w:rsidRPr="00E830FB">
              <w:rPr>
                <w:rFonts w:cstheme="minorHAnsi"/>
                <w:b/>
              </w:rPr>
              <w:t>± SD / N (%)</w:t>
            </w:r>
          </w:p>
        </w:tc>
        <w:tc>
          <w:tcPr>
            <w:tcW w:w="236" w:type="dxa"/>
            <w:vAlign w:val="bottom"/>
          </w:tcPr>
          <w:p w14:paraId="30A49162" w14:textId="77777777" w:rsidR="00867FC8" w:rsidRPr="00E830FB" w:rsidRDefault="00867FC8" w:rsidP="00E830FB">
            <w:pPr>
              <w:jc w:val="center"/>
              <w:rPr>
                <w:b/>
              </w:rPr>
            </w:pPr>
          </w:p>
        </w:tc>
        <w:tc>
          <w:tcPr>
            <w:tcW w:w="1150" w:type="dxa"/>
            <w:vAlign w:val="bottom"/>
          </w:tcPr>
          <w:p w14:paraId="346A250F" w14:textId="62E27181" w:rsidR="00867FC8" w:rsidRPr="00E830FB" w:rsidRDefault="00B11B80" w:rsidP="00E830FB">
            <w:pPr>
              <w:jc w:val="center"/>
              <w:rPr>
                <w:b/>
              </w:rPr>
            </w:pPr>
            <w:r w:rsidRPr="00E830FB">
              <w:rPr>
                <w:b/>
              </w:rPr>
              <w:t xml:space="preserve">Mean </w:t>
            </w:r>
            <w:r w:rsidRPr="00E830FB">
              <w:rPr>
                <w:rFonts w:cstheme="minorHAnsi"/>
                <w:b/>
              </w:rPr>
              <w:t>± SD / N (%)</w:t>
            </w:r>
          </w:p>
        </w:tc>
        <w:tc>
          <w:tcPr>
            <w:tcW w:w="236" w:type="dxa"/>
            <w:vAlign w:val="bottom"/>
          </w:tcPr>
          <w:p w14:paraId="671C7CB9" w14:textId="77777777" w:rsidR="00867FC8" w:rsidRPr="00E830FB" w:rsidRDefault="00867FC8" w:rsidP="00E830FB">
            <w:pPr>
              <w:jc w:val="center"/>
              <w:rPr>
                <w:b/>
              </w:rPr>
            </w:pPr>
          </w:p>
        </w:tc>
        <w:tc>
          <w:tcPr>
            <w:tcW w:w="1150" w:type="dxa"/>
            <w:vAlign w:val="bottom"/>
          </w:tcPr>
          <w:p w14:paraId="4AE9C1F6" w14:textId="39D11B77" w:rsidR="00867FC8" w:rsidRPr="00E830FB" w:rsidRDefault="00B11B80" w:rsidP="00E830FB">
            <w:pPr>
              <w:jc w:val="center"/>
              <w:rPr>
                <w:b/>
              </w:rPr>
            </w:pPr>
            <w:r w:rsidRPr="00E830FB">
              <w:rPr>
                <w:b/>
              </w:rPr>
              <w:t xml:space="preserve">Mean </w:t>
            </w:r>
            <w:r w:rsidRPr="00E830FB">
              <w:rPr>
                <w:rFonts w:cstheme="minorHAnsi"/>
                <w:b/>
              </w:rPr>
              <w:t>± SD / N (%)</w:t>
            </w:r>
          </w:p>
        </w:tc>
        <w:tc>
          <w:tcPr>
            <w:tcW w:w="1150" w:type="dxa"/>
            <w:vAlign w:val="bottom"/>
          </w:tcPr>
          <w:p w14:paraId="04C2E4C5" w14:textId="33CB18B8" w:rsidR="00867FC8" w:rsidRPr="00E830FB" w:rsidRDefault="00972929" w:rsidP="00E830FB">
            <w:pPr>
              <w:jc w:val="center"/>
              <w:rPr>
                <w:b/>
              </w:rPr>
            </w:pPr>
            <w:r w:rsidRPr="00E830FB">
              <w:rPr>
                <w:b/>
              </w:rPr>
              <w:t>Adjusted difference / RR (95% CI)</w:t>
            </w:r>
            <w:r w:rsidRPr="00E830FB">
              <w:rPr>
                <w:b/>
                <w:vertAlign w:val="superscript"/>
              </w:rPr>
              <w:t>1</w:t>
            </w:r>
          </w:p>
        </w:tc>
        <w:tc>
          <w:tcPr>
            <w:tcW w:w="236" w:type="dxa"/>
            <w:vAlign w:val="bottom"/>
          </w:tcPr>
          <w:p w14:paraId="43CF0A58" w14:textId="77777777" w:rsidR="00867FC8" w:rsidRPr="00E830FB" w:rsidRDefault="00867FC8" w:rsidP="00E830FB">
            <w:pPr>
              <w:jc w:val="center"/>
              <w:rPr>
                <w:b/>
              </w:rPr>
            </w:pPr>
          </w:p>
        </w:tc>
        <w:tc>
          <w:tcPr>
            <w:tcW w:w="1150" w:type="dxa"/>
            <w:vAlign w:val="bottom"/>
          </w:tcPr>
          <w:p w14:paraId="78CCB552" w14:textId="391FB4C9" w:rsidR="00867FC8" w:rsidRPr="00E830FB" w:rsidRDefault="00B11B80" w:rsidP="00E830FB">
            <w:pPr>
              <w:jc w:val="center"/>
              <w:rPr>
                <w:b/>
              </w:rPr>
            </w:pPr>
            <w:r w:rsidRPr="00E830FB">
              <w:rPr>
                <w:b/>
              </w:rPr>
              <w:t xml:space="preserve">Mean </w:t>
            </w:r>
            <w:r w:rsidRPr="00E830FB">
              <w:rPr>
                <w:rFonts w:cstheme="minorHAnsi"/>
                <w:b/>
              </w:rPr>
              <w:t>± SD / N (%)</w:t>
            </w:r>
          </w:p>
        </w:tc>
        <w:tc>
          <w:tcPr>
            <w:tcW w:w="1260" w:type="dxa"/>
            <w:vAlign w:val="bottom"/>
          </w:tcPr>
          <w:p w14:paraId="60550572" w14:textId="481B58F3" w:rsidR="00867FC8" w:rsidRPr="00E830FB" w:rsidRDefault="00972929" w:rsidP="00E830FB">
            <w:pPr>
              <w:jc w:val="center"/>
              <w:rPr>
                <w:b/>
              </w:rPr>
            </w:pPr>
            <w:r w:rsidRPr="00E830FB">
              <w:rPr>
                <w:b/>
              </w:rPr>
              <w:t>Adjusted difference / RR (95% CI)</w:t>
            </w:r>
            <w:r w:rsidRPr="00E830FB">
              <w:rPr>
                <w:b/>
                <w:vertAlign w:val="superscript"/>
              </w:rPr>
              <w:t>1</w:t>
            </w:r>
          </w:p>
        </w:tc>
      </w:tr>
      <w:tr w:rsidR="00867FC8" w14:paraId="3471C2ED" w14:textId="77777777" w:rsidTr="00E830FB">
        <w:trPr>
          <w:trHeight w:val="304"/>
        </w:trPr>
        <w:tc>
          <w:tcPr>
            <w:tcW w:w="1552" w:type="dxa"/>
            <w:vAlign w:val="center"/>
          </w:tcPr>
          <w:p w14:paraId="685273FC" w14:textId="7DAE8829" w:rsidR="00867FC8" w:rsidRPr="00E830FB" w:rsidRDefault="00867FC8" w:rsidP="00E830FB">
            <w:pPr>
              <w:rPr>
                <w:b/>
              </w:rPr>
            </w:pPr>
            <w:r w:rsidRPr="00E830FB">
              <w:rPr>
                <w:b/>
              </w:rPr>
              <w:t>Preoperative</w:t>
            </w:r>
          </w:p>
        </w:tc>
        <w:tc>
          <w:tcPr>
            <w:tcW w:w="1111" w:type="dxa"/>
            <w:vAlign w:val="center"/>
          </w:tcPr>
          <w:p w14:paraId="41AF34CF" w14:textId="5B609EC0" w:rsidR="00867FC8" w:rsidRDefault="00867FC8" w:rsidP="00E830FB">
            <w:pPr>
              <w:jc w:val="center"/>
            </w:pPr>
            <w:r>
              <w:t>171,542</w:t>
            </w:r>
          </w:p>
        </w:tc>
        <w:tc>
          <w:tcPr>
            <w:tcW w:w="236" w:type="dxa"/>
            <w:vAlign w:val="center"/>
          </w:tcPr>
          <w:p w14:paraId="44397D0B" w14:textId="77777777" w:rsidR="00867FC8" w:rsidRDefault="00867FC8" w:rsidP="00E830FB">
            <w:pPr>
              <w:jc w:val="center"/>
            </w:pPr>
          </w:p>
        </w:tc>
        <w:tc>
          <w:tcPr>
            <w:tcW w:w="2035" w:type="dxa"/>
            <w:vAlign w:val="center"/>
          </w:tcPr>
          <w:p w14:paraId="3E386D3A" w14:textId="76CD7CCB" w:rsidR="00867FC8" w:rsidRDefault="00867FC8" w:rsidP="00E830FB">
            <w:pPr>
              <w:jc w:val="center"/>
            </w:pPr>
            <w:r>
              <w:t xml:space="preserve">0.64 </w:t>
            </w:r>
            <w:r>
              <w:rPr>
                <w:rFonts w:cstheme="minorHAnsi"/>
              </w:rPr>
              <w:t>± 0.54</w:t>
            </w:r>
          </w:p>
        </w:tc>
        <w:tc>
          <w:tcPr>
            <w:tcW w:w="236" w:type="dxa"/>
            <w:vAlign w:val="center"/>
          </w:tcPr>
          <w:p w14:paraId="38AD00FF" w14:textId="77777777" w:rsidR="00867FC8" w:rsidRDefault="00867FC8" w:rsidP="00E830FB">
            <w:pPr>
              <w:jc w:val="center"/>
            </w:pPr>
          </w:p>
        </w:tc>
        <w:tc>
          <w:tcPr>
            <w:tcW w:w="1045" w:type="dxa"/>
            <w:vAlign w:val="center"/>
          </w:tcPr>
          <w:p w14:paraId="15C32C61" w14:textId="00F10081" w:rsidR="00867FC8" w:rsidRDefault="00867FC8" w:rsidP="00E830FB">
            <w:pPr>
              <w:jc w:val="center"/>
            </w:pPr>
            <w:r>
              <w:t xml:space="preserve">0.59 </w:t>
            </w:r>
            <w:r>
              <w:rPr>
                <w:rFonts w:cstheme="minorHAnsi"/>
              </w:rPr>
              <w:t>± 0.50</w:t>
            </w:r>
          </w:p>
        </w:tc>
        <w:tc>
          <w:tcPr>
            <w:tcW w:w="236" w:type="dxa"/>
            <w:vAlign w:val="center"/>
          </w:tcPr>
          <w:p w14:paraId="684464F8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7B8A44B3" w14:textId="27119315" w:rsidR="00867FC8" w:rsidRDefault="00867FC8" w:rsidP="00E830FB">
            <w:pPr>
              <w:jc w:val="center"/>
            </w:pPr>
            <w:r>
              <w:t xml:space="preserve">0.74 </w:t>
            </w:r>
            <w:r>
              <w:rPr>
                <w:rFonts w:cstheme="minorHAnsi"/>
              </w:rPr>
              <w:t>± 0.60</w:t>
            </w:r>
          </w:p>
        </w:tc>
        <w:tc>
          <w:tcPr>
            <w:tcW w:w="236" w:type="dxa"/>
            <w:vAlign w:val="center"/>
          </w:tcPr>
          <w:p w14:paraId="737F3368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027A8177" w14:textId="2FE15B7A" w:rsidR="00867FC8" w:rsidRDefault="00867FC8" w:rsidP="00E830FB">
            <w:pPr>
              <w:jc w:val="center"/>
            </w:pPr>
            <w:r>
              <w:t xml:space="preserve">0.74 </w:t>
            </w:r>
            <w:r>
              <w:rPr>
                <w:rFonts w:cstheme="minorHAnsi"/>
              </w:rPr>
              <w:t>± 0.61</w:t>
            </w:r>
          </w:p>
        </w:tc>
        <w:tc>
          <w:tcPr>
            <w:tcW w:w="1150" w:type="dxa"/>
            <w:vAlign w:val="center"/>
          </w:tcPr>
          <w:p w14:paraId="15DA5476" w14:textId="03E9E5D3" w:rsidR="00867FC8" w:rsidRDefault="00867FC8" w:rsidP="00E830FB">
            <w:pPr>
              <w:jc w:val="center"/>
            </w:pPr>
            <w:r>
              <w:t>0.08 (0.05 – 0.11)*</w:t>
            </w:r>
          </w:p>
        </w:tc>
        <w:tc>
          <w:tcPr>
            <w:tcW w:w="236" w:type="dxa"/>
            <w:vAlign w:val="center"/>
          </w:tcPr>
          <w:p w14:paraId="11F623C5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30C55E37" w14:textId="78132818" w:rsidR="00867FC8" w:rsidRDefault="00867FC8" w:rsidP="00E830FB">
            <w:pPr>
              <w:jc w:val="center"/>
            </w:pPr>
            <w:r>
              <w:t xml:space="preserve">0.93 </w:t>
            </w:r>
            <w:r>
              <w:rPr>
                <w:rFonts w:cstheme="minorHAnsi"/>
              </w:rPr>
              <w:t>± 0.72</w:t>
            </w:r>
          </w:p>
        </w:tc>
        <w:tc>
          <w:tcPr>
            <w:tcW w:w="1260" w:type="dxa"/>
            <w:vAlign w:val="center"/>
          </w:tcPr>
          <w:p w14:paraId="71B0EF03" w14:textId="799E0729" w:rsidR="00867FC8" w:rsidRDefault="00414D5D" w:rsidP="00E830FB">
            <w:pPr>
              <w:jc w:val="center"/>
            </w:pPr>
            <w:r>
              <w:t>0.2 (0.17 – 0.24)*</w:t>
            </w:r>
          </w:p>
        </w:tc>
      </w:tr>
      <w:tr w:rsidR="00867FC8" w14:paraId="6AF5A064" w14:textId="77777777" w:rsidTr="00E830FB">
        <w:trPr>
          <w:trHeight w:val="304"/>
        </w:trPr>
        <w:tc>
          <w:tcPr>
            <w:tcW w:w="1552" w:type="dxa"/>
            <w:vAlign w:val="center"/>
          </w:tcPr>
          <w:p w14:paraId="0B4FC429" w14:textId="5BB7E68A" w:rsidR="00867FC8" w:rsidRPr="00E830FB" w:rsidRDefault="00867FC8" w:rsidP="00E830FB">
            <w:pPr>
              <w:rPr>
                <w:b/>
                <w:vertAlign w:val="superscript"/>
              </w:rPr>
            </w:pPr>
            <w:r w:rsidRPr="00E830FB">
              <w:rPr>
                <w:b/>
              </w:rPr>
              <w:t>Postoperative</w:t>
            </w:r>
          </w:p>
        </w:tc>
        <w:tc>
          <w:tcPr>
            <w:tcW w:w="1111" w:type="dxa"/>
            <w:vAlign w:val="center"/>
          </w:tcPr>
          <w:p w14:paraId="0E3B6AFC" w14:textId="77777777" w:rsidR="00867FC8" w:rsidRDefault="00867FC8" w:rsidP="00E830FB">
            <w:pPr>
              <w:jc w:val="center"/>
            </w:pPr>
          </w:p>
        </w:tc>
        <w:tc>
          <w:tcPr>
            <w:tcW w:w="236" w:type="dxa"/>
            <w:vAlign w:val="center"/>
          </w:tcPr>
          <w:p w14:paraId="786D461E" w14:textId="77777777" w:rsidR="00867FC8" w:rsidRDefault="00867FC8" w:rsidP="00E830FB">
            <w:pPr>
              <w:jc w:val="center"/>
            </w:pPr>
          </w:p>
        </w:tc>
        <w:tc>
          <w:tcPr>
            <w:tcW w:w="2035" w:type="dxa"/>
            <w:vAlign w:val="center"/>
          </w:tcPr>
          <w:p w14:paraId="0E250601" w14:textId="20D7232D" w:rsidR="00867FC8" w:rsidRDefault="00867FC8" w:rsidP="00E830FB">
            <w:pPr>
              <w:jc w:val="center"/>
            </w:pPr>
          </w:p>
        </w:tc>
        <w:tc>
          <w:tcPr>
            <w:tcW w:w="236" w:type="dxa"/>
            <w:vAlign w:val="center"/>
          </w:tcPr>
          <w:p w14:paraId="40D5F5D6" w14:textId="77777777" w:rsidR="00867FC8" w:rsidRDefault="00867FC8" w:rsidP="00E830FB">
            <w:pPr>
              <w:jc w:val="center"/>
            </w:pPr>
          </w:p>
        </w:tc>
        <w:tc>
          <w:tcPr>
            <w:tcW w:w="1045" w:type="dxa"/>
            <w:vAlign w:val="center"/>
          </w:tcPr>
          <w:p w14:paraId="3D64152D" w14:textId="524875A4" w:rsidR="00867FC8" w:rsidRDefault="00867FC8" w:rsidP="00E830FB">
            <w:pPr>
              <w:jc w:val="center"/>
            </w:pPr>
          </w:p>
        </w:tc>
        <w:tc>
          <w:tcPr>
            <w:tcW w:w="236" w:type="dxa"/>
            <w:vAlign w:val="center"/>
          </w:tcPr>
          <w:p w14:paraId="0BD56B4A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438D3DC2" w14:textId="2282B7E4" w:rsidR="00867FC8" w:rsidRDefault="00867FC8" w:rsidP="00E830FB">
            <w:pPr>
              <w:jc w:val="center"/>
            </w:pPr>
          </w:p>
        </w:tc>
        <w:tc>
          <w:tcPr>
            <w:tcW w:w="236" w:type="dxa"/>
            <w:vAlign w:val="center"/>
          </w:tcPr>
          <w:p w14:paraId="706F0D1C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1C871039" w14:textId="49CD9F8F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0532838C" w14:textId="77777777" w:rsidR="00867FC8" w:rsidRDefault="00867FC8" w:rsidP="00E830FB">
            <w:pPr>
              <w:jc w:val="center"/>
            </w:pPr>
          </w:p>
        </w:tc>
        <w:tc>
          <w:tcPr>
            <w:tcW w:w="236" w:type="dxa"/>
            <w:vAlign w:val="center"/>
          </w:tcPr>
          <w:p w14:paraId="04306B99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04861EE5" w14:textId="17D291CF" w:rsidR="00867FC8" w:rsidRDefault="00867FC8" w:rsidP="00E830FB">
            <w:pPr>
              <w:jc w:val="center"/>
            </w:pPr>
          </w:p>
        </w:tc>
        <w:tc>
          <w:tcPr>
            <w:tcW w:w="1260" w:type="dxa"/>
            <w:vAlign w:val="center"/>
          </w:tcPr>
          <w:p w14:paraId="4BAF41ED" w14:textId="77777777" w:rsidR="00867FC8" w:rsidRDefault="00867FC8" w:rsidP="00E830FB">
            <w:pPr>
              <w:jc w:val="center"/>
            </w:pPr>
          </w:p>
        </w:tc>
      </w:tr>
      <w:tr w:rsidR="00867FC8" w14:paraId="4A3CA647" w14:textId="77777777" w:rsidTr="00E830FB">
        <w:trPr>
          <w:trHeight w:val="304"/>
        </w:trPr>
        <w:tc>
          <w:tcPr>
            <w:tcW w:w="1552" w:type="dxa"/>
            <w:vAlign w:val="center"/>
          </w:tcPr>
          <w:p w14:paraId="2080B1CC" w14:textId="1B9A2AD6" w:rsidR="00867FC8" w:rsidRPr="00E830FB" w:rsidRDefault="00867FC8" w:rsidP="00E830FB">
            <w:pPr>
              <w:ind w:left="144"/>
              <w:rPr>
                <w:b/>
              </w:rPr>
            </w:pPr>
            <w:r w:rsidRPr="00E830FB">
              <w:rPr>
                <w:b/>
              </w:rPr>
              <w:t>0 – 4 weeks</w:t>
            </w:r>
          </w:p>
        </w:tc>
        <w:tc>
          <w:tcPr>
            <w:tcW w:w="1111" w:type="dxa"/>
            <w:vAlign w:val="center"/>
          </w:tcPr>
          <w:p w14:paraId="15A6933A" w14:textId="511F5A89" w:rsidR="00867FC8" w:rsidRDefault="00867FC8" w:rsidP="00E830FB">
            <w:pPr>
              <w:jc w:val="center"/>
            </w:pPr>
            <w:r>
              <w:t>64,201</w:t>
            </w:r>
          </w:p>
        </w:tc>
        <w:tc>
          <w:tcPr>
            <w:tcW w:w="236" w:type="dxa"/>
            <w:vAlign w:val="center"/>
          </w:tcPr>
          <w:p w14:paraId="36AEE321" w14:textId="77777777" w:rsidR="00867FC8" w:rsidRDefault="00867FC8" w:rsidP="00E830FB">
            <w:pPr>
              <w:jc w:val="center"/>
            </w:pPr>
          </w:p>
        </w:tc>
        <w:tc>
          <w:tcPr>
            <w:tcW w:w="2035" w:type="dxa"/>
            <w:vAlign w:val="center"/>
          </w:tcPr>
          <w:p w14:paraId="04319596" w14:textId="2919FF2A" w:rsidR="00867FC8" w:rsidRDefault="00867FC8" w:rsidP="00E830FB">
            <w:pPr>
              <w:jc w:val="center"/>
            </w:pPr>
            <w:r>
              <w:t xml:space="preserve">0.31 </w:t>
            </w:r>
            <w:r>
              <w:rPr>
                <w:rFonts w:cstheme="minorHAnsi"/>
              </w:rPr>
              <w:t>± 0.40</w:t>
            </w:r>
          </w:p>
        </w:tc>
        <w:tc>
          <w:tcPr>
            <w:tcW w:w="236" w:type="dxa"/>
            <w:vAlign w:val="center"/>
          </w:tcPr>
          <w:p w14:paraId="3CFC4A96" w14:textId="77777777" w:rsidR="00867FC8" w:rsidRDefault="00867FC8" w:rsidP="00E830FB">
            <w:pPr>
              <w:jc w:val="center"/>
            </w:pPr>
          </w:p>
        </w:tc>
        <w:tc>
          <w:tcPr>
            <w:tcW w:w="1045" w:type="dxa"/>
            <w:vAlign w:val="center"/>
          </w:tcPr>
          <w:p w14:paraId="7D4450FD" w14:textId="09527FC4" w:rsidR="00867FC8" w:rsidRDefault="00867FC8" w:rsidP="00E830FB">
            <w:pPr>
              <w:jc w:val="center"/>
            </w:pPr>
            <w:r>
              <w:t xml:space="preserve">0.25 </w:t>
            </w:r>
            <w:r>
              <w:rPr>
                <w:rFonts w:cstheme="minorHAnsi"/>
              </w:rPr>
              <w:t>± 0.32</w:t>
            </w:r>
          </w:p>
        </w:tc>
        <w:tc>
          <w:tcPr>
            <w:tcW w:w="236" w:type="dxa"/>
            <w:vAlign w:val="center"/>
          </w:tcPr>
          <w:p w14:paraId="77FA81EF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40E3EE46" w14:textId="19F21ACA" w:rsidR="00867FC8" w:rsidRDefault="00867FC8" w:rsidP="00E830FB">
            <w:pPr>
              <w:jc w:val="center"/>
            </w:pPr>
            <w:r>
              <w:t xml:space="preserve">0.42 </w:t>
            </w:r>
            <w:r>
              <w:rPr>
                <w:rFonts w:cstheme="minorHAnsi"/>
              </w:rPr>
              <w:t>± 0.48</w:t>
            </w:r>
          </w:p>
        </w:tc>
        <w:tc>
          <w:tcPr>
            <w:tcW w:w="236" w:type="dxa"/>
            <w:vAlign w:val="center"/>
          </w:tcPr>
          <w:p w14:paraId="0256C1E4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0338D0B8" w14:textId="0B84D7C8" w:rsidR="00867FC8" w:rsidRDefault="00867FC8" w:rsidP="00E830FB">
            <w:pPr>
              <w:jc w:val="center"/>
            </w:pPr>
            <w:r>
              <w:t xml:space="preserve">0.39 </w:t>
            </w:r>
            <w:r>
              <w:rPr>
                <w:rFonts w:cstheme="minorHAnsi"/>
              </w:rPr>
              <w:t>± 0.48</w:t>
            </w:r>
          </w:p>
        </w:tc>
        <w:tc>
          <w:tcPr>
            <w:tcW w:w="1150" w:type="dxa"/>
            <w:vAlign w:val="center"/>
          </w:tcPr>
          <w:p w14:paraId="75B9B0A3" w14:textId="3F227F15" w:rsidR="00867FC8" w:rsidRDefault="00867FC8" w:rsidP="00E830FB">
            <w:pPr>
              <w:jc w:val="center"/>
            </w:pPr>
            <w:r>
              <w:t>0.10 (0.06 – 0.13)*</w:t>
            </w:r>
          </w:p>
        </w:tc>
        <w:tc>
          <w:tcPr>
            <w:tcW w:w="236" w:type="dxa"/>
            <w:vAlign w:val="center"/>
          </w:tcPr>
          <w:p w14:paraId="54826216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35ABDBCA" w14:textId="28B22000" w:rsidR="00867FC8" w:rsidRDefault="00867FC8" w:rsidP="00E830FB">
            <w:pPr>
              <w:jc w:val="center"/>
            </w:pPr>
            <w:r>
              <w:t xml:space="preserve">0.56 </w:t>
            </w:r>
            <w:r>
              <w:rPr>
                <w:rFonts w:cstheme="minorHAnsi"/>
              </w:rPr>
              <w:t>± 0.61</w:t>
            </w:r>
          </w:p>
        </w:tc>
        <w:tc>
          <w:tcPr>
            <w:tcW w:w="1260" w:type="dxa"/>
            <w:vAlign w:val="center"/>
          </w:tcPr>
          <w:p w14:paraId="34879A37" w14:textId="6FE9BD6F" w:rsidR="00867FC8" w:rsidRDefault="00727B16" w:rsidP="00E830FB">
            <w:pPr>
              <w:jc w:val="center"/>
            </w:pPr>
            <w:r>
              <w:t>0.25 (</w:t>
            </w:r>
            <w:r w:rsidR="009A31B4">
              <w:t>0.21 – 0.29)</w:t>
            </w:r>
            <w:r w:rsidR="003F3C55">
              <w:t>*</w:t>
            </w:r>
          </w:p>
        </w:tc>
      </w:tr>
      <w:tr w:rsidR="00867FC8" w14:paraId="383B0BD3" w14:textId="77777777" w:rsidTr="00E830FB">
        <w:trPr>
          <w:trHeight w:val="304"/>
        </w:trPr>
        <w:tc>
          <w:tcPr>
            <w:tcW w:w="1552" w:type="dxa"/>
            <w:vAlign w:val="center"/>
          </w:tcPr>
          <w:p w14:paraId="7AEF9325" w14:textId="32843373" w:rsidR="00867FC8" w:rsidRPr="00E830FB" w:rsidRDefault="00867FC8" w:rsidP="00E830FB">
            <w:pPr>
              <w:ind w:left="144"/>
              <w:rPr>
                <w:b/>
              </w:rPr>
            </w:pPr>
            <w:r w:rsidRPr="00E830FB">
              <w:rPr>
                <w:b/>
              </w:rPr>
              <w:t xml:space="preserve">4 – 12 weeks </w:t>
            </w:r>
          </w:p>
        </w:tc>
        <w:tc>
          <w:tcPr>
            <w:tcW w:w="1111" w:type="dxa"/>
            <w:vAlign w:val="center"/>
          </w:tcPr>
          <w:p w14:paraId="7B1EDB0C" w14:textId="05207498" w:rsidR="00867FC8" w:rsidRDefault="00867FC8" w:rsidP="00E830FB">
            <w:pPr>
              <w:jc w:val="center"/>
            </w:pPr>
            <w:r>
              <w:t>91,046</w:t>
            </w:r>
          </w:p>
        </w:tc>
        <w:tc>
          <w:tcPr>
            <w:tcW w:w="236" w:type="dxa"/>
            <w:vAlign w:val="center"/>
          </w:tcPr>
          <w:p w14:paraId="3479142D" w14:textId="77777777" w:rsidR="00867FC8" w:rsidRDefault="00867FC8" w:rsidP="00E830FB">
            <w:pPr>
              <w:jc w:val="center"/>
            </w:pPr>
          </w:p>
        </w:tc>
        <w:tc>
          <w:tcPr>
            <w:tcW w:w="2035" w:type="dxa"/>
            <w:vAlign w:val="center"/>
          </w:tcPr>
          <w:p w14:paraId="53ECFB42" w14:textId="0C5503A2" w:rsidR="00867FC8" w:rsidRDefault="00867FC8" w:rsidP="00E830FB">
            <w:pPr>
              <w:jc w:val="center"/>
            </w:pPr>
            <w:r>
              <w:t xml:space="preserve">0.19 </w:t>
            </w:r>
            <w:r>
              <w:rPr>
                <w:rFonts w:cstheme="minorHAnsi"/>
              </w:rPr>
              <w:t>± 0.32</w:t>
            </w:r>
          </w:p>
        </w:tc>
        <w:tc>
          <w:tcPr>
            <w:tcW w:w="236" w:type="dxa"/>
            <w:vAlign w:val="center"/>
          </w:tcPr>
          <w:p w14:paraId="79DFDBB3" w14:textId="77777777" w:rsidR="00867FC8" w:rsidRDefault="00867FC8" w:rsidP="00E830FB">
            <w:pPr>
              <w:jc w:val="center"/>
            </w:pPr>
          </w:p>
        </w:tc>
        <w:tc>
          <w:tcPr>
            <w:tcW w:w="1045" w:type="dxa"/>
            <w:vAlign w:val="center"/>
          </w:tcPr>
          <w:p w14:paraId="457006E4" w14:textId="0F9FA093" w:rsidR="00867FC8" w:rsidRDefault="00867FC8" w:rsidP="00E830FB">
            <w:pPr>
              <w:jc w:val="center"/>
            </w:pPr>
            <w:r>
              <w:t xml:space="preserve">0.14 </w:t>
            </w:r>
            <w:r>
              <w:rPr>
                <w:rFonts w:cstheme="minorHAnsi"/>
              </w:rPr>
              <w:t>± 0.25</w:t>
            </w:r>
          </w:p>
        </w:tc>
        <w:tc>
          <w:tcPr>
            <w:tcW w:w="236" w:type="dxa"/>
            <w:vAlign w:val="center"/>
          </w:tcPr>
          <w:p w14:paraId="145401BE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75C53297" w14:textId="2CB77018" w:rsidR="00867FC8" w:rsidRDefault="00867FC8" w:rsidP="00E830FB">
            <w:pPr>
              <w:jc w:val="center"/>
            </w:pPr>
            <w:r>
              <w:t xml:space="preserve">0.29 </w:t>
            </w:r>
            <w:r>
              <w:rPr>
                <w:rFonts w:cstheme="minorHAnsi"/>
              </w:rPr>
              <w:t>± 0.40</w:t>
            </w:r>
          </w:p>
        </w:tc>
        <w:tc>
          <w:tcPr>
            <w:tcW w:w="236" w:type="dxa"/>
            <w:vAlign w:val="center"/>
          </w:tcPr>
          <w:p w14:paraId="4C0323EC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2932BBED" w14:textId="7F99D812" w:rsidR="00867FC8" w:rsidRDefault="00867FC8" w:rsidP="00E830FB">
            <w:pPr>
              <w:jc w:val="center"/>
            </w:pPr>
            <w:r>
              <w:t xml:space="preserve">0.21 </w:t>
            </w:r>
            <w:r>
              <w:rPr>
                <w:rFonts w:cstheme="minorHAnsi"/>
              </w:rPr>
              <w:t>± 0.38</w:t>
            </w:r>
          </w:p>
        </w:tc>
        <w:tc>
          <w:tcPr>
            <w:tcW w:w="1150" w:type="dxa"/>
            <w:vAlign w:val="center"/>
          </w:tcPr>
          <w:p w14:paraId="5027FD5B" w14:textId="297221A5" w:rsidR="00867FC8" w:rsidRDefault="00867FC8" w:rsidP="00E830FB">
            <w:pPr>
              <w:jc w:val="center"/>
            </w:pPr>
            <w:r>
              <w:t>0.04 (0.02 – 0.07)*</w:t>
            </w:r>
          </w:p>
        </w:tc>
        <w:tc>
          <w:tcPr>
            <w:tcW w:w="236" w:type="dxa"/>
            <w:vAlign w:val="center"/>
          </w:tcPr>
          <w:p w14:paraId="37149841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1A602A53" w14:textId="569F4485" w:rsidR="00867FC8" w:rsidRDefault="00867FC8" w:rsidP="00E830FB">
            <w:pPr>
              <w:jc w:val="center"/>
            </w:pPr>
            <w:r>
              <w:t xml:space="preserve">0.38 </w:t>
            </w:r>
            <w:r>
              <w:rPr>
                <w:rFonts w:cstheme="minorHAnsi"/>
              </w:rPr>
              <w:t>± 0.52</w:t>
            </w:r>
          </w:p>
        </w:tc>
        <w:tc>
          <w:tcPr>
            <w:tcW w:w="1260" w:type="dxa"/>
            <w:vAlign w:val="center"/>
          </w:tcPr>
          <w:p w14:paraId="7375EBAF" w14:textId="5F6CE713" w:rsidR="00867FC8" w:rsidRDefault="009A31B4" w:rsidP="00E830FB">
            <w:pPr>
              <w:jc w:val="center"/>
            </w:pPr>
            <w:r>
              <w:t>0.2 (0.17 – 0.23)</w:t>
            </w:r>
            <w:r w:rsidR="003F3C55">
              <w:t>*</w:t>
            </w:r>
          </w:p>
        </w:tc>
      </w:tr>
      <w:tr w:rsidR="00867FC8" w14:paraId="189DF060" w14:textId="77777777" w:rsidTr="00E830FB">
        <w:trPr>
          <w:trHeight w:val="304"/>
        </w:trPr>
        <w:tc>
          <w:tcPr>
            <w:tcW w:w="1552" w:type="dxa"/>
            <w:vAlign w:val="center"/>
          </w:tcPr>
          <w:p w14:paraId="3EC0D9AF" w14:textId="3C38CFDB" w:rsidR="00867FC8" w:rsidRPr="00E830FB" w:rsidRDefault="00867FC8" w:rsidP="00E830FB">
            <w:pPr>
              <w:ind w:left="144"/>
              <w:rPr>
                <w:b/>
              </w:rPr>
            </w:pPr>
            <w:r w:rsidRPr="00E830FB">
              <w:rPr>
                <w:b/>
              </w:rPr>
              <w:t>12 – 24 weeks</w:t>
            </w:r>
          </w:p>
        </w:tc>
        <w:tc>
          <w:tcPr>
            <w:tcW w:w="1111" w:type="dxa"/>
            <w:vAlign w:val="center"/>
          </w:tcPr>
          <w:p w14:paraId="21C5C209" w14:textId="11F640B6" w:rsidR="00867FC8" w:rsidRDefault="00867FC8" w:rsidP="00E830FB">
            <w:pPr>
              <w:jc w:val="center"/>
            </w:pPr>
            <w:r>
              <w:t>43,681</w:t>
            </w:r>
          </w:p>
        </w:tc>
        <w:tc>
          <w:tcPr>
            <w:tcW w:w="236" w:type="dxa"/>
            <w:vAlign w:val="center"/>
          </w:tcPr>
          <w:p w14:paraId="5D84384C" w14:textId="77777777" w:rsidR="00867FC8" w:rsidRDefault="00867FC8" w:rsidP="00E830FB">
            <w:pPr>
              <w:jc w:val="center"/>
            </w:pPr>
          </w:p>
        </w:tc>
        <w:tc>
          <w:tcPr>
            <w:tcW w:w="2035" w:type="dxa"/>
            <w:vAlign w:val="center"/>
          </w:tcPr>
          <w:p w14:paraId="076BF2E8" w14:textId="27A419F3" w:rsidR="00867FC8" w:rsidRDefault="00867FC8" w:rsidP="00E830FB">
            <w:pPr>
              <w:jc w:val="center"/>
            </w:pPr>
            <w:r>
              <w:t xml:space="preserve">0.23 </w:t>
            </w:r>
            <w:r>
              <w:rPr>
                <w:rFonts w:cstheme="minorHAnsi"/>
              </w:rPr>
              <w:t>± 0.35</w:t>
            </w:r>
          </w:p>
        </w:tc>
        <w:tc>
          <w:tcPr>
            <w:tcW w:w="236" w:type="dxa"/>
            <w:vAlign w:val="center"/>
          </w:tcPr>
          <w:p w14:paraId="4CF63257" w14:textId="77777777" w:rsidR="00867FC8" w:rsidRDefault="00867FC8" w:rsidP="00E830FB">
            <w:pPr>
              <w:jc w:val="center"/>
            </w:pPr>
          </w:p>
        </w:tc>
        <w:tc>
          <w:tcPr>
            <w:tcW w:w="1045" w:type="dxa"/>
            <w:vAlign w:val="center"/>
          </w:tcPr>
          <w:p w14:paraId="53526A13" w14:textId="32499C19" w:rsidR="00867FC8" w:rsidRDefault="00867FC8" w:rsidP="00E830FB">
            <w:pPr>
              <w:jc w:val="center"/>
            </w:pPr>
            <w:r>
              <w:t xml:space="preserve">0.17 </w:t>
            </w:r>
            <w:r>
              <w:rPr>
                <w:rFonts w:cstheme="minorHAnsi"/>
              </w:rPr>
              <w:t>± 0.27</w:t>
            </w:r>
          </w:p>
        </w:tc>
        <w:tc>
          <w:tcPr>
            <w:tcW w:w="236" w:type="dxa"/>
            <w:vAlign w:val="center"/>
          </w:tcPr>
          <w:p w14:paraId="3D1E72B2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1BBC32CC" w14:textId="021D67A9" w:rsidR="00867FC8" w:rsidRDefault="00867FC8" w:rsidP="00E830FB">
            <w:pPr>
              <w:jc w:val="center"/>
            </w:pPr>
            <w:r>
              <w:t xml:space="preserve">0.33 </w:t>
            </w:r>
            <w:r>
              <w:rPr>
                <w:rFonts w:cstheme="minorHAnsi"/>
              </w:rPr>
              <w:t>± 0.44</w:t>
            </w:r>
          </w:p>
        </w:tc>
        <w:tc>
          <w:tcPr>
            <w:tcW w:w="236" w:type="dxa"/>
            <w:vAlign w:val="center"/>
          </w:tcPr>
          <w:p w14:paraId="20B0173D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1DF5720F" w14:textId="421AFEDC" w:rsidR="00867FC8" w:rsidRDefault="00867FC8" w:rsidP="00E830FB">
            <w:pPr>
              <w:jc w:val="center"/>
            </w:pPr>
            <w:r>
              <w:t xml:space="preserve">0.25 </w:t>
            </w:r>
            <w:r>
              <w:rPr>
                <w:rFonts w:cstheme="minorHAnsi"/>
              </w:rPr>
              <w:t>± 0.33</w:t>
            </w:r>
          </w:p>
        </w:tc>
        <w:tc>
          <w:tcPr>
            <w:tcW w:w="1150" w:type="dxa"/>
            <w:vAlign w:val="center"/>
          </w:tcPr>
          <w:p w14:paraId="3F9AA69F" w14:textId="1A8188B1" w:rsidR="00867FC8" w:rsidRDefault="00867FC8" w:rsidP="00E830FB">
            <w:pPr>
              <w:jc w:val="center"/>
            </w:pPr>
            <w:r>
              <w:t>0.03 (-0.01 – 0.07)</w:t>
            </w:r>
          </w:p>
        </w:tc>
        <w:tc>
          <w:tcPr>
            <w:tcW w:w="236" w:type="dxa"/>
            <w:vAlign w:val="center"/>
          </w:tcPr>
          <w:p w14:paraId="649D3EBA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6C257AE5" w14:textId="7454646A" w:rsidR="00867FC8" w:rsidRDefault="00867FC8" w:rsidP="00E830FB">
            <w:pPr>
              <w:jc w:val="center"/>
            </w:pPr>
            <w:r>
              <w:t xml:space="preserve">0.46 </w:t>
            </w:r>
            <w:r>
              <w:rPr>
                <w:rFonts w:cstheme="minorHAnsi"/>
              </w:rPr>
              <w:t>± 0.54</w:t>
            </w:r>
          </w:p>
        </w:tc>
        <w:tc>
          <w:tcPr>
            <w:tcW w:w="1260" w:type="dxa"/>
            <w:vAlign w:val="center"/>
          </w:tcPr>
          <w:p w14:paraId="027B3CCD" w14:textId="043E270E" w:rsidR="00867FC8" w:rsidRDefault="009A31B4" w:rsidP="00E830FB">
            <w:pPr>
              <w:jc w:val="center"/>
            </w:pPr>
            <w:r>
              <w:t>0.23</w:t>
            </w:r>
            <w:r w:rsidR="006474B1">
              <w:t xml:space="preserve"> (0.19 – 0.28)</w:t>
            </w:r>
            <w:r w:rsidR="003F3C55">
              <w:t>*</w:t>
            </w:r>
          </w:p>
        </w:tc>
      </w:tr>
      <w:tr w:rsidR="00867FC8" w14:paraId="0BBC078D" w14:textId="77777777" w:rsidTr="00E830FB">
        <w:trPr>
          <w:trHeight w:val="304"/>
        </w:trPr>
        <w:tc>
          <w:tcPr>
            <w:tcW w:w="1552" w:type="dxa"/>
            <w:vAlign w:val="center"/>
          </w:tcPr>
          <w:p w14:paraId="04FDF41B" w14:textId="5FF9F645" w:rsidR="00867FC8" w:rsidRPr="00E830FB" w:rsidRDefault="00867FC8" w:rsidP="00E830FB">
            <w:pPr>
              <w:rPr>
                <w:b/>
              </w:rPr>
            </w:pPr>
            <w:r w:rsidRPr="00E830FB">
              <w:rPr>
                <w:b/>
              </w:rPr>
              <w:t>Postoperative VA ≤ 0.3 logMAR</w:t>
            </w:r>
            <w:r w:rsidRPr="00E830FB">
              <w:rPr>
                <w:b/>
                <w:vertAlign w:val="superscript"/>
              </w:rPr>
              <w:t>2</w:t>
            </w:r>
          </w:p>
        </w:tc>
        <w:tc>
          <w:tcPr>
            <w:tcW w:w="1111" w:type="dxa"/>
            <w:vAlign w:val="center"/>
          </w:tcPr>
          <w:p w14:paraId="1D8A5C52" w14:textId="1294DC64" w:rsidR="00867FC8" w:rsidDel="00AB0C1B" w:rsidRDefault="00867FC8" w:rsidP="00E830FB">
            <w:pPr>
              <w:jc w:val="center"/>
            </w:pPr>
            <w:r>
              <w:t>91,046</w:t>
            </w:r>
          </w:p>
        </w:tc>
        <w:tc>
          <w:tcPr>
            <w:tcW w:w="236" w:type="dxa"/>
            <w:vAlign w:val="center"/>
          </w:tcPr>
          <w:p w14:paraId="64CBA691" w14:textId="77777777" w:rsidR="00867FC8" w:rsidRDefault="00867FC8" w:rsidP="00E830FB">
            <w:pPr>
              <w:jc w:val="center"/>
            </w:pPr>
          </w:p>
        </w:tc>
        <w:tc>
          <w:tcPr>
            <w:tcW w:w="2035" w:type="dxa"/>
            <w:vAlign w:val="center"/>
          </w:tcPr>
          <w:p w14:paraId="60046538" w14:textId="468B3060" w:rsidR="00867FC8" w:rsidRDefault="00867FC8" w:rsidP="00E830FB">
            <w:pPr>
              <w:jc w:val="center"/>
            </w:pPr>
            <w:r>
              <w:t>76,674 (84%)</w:t>
            </w:r>
          </w:p>
        </w:tc>
        <w:tc>
          <w:tcPr>
            <w:tcW w:w="236" w:type="dxa"/>
            <w:vAlign w:val="center"/>
          </w:tcPr>
          <w:p w14:paraId="52CCE3DC" w14:textId="77777777" w:rsidR="00867FC8" w:rsidRDefault="00867FC8" w:rsidP="00E830FB">
            <w:pPr>
              <w:jc w:val="center"/>
            </w:pPr>
          </w:p>
        </w:tc>
        <w:tc>
          <w:tcPr>
            <w:tcW w:w="1045" w:type="dxa"/>
            <w:vAlign w:val="center"/>
          </w:tcPr>
          <w:p w14:paraId="23ABEE5C" w14:textId="696B41EC" w:rsidR="00867FC8" w:rsidRDefault="00867FC8" w:rsidP="00E830FB">
            <w:pPr>
              <w:jc w:val="center"/>
            </w:pPr>
            <w:r>
              <w:t>53,661 (89.1%)</w:t>
            </w:r>
          </w:p>
        </w:tc>
        <w:tc>
          <w:tcPr>
            <w:tcW w:w="236" w:type="dxa"/>
            <w:vAlign w:val="center"/>
          </w:tcPr>
          <w:p w14:paraId="60BA3C3F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15E4112C" w14:textId="4742977C" w:rsidR="00867FC8" w:rsidRDefault="00867FC8" w:rsidP="00E830FB">
            <w:pPr>
              <w:jc w:val="center"/>
            </w:pPr>
            <w:r>
              <w:t>22,219 (74.6%)</w:t>
            </w:r>
          </w:p>
        </w:tc>
        <w:tc>
          <w:tcPr>
            <w:tcW w:w="236" w:type="dxa"/>
            <w:vAlign w:val="center"/>
          </w:tcPr>
          <w:p w14:paraId="1D214651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69737EFA" w14:textId="2ED0D8FE" w:rsidR="00867FC8" w:rsidRDefault="00867FC8" w:rsidP="00E830FB">
            <w:pPr>
              <w:jc w:val="center"/>
            </w:pPr>
            <w:r>
              <w:t>486 (85.4%)</w:t>
            </w:r>
          </w:p>
        </w:tc>
        <w:tc>
          <w:tcPr>
            <w:tcW w:w="1150" w:type="dxa"/>
            <w:vAlign w:val="center"/>
          </w:tcPr>
          <w:p w14:paraId="52754EC0" w14:textId="7665A84B" w:rsidR="00867FC8" w:rsidRDefault="00867FC8" w:rsidP="00E830FB">
            <w:pPr>
              <w:jc w:val="center"/>
            </w:pPr>
            <w:r>
              <w:t>0.99 (0.95 – 1.02)</w:t>
            </w:r>
          </w:p>
        </w:tc>
        <w:tc>
          <w:tcPr>
            <w:tcW w:w="236" w:type="dxa"/>
            <w:vAlign w:val="center"/>
          </w:tcPr>
          <w:p w14:paraId="134997EB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0EDB2D4A" w14:textId="7D71D6C7" w:rsidR="00867FC8" w:rsidRDefault="00867FC8" w:rsidP="00E830FB">
            <w:pPr>
              <w:jc w:val="center"/>
            </w:pPr>
            <w:r>
              <w:t>308 (67.8%)</w:t>
            </w:r>
          </w:p>
        </w:tc>
        <w:tc>
          <w:tcPr>
            <w:tcW w:w="1260" w:type="dxa"/>
            <w:vAlign w:val="center"/>
          </w:tcPr>
          <w:p w14:paraId="04B626EE" w14:textId="5B1D0B0F" w:rsidR="00867FC8" w:rsidRDefault="00763BED" w:rsidP="00E830FB">
            <w:pPr>
              <w:jc w:val="center"/>
            </w:pPr>
            <w:r>
              <w:t>0.79 (0.75 – 0.84)</w:t>
            </w:r>
            <w:r w:rsidR="003F3C55">
              <w:t>*</w:t>
            </w:r>
          </w:p>
        </w:tc>
      </w:tr>
      <w:tr w:rsidR="00867FC8" w14:paraId="367C3BB2" w14:textId="77777777" w:rsidTr="00E830FB">
        <w:trPr>
          <w:trHeight w:val="304"/>
        </w:trPr>
        <w:tc>
          <w:tcPr>
            <w:tcW w:w="1552" w:type="dxa"/>
            <w:vAlign w:val="center"/>
          </w:tcPr>
          <w:p w14:paraId="0135442A" w14:textId="2DD7AA90" w:rsidR="00867FC8" w:rsidRPr="00E830FB" w:rsidRDefault="00867FC8" w:rsidP="00E830FB">
            <w:pPr>
              <w:rPr>
                <w:b/>
              </w:rPr>
            </w:pPr>
            <w:r w:rsidRPr="00E830FB">
              <w:rPr>
                <w:b/>
              </w:rPr>
              <w:t>VA gain ≥ 0.3 logMAR</w:t>
            </w:r>
            <w:r w:rsidRPr="00E830FB">
              <w:rPr>
                <w:b/>
                <w:vertAlign w:val="superscript"/>
              </w:rPr>
              <w:t>2</w:t>
            </w:r>
          </w:p>
        </w:tc>
        <w:tc>
          <w:tcPr>
            <w:tcW w:w="1111" w:type="dxa"/>
            <w:vAlign w:val="center"/>
          </w:tcPr>
          <w:p w14:paraId="7384AD7C" w14:textId="5F8E9F95" w:rsidR="00867FC8" w:rsidRDefault="00867FC8" w:rsidP="00E830FB">
            <w:pPr>
              <w:jc w:val="center"/>
            </w:pPr>
            <w:r>
              <w:t>90,872</w:t>
            </w:r>
          </w:p>
        </w:tc>
        <w:tc>
          <w:tcPr>
            <w:tcW w:w="236" w:type="dxa"/>
            <w:vAlign w:val="center"/>
          </w:tcPr>
          <w:p w14:paraId="57F7D4C9" w14:textId="77777777" w:rsidR="00867FC8" w:rsidRDefault="00867FC8" w:rsidP="00E830FB">
            <w:pPr>
              <w:jc w:val="center"/>
            </w:pPr>
          </w:p>
        </w:tc>
        <w:tc>
          <w:tcPr>
            <w:tcW w:w="2035" w:type="dxa"/>
            <w:vAlign w:val="center"/>
          </w:tcPr>
          <w:p w14:paraId="44007106" w14:textId="4D79E29F" w:rsidR="00867FC8" w:rsidRDefault="00867FC8" w:rsidP="00E830FB">
            <w:pPr>
              <w:jc w:val="center"/>
            </w:pPr>
            <w:r>
              <w:t>56,679 (62%)</w:t>
            </w:r>
          </w:p>
        </w:tc>
        <w:tc>
          <w:tcPr>
            <w:tcW w:w="236" w:type="dxa"/>
            <w:vAlign w:val="center"/>
          </w:tcPr>
          <w:p w14:paraId="0F209EFD" w14:textId="77777777" w:rsidR="00867FC8" w:rsidRDefault="00867FC8" w:rsidP="00E830FB">
            <w:pPr>
              <w:jc w:val="center"/>
            </w:pPr>
          </w:p>
        </w:tc>
        <w:tc>
          <w:tcPr>
            <w:tcW w:w="1045" w:type="dxa"/>
            <w:vAlign w:val="center"/>
          </w:tcPr>
          <w:p w14:paraId="5FFCC5AD" w14:textId="343923D6" w:rsidR="00867FC8" w:rsidRDefault="00867FC8" w:rsidP="00E830FB">
            <w:pPr>
              <w:jc w:val="center"/>
            </w:pPr>
            <w:r>
              <w:t>38,674 (64.4%)</w:t>
            </w:r>
          </w:p>
        </w:tc>
        <w:tc>
          <w:tcPr>
            <w:tcW w:w="236" w:type="dxa"/>
            <w:vAlign w:val="center"/>
          </w:tcPr>
          <w:p w14:paraId="4BABD904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7F385729" w14:textId="75620021" w:rsidR="00867FC8" w:rsidRDefault="00867FC8" w:rsidP="00E830FB">
            <w:pPr>
              <w:jc w:val="center"/>
            </w:pPr>
            <w:r>
              <w:t>17,349 (58.3%)</w:t>
            </w:r>
          </w:p>
        </w:tc>
        <w:tc>
          <w:tcPr>
            <w:tcW w:w="236" w:type="dxa"/>
            <w:vAlign w:val="center"/>
          </w:tcPr>
          <w:p w14:paraId="4616F57A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2F74AD84" w14:textId="6EC992F0" w:rsidR="00867FC8" w:rsidRDefault="00867FC8" w:rsidP="00E830FB">
            <w:pPr>
              <w:jc w:val="center"/>
            </w:pPr>
            <w:r>
              <w:t>383 (67.3%)</w:t>
            </w:r>
          </w:p>
        </w:tc>
        <w:tc>
          <w:tcPr>
            <w:tcW w:w="1150" w:type="dxa"/>
            <w:vAlign w:val="center"/>
          </w:tcPr>
          <w:p w14:paraId="6A74D93E" w14:textId="655ECA0B" w:rsidR="00867FC8" w:rsidRDefault="00867FC8" w:rsidP="00E830FB">
            <w:pPr>
              <w:jc w:val="center"/>
            </w:pPr>
            <w:r>
              <w:t>1.05 (0.99 – 1.11)</w:t>
            </w:r>
          </w:p>
        </w:tc>
        <w:tc>
          <w:tcPr>
            <w:tcW w:w="236" w:type="dxa"/>
            <w:vAlign w:val="center"/>
          </w:tcPr>
          <w:p w14:paraId="46B24951" w14:textId="77777777" w:rsidR="00867FC8" w:rsidRDefault="00867FC8" w:rsidP="00E830FB">
            <w:pPr>
              <w:jc w:val="center"/>
            </w:pPr>
          </w:p>
        </w:tc>
        <w:tc>
          <w:tcPr>
            <w:tcW w:w="1150" w:type="dxa"/>
            <w:vAlign w:val="center"/>
          </w:tcPr>
          <w:p w14:paraId="2A3170E7" w14:textId="5F3D1DEF" w:rsidR="00867FC8" w:rsidRDefault="00867FC8" w:rsidP="00E830FB">
            <w:pPr>
              <w:jc w:val="center"/>
            </w:pPr>
            <w:r>
              <w:t>273 (60.5%)</w:t>
            </w:r>
          </w:p>
        </w:tc>
        <w:tc>
          <w:tcPr>
            <w:tcW w:w="1260" w:type="dxa"/>
            <w:vAlign w:val="center"/>
          </w:tcPr>
          <w:p w14:paraId="1CBA863D" w14:textId="7C705EBD" w:rsidR="00867FC8" w:rsidRDefault="00763BED" w:rsidP="00E830FB">
            <w:pPr>
              <w:jc w:val="center"/>
            </w:pPr>
            <w:r>
              <w:t>0.93 (0.87 – 1</w:t>
            </w:r>
            <w:r w:rsidR="0027102A">
              <w:t>.0</w:t>
            </w:r>
            <w:r>
              <w:t>)</w:t>
            </w:r>
          </w:p>
        </w:tc>
      </w:tr>
    </w:tbl>
    <w:p w14:paraId="3545CD83" w14:textId="295BC37B" w:rsidR="00D45D81" w:rsidRDefault="00D45D81" w:rsidP="00D45D81">
      <w:r>
        <w:t>Abbreviations:</w:t>
      </w:r>
      <w:r w:rsidR="002C7937">
        <w:t xml:space="preserve"> PEX = pseudoexfoliation, copath = copathologies, RR = relative risk, VA = visual acuity, logMAR = logarithm of the minimum angle of resolution</w:t>
      </w:r>
    </w:p>
    <w:p w14:paraId="7DFFE0C4" w14:textId="71185494" w:rsidR="002710CB" w:rsidRDefault="002710CB" w:rsidP="00D45D81">
      <w:r>
        <w:t xml:space="preserve">* </w:t>
      </w:r>
      <w:r w:rsidR="00FC664E">
        <w:t>Statistically</w:t>
      </w:r>
      <w:r>
        <w:t xml:space="preserve"> significant </w:t>
      </w:r>
    </w:p>
    <w:p w14:paraId="45C49273" w14:textId="7BB55BCE" w:rsidR="00D45D81" w:rsidRDefault="00D45D81" w:rsidP="00D45D81">
      <w:r>
        <w:t>1</w:t>
      </w:r>
      <w:r w:rsidR="00FC664E">
        <w:t>.</w:t>
      </w:r>
      <w:r>
        <w:t xml:space="preserve"> compar</w:t>
      </w:r>
      <w:r w:rsidR="00720163">
        <w:t>ed</w:t>
      </w:r>
      <w:r w:rsidR="00DD75C2">
        <w:t xml:space="preserve"> to -ve PEX -ve copath </w:t>
      </w:r>
      <w:r>
        <w:t>in a multivariable model adjusted for age, sex, diabetes status</w:t>
      </w:r>
      <w:r w:rsidR="00DD75C2">
        <w:t xml:space="preserve">, small </w:t>
      </w:r>
      <w:r w:rsidR="00FC664E">
        <w:t>pupil,</w:t>
      </w:r>
      <w:r w:rsidR="00DD75C2">
        <w:t xml:space="preserve"> and advanced cataract </w:t>
      </w:r>
    </w:p>
    <w:p w14:paraId="21331282" w14:textId="49B06012" w:rsidR="00D45D81" w:rsidRDefault="00D45D81" w:rsidP="00D45D81">
      <w:r>
        <w:t>2</w:t>
      </w:r>
      <w:r w:rsidR="00FC664E">
        <w:t>.</w:t>
      </w:r>
      <w:r>
        <w:t xml:space="preserve"> </w:t>
      </w:r>
      <w:r w:rsidR="0038729A">
        <w:t xml:space="preserve">at </w:t>
      </w:r>
      <w:r w:rsidR="00AB0C1B">
        <w:t>4 – 12 weeks</w:t>
      </w:r>
      <w:r>
        <w:t xml:space="preserve">  </w:t>
      </w:r>
    </w:p>
    <w:p w14:paraId="33718EC8" w14:textId="26F69707" w:rsidR="004764BA" w:rsidRDefault="004764BA" w:rsidP="00744B2C"/>
    <w:p w14:paraId="46FE9837" w14:textId="16BAB68C" w:rsidR="002B1D3E" w:rsidRDefault="002B1D3E" w:rsidP="00C3477C"/>
    <w:sectPr w:rsidR="002B1D3E" w:rsidSect="00CB0E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D69E2"/>
    <w:multiLevelType w:val="hybridMultilevel"/>
    <w:tmpl w:val="81FE95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C2EB1"/>
    <w:multiLevelType w:val="hybridMultilevel"/>
    <w:tmpl w:val="5B94BA5E"/>
    <w:lvl w:ilvl="0" w:tplc="77DA83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B462FF"/>
    <w:multiLevelType w:val="hybridMultilevel"/>
    <w:tmpl w:val="56EC2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487DDA"/>
    <w:multiLevelType w:val="hybridMultilevel"/>
    <w:tmpl w:val="D946F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0136260">
    <w:abstractNumId w:val="1"/>
  </w:num>
  <w:num w:numId="2" w16cid:durableId="439567793">
    <w:abstractNumId w:val="3"/>
  </w:num>
  <w:num w:numId="3" w16cid:durableId="338436521">
    <w:abstractNumId w:val="2"/>
  </w:num>
  <w:num w:numId="4" w16cid:durableId="1863205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xMjUyszAwtjQ0NDNW0lEKTi0uzszPAykwqgUAe5S5ECwAAAA="/>
  </w:docVars>
  <w:rsids>
    <w:rsidRoot w:val="003E27D6"/>
    <w:rsid w:val="000079A5"/>
    <w:rsid w:val="000201C9"/>
    <w:rsid w:val="00025417"/>
    <w:rsid w:val="0003148B"/>
    <w:rsid w:val="0003341C"/>
    <w:rsid w:val="00033464"/>
    <w:rsid w:val="00033E9F"/>
    <w:rsid w:val="00040C2B"/>
    <w:rsid w:val="00042256"/>
    <w:rsid w:val="00046B43"/>
    <w:rsid w:val="00047547"/>
    <w:rsid w:val="00060E62"/>
    <w:rsid w:val="00062E86"/>
    <w:rsid w:val="000708B7"/>
    <w:rsid w:val="000744B3"/>
    <w:rsid w:val="000804B1"/>
    <w:rsid w:val="00080BDB"/>
    <w:rsid w:val="000827EA"/>
    <w:rsid w:val="000835C4"/>
    <w:rsid w:val="00086E06"/>
    <w:rsid w:val="00086ED0"/>
    <w:rsid w:val="000A0454"/>
    <w:rsid w:val="000A2AAC"/>
    <w:rsid w:val="000A618C"/>
    <w:rsid w:val="000B3B1D"/>
    <w:rsid w:val="000B3ED0"/>
    <w:rsid w:val="000B4731"/>
    <w:rsid w:val="000D09CC"/>
    <w:rsid w:val="000D183C"/>
    <w:rsid w:val="000D4F09"/>
    <w:rsid w:val="000D6256"/>
    <w:rsid w:val="000D7218"/>
    <w:rsid w:val="000D75ED"/>
    <w:rsid w:val="000E0E46"/>
    <w:rsid w:val="000E5D73"/>
    <w:rsid w:val="000F1FF4"/>
    <w:rsid w:val="000F6610"/>
    <w:rsid w:val="001006F1"/>
    <w:rsid w:val="00100D74"/>
    <w:rsid w:val="00106681"/>
    <w:rsid w:val="00107BF5"/>
    <w:rsid w:val="001107A6"/>
    <w:rsid w:val="00111204"/>
    <w:rsid w:val="00112DF7"/>
    <w:rsid w:val="001135DC"/>
    <w:rsid w:val="00113EDA"/>
    <w:rsid w:val="00114542"/>
    <w:rsid w:val="00116FBD"/>
    <w:rsid w:val="00121BF4"/>
    <w:rsid w:val="00122897"/>
    <w:rsid w:val="001230DC"/>
    <w:rsid w:val="00131D22"/>
    <w:rsid w:val="00133A5B"/>
    <w:rsid w:val="0013630F"/>
    <w:rsid w:val="00142B84"/>
    <w:rsid w:val="00152C47"/>
    <w:rsid w:val="00152EE2"/>
    <w:rsid w:val="00162432"/>
    <w:rsid w:val="00162857"/>
    <w:rsid w:val="00163F59"/>
    <w:rsid w:val="00166581"/>
    <w:rsid w:val="00170369"/>
    <w:rsid w:val="001718BE"/>
    <w:rsid w:val="001749D7"/>
    <w:rsid w:val="001768E5"/>
    <w:rsid w:val="00177D98"/>
    <w:rsid w:val="001833B1"/>
    <w:rsid w:val="0018544C"/>
    <w:rsid w:val="0019142A"/>
    <w:rsid w:val="001920B3"/>
    <w:rsid w:val="00192D4B"/>
    <w:rsid w:val="00196F7E"/>
    <w:rsid w:val="001A031E"/>
    <w:rsid w:val="001A125E"/>
    <w:rsid w:val="001B2205"/>
    <w:rsid w:val="001B27A5"/>
    <w:rsid w:val="001C1DA4"/>
    <w:rsid w:val="001C207F"/>
    <w:rsid w:val="001C7EE7"/>
    <w:rsid w:val="001D21FB"/>
    <w:rsid w:val="001D7B16"/>
    <w:rsid w:val="001E2B1B"/>
    <w:rsid w:val="001F1603"/>
    <w:rsid w:val="001F5044"/>
    <w:rsid w:val="001F6F11"/>
    <w:rsid w:val="001F7A82"/>
    <w:rsid w:val="00206240"/>
    <w:rsid w:val="00206A15"/>
    <w:rsid w:val="00214B6A"/>
    <w:rsid w:val="00216086"/>
    <w:rsid w:val="0021671B"/>
    <w:rsid w:val="00216B91"/>
    <w:rsid w:val="00222041"/>
    <w:rsid w:val="00223BDF"/>
    <w:rsid w:val="00224B99"/>
    <w:rsid w:val="00225080"/>
    <w:rsid w:val="002301A3"/>
    <w:rsid w:val="002354E4"/>
    <w:rsid w:val="00240C5E"/>
    <w:rsid w:val="00240EB1"/>
    <w:rsid w:val="00245C82"/>
    <w:rsid w:val="00247363"/>
    <w:rsid w:val="00262D20"/>
    <w:rsid w:val="0027102A"/>
    <w:rsid w:val="002710CB"/>
    <w:rsid w:val="002754C7"/>
    <w:rsid w:val="00275CD5"/>
    <w:rsid w:val="0027721F"/>
    <w:rsid w:val="00283F16"/>
    <w:rsid w:val="002848C2"/>
    <w:rsid w:val="00285FFE"/>
    <w:rsid w:val="0029130E"/>
    <w:rsid w:val="00294E0E"/>
    <w:rsid w:val="002959BC"/>
    <w:rsid w:val="002A0DE4"/>
    <w:rsid w:val="002A1A96"/>
    <w:rsid w:val="002A68F9"/>
    <w:rsid w:val="002B09EF"/>
    <w:rsid w:val="002B124E"/>
    <w:rsid w:val="002B1BFE"/>
    <w:rsid w:val="002B1D3E"/>
    <w:rsid w:val="002B3D62"/>
    <w:rsid w:val="002B6F8E"/>
    <w:rsid w:val="002C1429"/>
    <w:rsid w:val="002C25FD"/>
    <w:rsid w:val="002C751A"/>
    <w:rsid w:val="002C7937"/>
    <w:rsid w:val="002D420C"/>
    <w:rsid w:val="002D6E36"/>
    <w:rsid w:val="002D7941"/>
    <w:rsid w:val="002E4AD5"/>
    <w:rsid w:val="002F0FF7"/>
    <w:rsid w:val="002F46BD"/>
    <w:rsid w:val="002F5AB5"/>
    <w:rsid w:val="002F7758"/>
    <w:rsid w:val="00300A74"/>
    <w:rsid w:val="00303499"/>
    <w:rsid w:val="00327FCD"/>
    <w:rsid w:val="00330663"/>
    <w:rsid w:val="00330C58"/>
    <w:rsid w:val="00332D21"/>
    <w:rsid w:val="00341AC2"/>
    <w:rsid w:val="00343230"/>
    <w:rsid w:val="00344361"/>
    <w:rsid w:val="00344E71"/>
    <w:rsid w:val="00346528"/>
    <w:rsid w:val="00346CC8"/>
    <w:rsid w:val="003472EA"/>
    <w:rsid w:val="00351304"/>
    <w:rsid w:val="0035300A"/>
    <w:rsid w:val="00354A1F"/>
    <w:rsid w:val="0035646C"/>
    <w:rsid w:val="00365274"/>
    <w:rsid w:val="00372AAC"/>
    <w:rsid w:val="003745D4"/>
    <w:rsid w:val="00376035"/>
    <w:rsid w:val="003770C9"/>
    <w:rsid w:val="00377FD3"/>
    <w:rsid w:val="003806A9"/>
    <w:rsid w:val="00380F78"/>
    <w:rsid w:val="00382437"/>
    <w:rsid w:val="00385A39"/>
    <w:rsid w:val="0038729A"/>
    <w:rsid w:val="00387B8A"/>
    <w:rsid w:val="00390F07"/>
    <w:rsid w:val="0039222B"/>
    <w:rsid w:val="00392E0F"/>
    <w:rsid w:val="00394087"/>
    <w:rsid w:val="00394E72"/>
    <w:rsid w:val="00395309"/>
    <w:rsid w:val="00395E82"/>
    <w:rsid w:val="0039649F"/>
    <w:rsid w:val="003A2C6D"/>
    <w:rsid w:val="003B02D7"/>
    <w:rsid w:val="003B2E77"/>
    <w:rsid w:val="003C6B61"/>
    <w:rsid w:val="003C703F"/>
    <w:rsid w:val="003C7771"/>
    <w:rsid w:val="003C7D94"/>
    <w:rsid w:val="003D3E49"/>
    <w:rsid w:val="003D4676"/>
    <w:rsid w:val="003E27D6"/>
    <w:rsid w:val="003E774C"/>
    <w:rsid w:val="003F08D7"/>
    <w:rsid w:val="003F0F98"/>
    <w:rsid w:val="003F3C55"/>
    <w:rsid w:val="003F4E86"/>
    <w:rsid w:val="00403F2D"/>
    <w:rsid w:val="00404A3A"/>
    <w:rsid w:val="0040529D"/>
    <w:rsid w:val="00405E04"/>
    <w:rsid w:val="00407BB4"/>
    <w:rsid w:val="00414825"/>
    <w:rsid w:val="00414D5D"/>
    <w:rsid w:val="00415030"/>
    <w:rsid w:val="00416B5A"/>
    <w:rsid w:val="004207ED"/>
    <w:rsid w:val="0042239C"/>
    <w:rsid w:val="00424240"/>
    <w:rsid w:val="004327B5"/>
    <w:rsid w:val="004342A2"/>
    <w:rsid w:val="00436D22"/>
    <w:rsid w:val="00445322"/>
    <w:rsid w:val="00446E6A"/>
    <w:rsid w:val="004555C7"/>
    <w:rsid w:val="004567C6"/>
    <w:rsid w:val="00465525"/>
    <w:rsid w:val="00466C7B"/>
    <w:rsid w:val="00470504"/>
    <w:rsid w:val="0047074A"/>
    <w:rsid w:val="00472837"/>
    <w:rsid w:val="004761B3"/>
    <w:rsid w:val="004764BA"/>
    <w:rsid w:val="00490B1B"/>
    <w:rsid w:val="00491C7A"/>
    <w:rsid w:val="00494D7F"/>
    <w:rsid w:val="004963BA"/>
    <w:rsid w:val="00497129"/>
    <w:rsid w:val="004A3200"/>
    <w:rsid w:val="004A4A31"/>
    <w:rsid w:val="004A7E02"/>
    <w:rsid w:val="004B1C2F"/>
    <w:rsid w:val="004B3E35"/>
    <w:rsid w:val="004B58CF"/>
    <w:rsid w:val="004C0E3C"/>
    <w:rsid w:val="004C2AD7"/>
    <w:rsid w:val="004C4F6B"/>
    <w:rsid w:val="004D1192"/>
    <w:rsid w:val="004D1924"/>
    <w:rsid w:val="004E29AA"/>
    <w:rsid w:val="004E2DE4"/>
    <w:rsid w:val="004E514D"/>
    <w:rsid w:val="004F6F44"/>
    <w:rsid w:val="004F7490"/>
    <w:rsid w:val="00504FCB"/>
    <w:rsid w:val="00513DEE"/>
    <w:rsid w:val="005162FB"/>
    <w:rsid w:val="00520CE5"/>
    <w:rsid w:val="00524F07"/>
    <w:rsid w:val="00525490"/>
    <w:rsid w:val="00526ABD"/>
    <w:rsid w:val="00526CA1"/>
    <w:rsid w:val="00527269"/>
    <w:rsid w:val="00527EE0"/>
    <w:rsid w:val="00530967"/>
    <w:rsid w:val="00531DA9"/>
    <w:rsid w:val="00532CC3"/>
    <w:rsid w:val="00542577"/>
    <w:rsid w:val="005443E1"/>
    <w:rsid w:val="00546510"/>
    <w:rsid w:val="00551196"/>
    <w:rsid w:val="00551E30"/>
    <w:rsid w:val="005525EE"/>
    <w:rsid w:val="00553A8A"/>
    <w:rsid w:val="00556A4A"/>
    <w:rsid w:val="00557AFE"/>
    <w:rsid w:val="00563056"/>
    <w:rsid w:val="00563D13"/>
    <w:rsid w:val="005651E4"/>
    <w:rsid w:val="00571BEC"/>
    <w:rsid w:val="00573EBB"/>
    <w:rsid w:val="0057428D"/>
    <w:rsid w:val="00576DED"/>
    <w:rsid w:val="00586DDD"/>
    <w:rsid w:val="0059136D"/>
    <w:rsid w:val="005934ED"/>
    <w:rsid w:val="005A20A4"/>
    <w:rsid w:val="005A5128"/>
    <w:rsid w:val="005A717A"/>
    <w:rsid w:val="005B55ED"/>
    <w:rsid w:val="005B57FA"/>
    <w:rsid w:val="005C1AAE"/>
    <w:rsid w:val="005C2170"/>
    <w:rsid w:val="005C59C3"/>
    <w:rsid w:val="005D22A3"/>
    <w:rsid w:val="005D30A0"/>
    <w:rsid w:val="005D3FB9"/>
    <w:rsid w:val="005D48D1"/>
    <w:rsid w:val="005D5CEE"/>
    <w:rsid w:val="005D6006"/>
    <w:rsid w:val="005E4748"/>
    <w:rsid w:val="005F568C"/>
    <w:rsid w:val="005F6642"/>
    <w:rsid w:val="00601749"/>
    <w:rsid w:val="00602C3B"/>
    <w:rsid w:val="006075E2"/>
    <w:rsid w:val="00611CCB"/>
    <w:rsid w:val="00611D66"/>
    <w:rsid w:val="006235F2"/>
    <w:rsid w:val="0062591A"/>
    <w:rsid w:val="006310AE"/>
    <w:rsid w:val="00631903"/>
    <w:rsid w:val="00634366"/>
    <w:rsid w:val="006350D5"/>
    <w:rsid w:val="00640F55"/>
    <w:rsid w:val="00641232"/>
    <w:rsid w:val="006453E9"/>
    <w:rsid w:val="006474B1"/>
    <w:rsid w:val="006537FE"/>
    <w:rsid w:val="00653B81"/>
    <w:rsid w:val="006600D2"/>
    <w:rsid w:val="0066140C"/>
    <w:rsid w:val="006614D5"/>
    <w:rsid w:val="00665DAD"/>
    <w:rsid w:val="00672D7E"/>
    <w:rsid w:val="00675A8B"/>
    <w:rsid w:val="00680E63"/>
    <w:rsid w:val="00687551"/>
    <w:rsid w:val="00690532"/>
    <w:rsid w:val="006A47D4"/>
    <w:rsid w:val="006B21C3"/>
    <w:rsid w:val="006B2801"/>
    <w:rsid w:val="006B2F69"/>
    <w:rsid w:val="006B6A47"/>
    <w:rsid w:val="006C0F0D"/>
    <w:rsid w:val="006C3C32"/>
    <w:rsid w:val="006C5BB5"/>
    <w:rsid w:val="006C7288"/>
    <w:rsid w:val="006D028C"/>
    <w:rsid w:val="006D0BCF"/>
    <w:rsid w:val="006D0E04"/>
    <w:rsid w:val="006D3194"/>
    <w:rsid w:val="006D31A3"/>
    <w:rsid w:val="006D6EE2"/>
    <w:rsid w:val="006E0399"/>
    <w:rsid w:val="006F172D"/>
    <w:rsid w:val="006F39D2"/>
    <w:rsid w:val="007025D7"/>
    <w:rsid w:val="00704F49"/>
    <w:rsid w:val="007058B9"/>
    <w:rsid w:val="00707BFE"/>
    <w:rsid w:val="00720163"/>
    <w:rsid w:val="00725F9D"/>
    <w:rsid w:val="007260FF"/>
    <w:rsid w:val="00727B16"/>
    <w:rsid w:val="00727BE6"/>
    <w:rsid w:val="007341A4"/>
    <w:rsid w:val="00740676"/>
    <w:rsid w:val="00741626"/>
    <w:rsid w:val="00742A86"/>
    <w:rsid w:val="00744B2C"/>
    <w:rsid w:val="00746737"/>
    <w:rsid w:val="007548E9"/>
    <w:rsid w:val="0075572B"/>
    <w:rsid w:val="00761581"/>
    <w:rsid w:val="00763BED"/>
    <w:rsid w:val="00764FEF"/>
    <w:rsid w:val="007735BC"/>
    <w:rsid w:val="00773CE7"/>
    <w:rsid w:val="0077515D"/>
    <w:rsid w:val="00776331"/>
    <w:rsid w:val="0077749C"/>
    <w:rsid w:val="00777AC7"/>
    <w:rsid w:val="00780AD4"/>
    <w:rsid w:val="00783747"/>
    <w:rsid w:val="0079021D"/>
    <w:rsid w:val="00790253"/>
    <w:rsid w:val="007965F9"/>
    <w:rsid w:val="007A39D9"/>
    <w:rsid w:val="007A4B84"/>
    <w:rsid w:val="007A790C"/>
    <w:rsid w:val="007B035B"/>
    <w:rsid w:val="007B07C6"/>
    <w:rsid w:val="007B16DB"/>
    <w:rsid w:val="007B1A60"/>
    <w:rsid w:val="007B3686"/>
    <w:rsid w:val="007B7233"/>
    <w:rsid w:val="007C3450"/>
    <w:rsid w:val="007C62E2"/>
    <w:rsid w:val="007D1BD2"/>
    <w:rsid w:val="007D1DA7"/>
    <w:rsid w:val="007D63F3"/>
    <w:rsid w:val="007D6EB4"/>
    <w:rsid w:val="007E0162"/>
    <w:rsid w:val="007E1A3B"/>
    <w:rsid w:val="007E4343"/>
    <w:rsid w:val="007E47EB"/>
    <w:rsid w:val="007E7121"/>
    <w:rsid w:val="007E71D1"/>
    <w:rsid w:val="007F1FD9"/>
    <w:rsid w:val="007F7C85"/>
    <w:rsid w:val="00800093"/>
    <w:rsid w:val="00801620"/>
    <w:rsid w:val="00802946"/>
    <w:rsid w:val="00802E18"/>
    <w:rsid w:val="008039F1"/>
    <w:rsid w:val="0080408F"/>
    <w:rsid w:val="0080460D"/>
    <w:rsid w:val="008118A4"/>
    <w:rsid w:val="008137AC"/>
    <w:rsid w:val="008146B9"/>
    <w:rsid w:val="008160A3"/>
    <w:rsid w:val="0081660D"/>
    <w:rsid w:val="00820838"/>
    <w:rsid w:val="00823098"/>
    <w:rsid w:val="008257AA"/>
    <w:rsid w:val="008323DA"/>
    <w:rsid w:val="00833B9D"/>
    <w:rsid w:val="008364B2"/>
    <w:rsid w:val="0084482F"/>
    <w:rsid w:val="00844FAC"/>
    <w:rsid w:val="0084694A"/>
    <w:rsid w:val="0086083A"/>
    <w:rsid w:val="008620A9"/>
    <w:rsid w:val="00865E2C"/>
    <w:rsid w:val="00867FC8"/>
    <w:rsid w:val="00881191"/>
    <w:rsid w:val="008865BA"/>
    <w:rsid w:val="00886A70"/>
    <w:rsid w:val="008914B1"/>
    <w:rsid w:val="0089467C"/>
    <w:rsid w:val="008A05B0"/>
    <w:rsid w:val="008A0FEA"/>
    <w:rsid w:val="008A5FCE"/>
    <w:rsid w:val="008B5F23"/>
    <w:rsid w:val="008C3FA6"/>
    <w:rsid w:val="008C79E3"/>
    <w:rsid w:val="008C7F88"/>
    <w:rsid w:val="008D1660"/>
    <w:rsid w:val="008D1F4E"/>
    <w:rsid w:val="008D60F9"/>
    <w:rsid w:val="008D7F92"/>
    <w:rsid w:val="008F2741"/>
    <w:rsid w:val="0090135C"/>
    <w:rsid w:val="00903220"/>
    <w:rsid w:val="0090481D"/>
    <w:rsid w:val="0090561D"/>
    <w:rsid w:val="0090575B"/>
    <w:rsid w:val="00906520"/>
    <w:rsid w:val="00912812"/>
    <w:rsid w:val="0092051D"/>
    <w:rsid w:val="00925127"/>
    <w:rsid w:val="00927A6B"/>
    <w:rsid w:val="009403F5"/>
    <w:rsid w:val="00943057"/>
    <w:rsid w:val="00943967"/>
    <w:rsid w:val="00950CC7"/>
    <w:rsid w:val="009541F6"/>
    <w:rsid w:val="00954AC3"/>
    <w:rsid w:val="00957366"/>
    <w:rsid w:val="00957C67"/>
    <w:rsid w:val="009607B8"/>
    <w:rsid w:val="0096218B"/>
    <w:rsid w:val="009636FC"/>
    <w:rsid w:val="00963DCB"/>
    <w:rsid w:val="009643C1"/>
    <w:rsid w:val="00971F75"/>
    <w:rsid w:val="00972929"/>
    <w:rsid w:val="009768C5"/>
    <w:rsid w:val="00977274"/>
    <w:rsid w:val="009777D4"/>
    <w:rsid w:val="009935A4"/>
    <w:rsid w:val="00993B0A"/>
    <w:rsid w:val="009946E7"/>
    <w:rsid w:val="00995ACB"/>
    <w:rsid w:val="00997516"/>
    <w:rsid w:val="009A31B4"/>
    <w:rsid w:val="009A44AF"/>
    <w:rsid w:val="009B11D8"/>
    <w:rsid w:val="009B178C"/>
    <w:rsid w:val="009C64F4"/>
    <w:rsid w:val="009C715E"/>
    <w:rsid w:val="009D4599"/>
    <w:rsid w:val="009D7319"/>
    <w:rsid w:val="009D747D"/>
    <w:rsid w:val="009E31CC"/>
    <w:rsid w:val="009E3DC9"/>
    <w:rsid w:val="009E46CD"/>
    <w:rsid w:val="009F06C5"/>
    <w:rsid w:val="009F7200"/>
    <w:rsid w:val="00A00C21"/>
    <w:rsid w:val="00A00EA3"/>
    <w:rsid w:val="00A01639"/>
    <w:rsid w:val="00A032D3"/>
    <w:rsid w:val="00A041FD"/>
    <w:rsid w:val="00A066BB"/>
    <w:rsid w:val="00A101F7"/>
    <w:rsid w:val="00A12293"/>
    <w:rsid w:val="00A1606E"/>
    <w:rsid w:val="00A1641D"/>
    <w:rsid w:val="00A171F4"/>
    <w:rsid w:val="00A2036B"/>
    <w:rsid w:val="00A222D8"/>
    <w:rsid w:val="00A31573"/>
    <w:rsid w:val="00A31D22"/>
    <w:rsid w:val="00A3214C"/>
    <w:rsid w:val="00A32942"/>
    <w:rsid w:val="00A35F83"/>
    <w:rsid w:val="00A43E75"/>
    <w:rsid w:val="00A445D2"/>
    <w:rsid w:val="00A50C9E"/>
    <w:rsid w:val="00A53D42"/>
    <w:rsid w:val="00A728F4"/>
    <w:rsid w:val="00A72AD1"/>
    <w:rsid w:val="00A73D43"/>
    <w:rsid w:val="00A77370"/>
    <w:rsid w:val="00A778AC"/>
    <w:rsid w:val="00A84454"/>
    <w:rsid w:val="00A84BD5"/>
    <w:rsid w:val="00A92D33"/>
    <w:rsid w:val="00A957BC"/>
    <w:rsid w:val="00AA20BC"/>
    <w:rsid w:val="00AA24D0"/>
    <w:rsid w:val="00AA7AC5"/>
    <w:rsid w:val="00AB0C1B"/>
    <w:rsid w:val="00AB0CAE"/>
    <w:rsid w:val="00AB1D08"/>
    <w:rsid w:val="00AB458F"/>
    <w:rsid w:val="00AB5A88"/>
    <w:rsid w:val="00AC418F"/>
    <w:rsid w:val="00AC531D"/>
    <w:rsid w:val="00AD24A9"/>
    <w:rsid w:val="00AD38B5"/>
    <w:rsid w:val="00AD77C1"/>
    <w:rsid w:val="00AD7B13"/>
    <w:rsid w:val="00AE41CC"/>
    <w:rsid w:val="00AE4841"/>
    <w:rsid w:val="00AF0349"/>
    <w:rsid w:val="00AF07E9"/>
    <w:rsid w:val="00AF2C0F"/>
    <w:rsid w:val="00AF3146"/>
    <w:rsid w:val="00AF451B"/>
    <w:rsid w:val="00AF4524"/>
    <w:rsid w:val="00AF5223"/>
    <w:rsid w:val="00AF738F"/>
    <w:rsid w:val="00B009F3"/>
    <w:rsid w:val="00B037DB"/>
    <w:rsid w:val="00B06905"/>
    <w:rsid w:val="00B1138C"/>
    <w:rsid w:val="00B11B80"/>
    <w:rsid w:val="00B226D1"/>
    <w:rsid w:val="00B23692"/>
    <w:rsid w:val="00B24643"/>
    <w:rsid w:val="00B25BBD"/>
    <w:rsid w:val="00B26AC1"/>
    <w:rsid w:val="00B302F5"/>
    <w:rsid w:val="00B319F6"/>
    <w:rsid w:val="00B3421B"/>
    <w:rsid w:val="00B35D6E"/>
    <w:rsid w:val="00B37C82"/>
    <w:rsid w:val="00B420E4"/>
    <w:rsid w:val="00B425DA"/>
    <w:rsid w:val="00B464C9"/>
    <w:rsid w:val="00B50FE2"/>
    <w:rsid w:val="00B5249B"/>
    <w:rsid w:val="00B54C46"/>
    <w:rsid w:val="00B56F64"/>
    <w:rsid w:val="00B6186C"/>
    <w:rsid w:val="00B6698E"/>
    <w:rsid w:val="00B669C6"/>
    <w:rsid w:val="00B67627"/>
    <w:rsid w:val="00B67988"/>
    <w:rsid w:val="00B71C88"/>
    <w:rsid w:val="00B76902"/>
    <w:rsid w:val="00B84282"/>
    <w:rsid w:val="00B8448A"/>
    <w:rsid w:val="00B870E0"/>
    <w:rsid w:val="00B877DE"/>
    <w:rsid w:val="00B901D0"/>
    <w:rsid w:val="00B9401E"/>
    <w:rsid w:val="00B947FF"/>
    <w:rsid w:val="00B95BF5"/>
    <w:rsid w:val="00B969F3"/>
    <w:rsid w:val="00B978A3"/>
    <w:rsid w:val="00BA70BE"/>
    <w:rsid w:val="00BA7FB7"/>
    <w:rsid w:val="00BB0FF9"/>
    <w:rsid w:val="00BB7D42"/>
    <w:rsid w:val="00BC37F3"/>
    <w:rsid w:val="00BC5B11"/>
    <w:rsid w:val="00BC69C3"/>
    <w:rsid w:val="00BD5A82"/>
    <w:rsid w:val="00BE330A"/>
    <w:rsid w:val="00BE5AE1"/>
    <w:rsid w:val="00BE6139"/>
    <w:rsid w:val="00BF2F82"/>
    <w:rsid w:val="00BF3117"/>
    <w:rsid w:val="00BF5F7A"/>
    <w:rsid w:val="00C02D4C"/>
    <w:rsid w:val="00C0523F"/>
    <w:rsid w:val="00C06200"/>
    <w:rsid w:val="00C06747"/>
    <w:rsid w:val="00C1249C"/>
    <w:rsid w:val="00C142B9"/>
    <w:rsid w:val="00C14FA2"/>
    <w:rsid w:val="00C22487"/>
    <w:rsid w:val="00C30272"/>
    <w:rsid w:val="00C303C4"/>
    <w:rsid w:val="00C33123"/>
    <w:rsid w:val="00C3477C"/>
    <w:rsid w:val="00C3561A"/>
    <w:rsid w:val="00C37EB5"/>
    <w:rsid w:val="00C40448"/>
    <w:rsid w:val="00C44A59"/>
    <w:rsid w:val="00C45DA3"/>
    <w:rsid w:val="00C46C82"/>
    <w:rsid w:val="00C5428B"/>
    <w:rsid w:val="00C55924"/>
    <w:rsid w:val="00C55F3D"/>
    <w:rsid w:val="00C600E4"/>
    <w:rsid w:val="00C7448A"/>
    <w:rsid w:val="00C86A3B"/>
    <w:rsid w:val="00C87142"/>
    <w:rsid w:val="00C912BF"/>
    <w:rsid w:val="00C930EF"/>
    <w:rsid w:val="00C973CC"/>
    <w:rsid w:val="00CA10E2"/>
    <w:rsid w:val="00CA25D3"/>
    <w:rsid w:val="00CA50A6"/>
    <w:rsid w:val="00CA7E9F"/>
    <w:rsid w:val="00CB0E43"/>
    <w:rsid w:val="00CB4CC7"/>
    <w:rsid w:val="00CB77E4"/>
    <w:rsid w:val="00CB7A56"/>
    <w:rsid w:val="00CC31E0"/>
    <w:rsid w:val="00CC470C"/>
    <w:rsid w:val="00CD03E4"/>
    <w:rsid w:val="00CD1C57"/>
    <w:rsid w:val="00CD5CA8"/>
    <w:rsid w:val="00CD7E27"/>
    <w:rsid w:val="00CE5799"/>
    <w:rsid w:val="00CE678D"/>
    <w:rsid w:val="00CF51DF"/>
    <w:rsid w:val="00CF6749"/>
    <w:rsid w:val="00D033DD"/>
    <w:rsid w:val="00D05AEE"/>
    <w:rsid w:val="00D06598"/>
    <w:rsid w:val="00D1584E"/>
    <w:rsid w:val="00D308D3"/>
    <w:rsid w:val="00D331D7"/>
    <w:rsid w:val="00D3695D"/>
    <w:rsid w:val="00D43813"/>
    <w:rsid w:val="00D45D81"/>
    <w:rsid w:val="00D51298"/>
    <w:rsid w:val="00D51E00"/>
    <w:rsid w:val="00D534C4"/>
    <w:rsid w:val="00D62B1E"/>
    <w:rsid w:val="00D6580A"/>
    <w:rsid w:val="00D666A1"/>
    <w:rsid w:val="00D705F4"/>
    <w:rsid w:val="00D74383"/>
    <w:rsid w:val="00D750C0"/>
    <w:rsid w:val="00D769C0"/>
    <w:rsid w:val="00D82B27"/>
    <w:rsid w:val="00D82C06"/>
    <w:rsid w:val="00D85788"/>
    <w:rsid w:val="00D90DB0"/>
    <w:rsid w:val="00D96068"/>
    <w:rsid w:val="00D9726F"/>
    <w:rsid w:val="00DA08DF"/>
    <w:rsid w:val="00DA0A6E"/>
    <w:rsid w:val="00DA412F"/>
    <w:rsid w:val="00DA41CC"/>
    <w:rsid w:val="00DB0AA1"/>
    <w:rsid w:val="00DB213A"/>
    <w:rsid w:val="00DB23F2"/>
    <w:rsid w:val="00DB3221"/>
    <w:rsid w:val="00DB4500"/>
    <w:rsid w:val="00DB6E3B"/>
    <w:rsid w:val="00DC256B"/>
    <w:rsid w:val="00DC2BA3"/>
    <w:rsid w:val="00DC3D0F"/>
    <w:rsid w:val="00DC7DB2"/>
    <w:rsid w:val="00DD4AE1"/>
    <w:rsid w:val="00DD61CB"/>
    <w:rsid w:val="00DD75C2"/>
    <w:rsid w:val="00DE171F"/>
    <w:rsid w:val="00E00C99"/>
    <w:rsid w:val="00E010BE"/>
    <w:rsid w:val="00E021CE"/>
    <w:rsid w:val="00E06A18"/>
    <w:rsid w:val="00E24E1E"/>
    <w:rsid w:val="00E27A60"/>
    <w:rsid w:val="00E35FCF"/>
    <w:rsid w:val="00E36229"/>
    <w:rsid w:val="00E47424"/>
    <w:rsid w:val="00E47F68"/>
    <w:rsid w:val="00E56876"/>
    <w:rsid w:val="00E61A7E"/>
    <w:rsid w:val="00E63203"/>
    <w:rsid w:val="00E638CB"/>
    <w:rsid w:val="00E71161"/>
    <w:rsid w:val="00E71DA4"/>
    <w:rsid w:val="00E73C33"/>
    <w:rsid w:val="00E73DB0"/>
    <w:rsid w:val="00E7783D"/>
    <w:rsid w:val="00E830FB"/>
    <w:rsid w:val="00E8360E"/>
    <w:rsid w:val="00E87D1D"/>
    <w:rsid w:val="00E93A00"/>
    <w:rsid w:val="00E94D86"/>
    <w:rsid w:val="00E952EA"/>
    <w:rsid w:val="00E97D1A"/>
    <w:rsid w:val="00EA1B60"/>
    <w:rsid w:val="00EA34E9"/>
    <w:rsid w:val="00EA517D"/>
    <w:rsid w:val="00EA5D9B"/>
    <w:rsid w:val="00EB1334"/>
    <w:rsid w:val="00EB2383"/>
    <w:rsid w:val="00EB6E16"/>
    <w:rsid w:val="00EC513F"/>
    <w:rsid w:val="00ED3D18"/>
    <w:rsid w:val="00ED5982"/>
    <w:rsid w:val="00ED699C"/>
    <w:rsid w:val="00EE1057"/>
    <w:rsid w:val="00EE146B"/>
    <w:rsid w:val="00EE2CBC"/>
    <w:rsid w:val="00EE742B"/>
    <w:rsid w:val="00EE774A"/>
    <w:rsid w:val="00EF11CF"/>
    <w:rsid w:val="00EF2F88"/>
    <w:rsid w:val="00EF3879"/>
    <w:rsid w:val="00F01673"/>
    <w:rsid w:val="00F079BB"/>
    <w:rsid w:val="00F128B9"/>
    <w:rsid w:val="00F13F2B"/>
    <w:rsid w:val="00F21809"/>
    <w:rsid w:val="00F22D42"/>
    <w:rsid w:val="00F23C49"/>
    <w:rsid w:val="00F26D5F"/>
    <w:rsid w:val="00F27038"/>
    <w:rsid w:val="00F3753B"/>
    <w:rsid w:val="00F379F5"/>
    <w:rsid w:val="00F41951"/>
    <w:rsid w:val="00F466DC"/>
    <w:rsid w:val="00F53640"/>
    <w:rsid w:val="00F567A9"/>
    <w:rsid w:val="00F56E15"/>
    <w:rsid w:val="00F609F5"/>
    <w:rsid w:val="00F701C6"/>
    <w:rsid w:val="00F72649"/>
    <w:rsid w:val="00F76E13"/>
    <w:rsid w:val="00F83B85"/>
    <w:rsid w:val="00F857F4"/>
    <w:rsid w:val="00F86553"/>
    <w:rsid w:val="00F86865"/>
    <w:rsid w:val="00F95108"/>
    <w:rsid w:val="00F973C1"/>
    <w:rsid w:val="00FA4926"/>
    <w:rsid w:val="00FA6428"/>
    <w:rsid w:val="00FA69CF"/>
    <w:rsid w:val="00FB0867"/>
    <w:rsid w:val="00FC664E"/>
    <w:rsid w:val="00FC6E46"/>
    <w:rsid w:val="00FD2ED8"/>
    <w:rsid w:val="00FD5329"/>
    <w:rsid w:val="00FD66E1"/>
    <w:rsid w:val="00FE15D6"/>
    <w:rsid w:val="00FE1943"/>
    <w:rsid w:val="00FE2BB1"/>
    <w:rsid w:val="00FE5039"/>
    <w:rsid w:val="00FF011F"/>
    <w:rsid w:val="00FF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68F11"/>
  <w15:chartTrackingRefBased/>
  <w15:docId w15:val="{8EF77565-CDDA-4304-B1A4-8877917CA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E5D73"/>
    <w:rPr>
      <w:b/>
      <w:bCs/>
    </w:rPr>
  </w:style>
  <w:style w:type="paragraph" w:styleId="ListParagraph">
    <w:name w:val="List Paragraph"/>
    <w:basedOn w:val="Normal"/>
    <w:uiPriority w:val="34"/>
    <w:qFormat/>
    <w:rsid w:val="000E5D73"/>
    <w:pPr>
      <w:ind w:left="720"/>
      <w:contextualSpacing/>
    </w:pPr>
  </w:style>
  <w:style w:type="table" w:styleId="TableGrid">
    <w:name w:val="Table Grid"/>
    <w:basedOn w:val="TableNormal"/>
    <w:uiPriority w:val="39"/>
    <w:rsid w:val="00744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3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8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8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8C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35D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235F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D6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0F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00A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9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7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62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7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4C687A-5520-4E94-B8E5-E202D4A9D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4</TotalTime>
  <Pages>3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archi, Ahmed</dc:creator>
  <cp:keywords/>
  <dc:description/>
  <cp:lastModifiedBy>Shakarchi, Ahmed</cp:lastModifiedBy>
  <cp:revision>34</cp:revision>
  <cp:lastPrinted>2023-08-28T15:45:00Z</cp:lastPrinted>
  <dcterms:created xsi:type="dcterms:W3CDTF">2023-08-27T03:32:00Z</dcterms:created>
  <dcterms:modified xsi:type="dcterms:W3CDTF">2025-08-11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2-10-31T18:03:38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fa13e966-817d-4fa0-8bee-8d6c93ab57c6</vt:lpwstr>
  </property>
  <property fmtid="{D5CDD505-2E9C-101B-9397-08002B2CF9AE}" pid="8" name="MSIP_Label_8ca390d5-a4f3-448c-8368-24080179bc53_ContentBits">
    <vt:lpwstr>0</vt:lpwstr>
  </property>
  <property fmtid="{D5CDD505-2E9C-101B-9397-08002B2CF9AE}" pid="9" name="GrammarlyDocumentId">
    <vt:lpwstr>a1aeaf322785e4d23bb8c53162f4a049202b0ca940a2df74c51ffccdc0cb94a1</vt:lpwstr>
  </property>
  <property fmtid="{D5CDD505-2E9C-101B-9397-08002B2CF9AE}" pid="10" name="WnCUserId">
    <vt:lpwstr>user:595d1cdbe4b0ea004a7b8ea1</vt:lpwstr>
  </property>
  <property fmtid="{D5CDD505-2E9C-101B-9397-08002B2CF9AE}" pid="11" name="WnCSubscriberId">
    <vt:lpwstr>0</vt:lpwstr>
  </property>
  <property fmtid="{D5CDD505-2E9C-101B-9397-08002B2CF9AE}" pid="12" name="WnCOutputStyleId">
    <vt:lpwstr>rwuserstyle:5c9d244124284107bba1375a</vt:lpwstr>
  </property>
  <property fmtid="{D5CDD505-2E9C-101B-9397-08002B2CF9AE}" pid="13" name="RWProductId">
    <vt:lpwstr>Flow</vt:lpwstr>
  </property>
  <property fmtid="{D5CDD505-2E9C-101B-9397-08002B2CF9AE}" pid="14" name="RWProjectId">
    <vt:lpwstr>ap:5c0abb0ee4b0b5c31dc9fe65</vt:lpwstr>
  </property>
  <property fmtid="{D5CDD505-2E9C-101B-9397-08002B2CF9AE}" pid="15" name="WnC4Folder">
    <vt:lpwstr/>
  </property>
</Properties>
</file>